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A3C0E9" w14:textId="4AC2289A" w:rsidR="00A94031" w:rsidRPr="00E50920" w:rsidRDefault="00E50920" w:rsidP="005531C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t>Trends Pai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– </w:t>
      </w:r>
      <w:r w:rsidR="00A94031" w:rsidRPr="00E50920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94031" w:rsidRPr="00E50920">
        <w:rPr>
          <w:rFonts w:ascii="Times New Roman" w:hAnsi="Times New Roman" w:cs="Times New Roman"/>
          <w:b/>
          <w:sz w:val="24"/>
          <w:szCs w:val="24"/>
          <w:lang w:val="en-GB"/>
        </w:rPr>
        <w:t>Material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– </w:t>
      </w: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t>February 10, 2020</w:t>
      </w:r>
      <w:bookmarkEnd w:id="0"/>
      <w:r w:rsidR="00A94031" w:rsidRPr="00E509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0D2C6EAF" w14:textId="6B1B44D0" w:rsidR="00A94031" w:rsidRPr="00E50920" w:rsidRDefault="00FC7004" w:rsidP="00FC700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t>Authors</w:t>
      </w:r>
      <w:r w:rsidRPr="00E50920">
        <w:rPr>
          <w:rFonts w:ascii="Times New Roman" w:hAnsi="Times New Roman" w:cs="Times New Roman"/>
          <w:sz w:val="24"/>
          <w:szCs w:val="24"/>
          <w:lang w:val="en-GB"/>
        </w:rPr>
        <w:t>: Guido D,  Raggi A, Mellor B, Moneta MV, Sanchez-</w:t>
      </w:r>
      <w:proofErr w:type="spellStart"/>
      <w:r w:rsidRPr="00E50920">
        <w:rPr>
          <w:rFonts w:ascii="Times New Roman" w:hAnsi="Times New Roman" w:cs="Times New Roman"/>
          <w:sz w:val="24"/>
          <w:szCs w:val="24"/>
          <w:lang w:val="en-GB"/>
        </w:rPr>
        <w:t>Niubo</w:t>
      </w:r>
      <w:proofErr w:type="spellEnd"/>
      <w:r w:rsidRPr="00E50920">
        <w:rPr>
          <w:rFonts w:ascii="Times New Roman" w:hAnsi="Times New Roman" w:cs="Times New Roman"/>
          <w:sz w:val="24"/>
          <w:szCs w:val="24"/>
          <w:lang w:val="en-GB"/>
        </w:rPr>
        <w:t xml:space="preserve"> A, Tyrovolas S, </w:t>
      </w:r>
      <w:proofErr w:type="spellStart"/>
      <w:r w:rsidR="00E307F6" w:rsidRPr="00E50920">
        <w:rPr>
          <w:rFonts w:ascii="Times New Roman" w:hAnsi="Times New Roman" w:cs="Times New Roman"/>
          <w:sz w:val="24"/>
          <w:szCs w:val="24"/>
          <w:lang w:val="en-GB"/>
        </w:rPr>
        <w:t>Giné</w:t>
      </w:r>
      <w:proofErr w:type="spellEnd"/>
      <w:r w:rsidR="00E307F6" w:rsidRPr="00E50920">
        <w:rPr>
          <w:rFonts w:ascii="Times New Roman" w:hAnsi="Times New Roman" w:cs="Times New Roman"/>
          <w:sz w:val="24"/>
          <w:szCs w:val="24"/>
          <w:lang w:val="en-GB"/>
        </w:rPr>
        <w:t xml:space="preserve">-Vázquez I, </w:t>
      </w:r>
      <w:proofErr w:type="spellStart"/>
      <w:r w:rsidRPr="00E50920">
        <w:rPr>
          <w:rFonts w:ascii="Times New Roman" w:hAnsi="Times New Roman" w:cs="Times New Roman"/>
          <w:sz w:val="24"/>
          <w:szCs w:val="24"/>
          <w:lang w:val="en-GB"/>
        </w:rPr>
        <w:t>Haro</w:t>
      </w:r>
      <w:proofErr w:type="spellEnd"/>
      <w:r w:rsidRPr="00E50920">
        <w:rPr>
          <w:rFonts w:ascii="Times New Roman" w:hAnsi="Times New Roman" w:cs="Times New Roman"/>
          <w:sz w:val="24"/>
          <w:szCs w:val="24"/>
          <w:lang w:val="en-GB"/>
        </w:rPr>
        <w:t xml:space="preserve"> JM, </w:t>
      </w:r>
      <w:proofErr w:type="spellStart"/>
      <w:r w:rsidRPr="00E50920">
        <w:rPr>
          <w:rFonts w:ascii="Times New Roman" w:hAnsi="Times New Roman" w:cs="Times New Roman"/>
          <w:sz w:val="24"/>
          <w:szCs w:val="24"/>
          <w:lang w:val="en-GB"/>
        </w:rPr>
        <w:t>Chatterji</w:t>
      </w:r>
      <w:proofErr w:type="spellEnd"/>
      <w:r w:rsidRPr="00E50920">
        <w:rPr>
          <w:rFonts w:ascii="Times New Roman" w:hAnsi="Times New Roman" w:cs="Times New Roman"/>
          <w:sz w:val="24"/>
          <w:szCs w:val="24"/>
          <w:lang w:val="en-GB"/>
        </w:rPr>
        <w:t xml:space="preserve"> S, </w:t>
      </w:r>
      <w:proofErr w:type="spellStart"/>
      <w:r w:rsidRPr="00E50920">
        <w:rPr>
          <w:rFonts w:ascii="Times New Roman" w:hAnsi="Times New Roman" w:cs="Times New Roman"/>
          <w:sz w:val="24"/>
          <w:szCs w:val="24"/>
          <w:lang w:val="en-GB"/>
        </w:rPr>
        <w:t>Bobak</w:t>
      </w:r>
      <w:proofErr w:type="spellEnd"/>
      <w:r w:rsidRPr="00E50920">
        <w:rPr>
          <w:rFonts w:ascii="Times New Roman" w:hAnsi="Times New Roman" w:cs="Times New Roman"/>
          <w:sz w:val="24"/>
          <w:szCs w:val="24"/>
          <w:lang w:val="en-GB"/>
        </w:rPr>
        <w:t xml:space="preserve"> M, Prince M, </w:t>
      </w:r>
      <w:proofErr w:type="spellStart"/>
      <w:r w:rsidRPr="00E50920">
        <w:rPr>
          <w:rFonts w:ascii="Times New Roman" w:hAnsi="Times New Roman" w:cs="Times New Roman"/>
          <w:sz w:val="24"/>
          <w:szCs w:val="24"/>
          <w:lang w:val="en-GB"/>
        </w:rPr>
        <w:t>Ayuso-Mateos</w:t>
      </w:r>
      <w:proofErr w:type="spellEnd"/>
      <w:r w:rsidRPr="00E50920">
        <w:rPr>
          <w:rFonts w:ascii="Times New Roman" w:hAnsi="Times New Roman" w:cs="Times New Roman"/>
          <w:sz w:val="24"/>
          <w:szCs w:val="24"/>
          <w:lang w:val="en-GB"/>
        </w:rPr>
        <w:t xml:space="preserve"> JL, Arndt H, </w:t>
      </w:r>
      <w:proofErr w:type="spellStart"/>
      <w:r w:rsidRPr="00E50920">
        <w:rPr>
          <w:rFonts w:ascii="Times New Roman" w:hAnsi="Times New Roman" w:cs="Times New Roman"/>
          <w:sz w:val="24"/>
          <w:szCs w:val="24"/>
          <w:lang w:val="en-GB"/>
        </w:rPr>
        <w:t>Scherbov</w:t>
      </w:r>
      <w:proofErr w:type="spellEnd"/>
      <w:r w:rsidRPr="00E50920">
        <w:rPr>
          <w:rFonts w:ascii="Times New Roman" w:hAnsi="Times New Roman" w:cs="Times New Roman"/>
          <w:sz w:val="24"/>
          <w:szCs w:val="24"/>
          <w:lang w:val="en-GB"/>
        </w:rPr>
        <w:t xml:space="preserve"> S, </w:t>
      </w:r>
      <w:proofErr w:type="spellStart"/>
      <w:r w:rsidRPr="00E50920">
        <w:rPr>
          <w:rFonts w:ascii="Times New Roman" w:hAnsi="Times New Roman" w:cs="Times New Roman"/>
          <w:sz w:val="24"/>
          <w:szCs w:val="24"/>
          <w:lang w:val="en-GB"/>
        </w:rPr>
        <w:t>Koupil</w:t>
      </w:r>
      <w:proofErr w:type="spellEnd"/>
      <w:r w:rsidRPr="00E50920">
        <w:rPr>
          <w:rFonts w:ascii="Times New Roman" w:hAnsi="Times New Roman" w:cs="Times New Roman"/>
          <w:sz w:val="24"/>
          <w:szCs w:val="24"/>
          <w:lang w:val="en-GB"/>
        </w:rPr>
        <w:t xml:space="preserve"> I, Bickenbach J, Koskinen S, </w:t>
      </w:r>
      <w:proofErr w:type="spellStart"/>
      <w:r w:rsidRPr="00E50920">
        <w:rPr>
          <w:rFonts w:ascii="Times New Roman" w:hAnsi="Times New Roman" w:cs="Times New Roman"/>
          <w:sz w:val="24"/>
          <w:szCs w:val="24"/>
          <w:lang w:val="en-GB"/>
        </w:rPr>
        <w:t>Tobiasz-Adamczyk</w:t>
      </w:r>
      <w:proofErr w:type="spellEnd"/>
      <w:r w:rsidRPr="00E50920">
        <w:rPr>
          <w:rFonts w:ascii="Times New Roman" w:hAnsi="Times New Roman" w:cs="Times New Roman"/>
          <w:sz w:val="24"/>
          <w:szCs w:val="24"/>
          <w:lang w:val="en-GB"/>
        </w:rPr>
        <w:t xml:space="preserve"> B, </w:t>
      </w:r>
      <w:proofErr w:type="spellStart"/>
      <w:r w:rsidRPr="00E50920">
        <w:rPr>
          <w:rFonts w:ascii="Times New Roman" w:hAnsi="Times New Roman" w:cs="Times New Roman"/>
          <w:sz w:val="24"/>
          <w:szCs w:val="24"/>
          <w:lang w:val="en-GB"/>
        </w:rPr>
        <w:t>Gheno</w:t>
      </w:r>
      <w:proofErr w:type="spellEnd"/>
      <w:r w:rsidRPr="00E50920">
        <w:rPr>
          <w:rFonts w:ascii="Times New Roman" w:hAnsi="Times New Roman" w:cs="Times New Roman"/>
          <w:sz w:val="24"/>
          <w:szCs w:val="24"/>
          <w:lang w:val="en-GB"/>
        </w:rPr>
        <w:t xml:space="preserve"> I, </w:t>
      </w:r>
      <w:proofErr w:type="spellStart"/>
      <w:r w:rsidRPr="00E50920">
        <w:rPr>
          <w:rFonts w:ascii="Times New Roman" w:hAnsi="Times New Roman" w:cs="Times New Roman"/>
          <w:sz w:val="24"/>
          <w:szCs w:val="24"/>
          <w:lang w:val="en-GB"/>
        </w:rPr>
        <w:t>Panagiotakos</w:t>
      </w:r>
      <w:proofErr w:type="spellEnd"/>
      <w:r w:rsidRPr="00E50920">
        <w:rPr>
          <w:rFonts w:ascii="Times New Roman" w:hAnsi="Times New Roman" w:cs="Times New Roman"/>
          <w:sz w:val="24"/>
          <w:szCs w:val="24"/>
          <w:lang w:val="en-GB"/>
        </w:rPr>
        <w:t xml:space="preserve"> D, Leonardi M. </w:t>
      </w: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t>Manuscript Title:</w:t>
      </w:r>
      <w:r w:rsidRPr="00E50920">
        <w:rPr>
          <w:rFonts w:ascii="Times New Roman" w:hAnsi="Times New Roman" w:cs="Times New Roman"/>
          <w:sz w:val="24"/>
          <w:szCs w:val="24"/>
          <w:lang w:val="en-GB"/>
        </w:rPr>
        <w:t xml:space="preserve"> Pain rates in general population for the period 1991-2015 and 10-years prediction: result from a multi-continent age-period-cohort analysis. </w:t>
      </w: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t>Journal:</w:t>
      </w:r>
      <w:r w:rsidRPr="00E5092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842D4" w:rsidRPr="00E50920">
        <w:rPr>
          <w:rFonts w:ascii="Times New Roman" w:hAnsi="Times New Roman" w:cs="Times New Roman"/>
          <w:sz w:val="24"/>
          <w:szCs w:val="24"/>
          <w:lang w:val="en-GB"/>
        </w:rPr>
        <w:t>The Journal of Headache and Pain</w:t>
      </w:r>
    </w:p>
    <w:p w14:paraId="7C9EE059" w14:textId="77777777" w:rsidR="00A94031" w:rsidRPr="00E50920" w:rsidRDefault="00A94031" w:rsidP="005531C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611C00C" w14:textId="77777777" w:rsidR="005531C8" w:rsidRPr="00E50920" w:rsidRDefault="00145776" w:rsidP="005531C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5531C8" w:rsidRPr="00E5092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5531C8" w:rsidRPr="00E509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– Presence of pain symptom for males aged 31-100 for five-year age group, period 199</w:t>
      </w:r>
      <w:r w:rsidR="007F7D79" w:rsidRPr="00E50920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5531C8" w:rsidRPr="00E509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-2015 in the ATHLOS dataset  </w:t>
      </w:r>
    </w:p>
    <w:tbl>
      <w:tblPr>
        <w:tblW w:w="2657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21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751"/>
        <w:gridCol w:w="843"/>
        <w:gridCol w:w="843"/>
        <w:gridCol w:w="146"/>
      </w:tblGrid>
      <w:tr w:rsidR="005531C8" w:rsidRPr="00E50920" w14:paraId="3F075669" w14:textId="77777777" w:rsidTr="00A94031">
        <w:trPr>
          <w:trHeight w:val="300"/>
        </w:trPr>
        <w:tc>
          <w:tcPr>
            <w:tcW w:w="1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12481" w:type="dxa"/>
              <w:tblBorders>
                <w:top w:val="single" w:sz="4" w:space="0" w:color="auto"/>
                <w:bottom w:val="single" w:sz="4" w:space="0" w:color="auto"/>
                <w:insideH w:val="single" w:sz="4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12"/>
              <w:gridCol w:w="750"/>
              <w:gridCol w:w="750"/>
              <w:gridCol w:w="750"/>
              <w:gridCol w:w="750"/>
              <w:gridCol w:w="750"/>
              <w:gridCol w:w="750"/>
              <w:gridCol w:w="750"/>
              <w:gridCol w:w="750"/>
              <w:gridCol w:w="750"/>
              <w:gridCol w:w="750"/>
              <w:gridCol w:w="750"/>
              <w:gridCol w:w="750"/>
              <w:gridCol w:w="750"/>
              <w:gridCol w:w="841"/>
              <w:gridCol w:w="778"/>
            </w:tblGrid>
            <w:tr w:rsidR="005531C8" w:rsidRPr="00E50920" w14:paraId="069B9CE7" w14:textId="77777777" w:rsidTr="00903B5A">
              <w:trPr>
                <w:trHeight w:val="300"/>
              </w:trPr>
              <w:tc>
                <w:tcPr>
                  <w:tcW w:w="1112" w:type="dxa"/>
                  <w:tcBorders>
                    <w:top w:val="single" w:sz="12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01872B" w14:textId="77777777" w:rsidR="005531C8" w:rsidRPr="00E50920" w:rsidRDefault="005531C8" w:rsidP="00A940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  <w:r w:rsidRPr="00E5092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  <w:t>Age groups</w:t>
                  </w:r>
                </w:p>
              </w:tc>
              <w:tc>
                <w:tcPr>
                  <w:tcW w:w="750" w:type="dxa"/>
                  <w:tcBorders>
                    <w:top w:val="single" w:sz="12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AB4B5F" w14:textId="77777777" w:rsidR="005531C8" w:rsidRPr="00E50920" w:rsidRDefault="005531C8" w:rsidP="00A940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  <w:r w:rsidRPr="00E5092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  <w:t>31-35</w:t>
                  </w:r>
                </w:p>
              </w:tc>
              <w:tc>
                <w:tcPr>
                  <w:tcW w:w="750" w:type="dxa"/>
                  <w:tcBorders>
                    <w:top w:val="single" w:sz="12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7751AE" w14:textId="77777777" w:rsidR="005531C8" w:rsidRPr="00E50920" w:rsidRDefault="005531C8" w:rsidP="00A940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  <w:r w:rsidRPr="00E5092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  <w:t>36-40</w:t>
                  </w:r>
                </w:p>
              </w:tc>
              <w:tc>
                <w:tcPr>
                  <w:tcW w:w="750" w:type="dxa"/>
                  <w:tcBorders>
                    <w:top w:val="single" w:sz="12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8555B4" w14:textId="77777777" w:rsidR="005531C8" w:rsidRPr="00E50920" w:rsidRDefault="005531C8" w:rsidP="00A940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  <w:r w:rsidRPr="00E5092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  <w:t>41-45</w:t>
                  </w:r>
                </w:p>
              </w:tc>
              <w:tc>
                <w:tcPr>
                  <w:tcW w:w="750" w:type="dxa"/>
                  <w:tcBorders>
                    <w:top w:val="single" w:sz="12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35BDE6" w14:textId="77777777" w:rsidR="005531C8" w:rsidRPr="00E50920" w:rsidRDefault="005531C8" w:rsidP="00A940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  <w:r w:rsidRPr="00E5092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  <w:t>46-50</w:t>
                  </w:r>
                </w:p>
              </w:tc>
              <w:tc>
                <w:tcPr>
                  <w:tcW w:w="750" w:type="dxa"/>
                  <w:tcBorders>
                    <w:top w:val="single" w:sz="12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C2DC6C" w14:textId="77777777" w:rsidR="005531C8" w:rsidRPr="00E50920" w:rsidRDefault="005531C8" w:rsidP="00A940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  <w:r w:rsidRPr="00E5092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  <w:t>51-55</w:t>
                  </w:r>
                </w:p>
              </w:tc>
              <w:tc>
                <w:tcPr>
                  <w:tcW w:w="750" w:type="dxa"/>
                  <w:tcBorders>
                    <w:top w:val="single" w:sz="12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8EFA19" w14:textId="77777777" w:rsidR="005531C8" w:rsidRPr="00E50920" w:rsidRDefault="005531C8" w:rsidP="00A940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  <w:r w:rsidRPr="00E5092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  <w:t>56-60</w:t>
                  </w:r>
                </w:p>
              </w:tc>
              <w:tc>
                <w:tcPr>
                  <w:tcW w:w="750" w:type="dxa"/>
                  <w:tcBorders>
                    <w:top w:val="single" w:sz="12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1D59E9" w14:textId="77777777" w:rsidR="005531C8" w:rsidRPr="00E50920" w:rsidRDefault="005531C8" w:rsidP="00A940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  <w:r w:rsidRPr="00E5092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  <w:t>61-65</w:t>
                  </w:r>
                </w:p>
              </w:tc>
              <w:tc>
                <w:tcPr>
                  <w:tcW w:w="750" w:type="dxa"/>
                  <w:tcBorders>
                    <w:top w:val="single" w:sz="12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0F2EC3" w14:textId="77777777" w:rsidR="005531C8" w:rsidRPr="00E50920" w:rsidRDefault="005531C8" w:rsidP="00A940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  <w:r w:rsidRPr="00E5092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  <w:t>66-70</w:t>
                  </w:r>
                </w:p>
              </w:tc>
              <w:tc>
                <w:tcPr>
                  <w:tcW w:w="750" w:type="dxa"/>
                  <w:tcBorders>
                    <w:top w:val="single" w:sz="12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81D6FD" w14:textId="77777777" w:rsidR="005531C8" w:rsidRPr="00E50920" w:rsidRDefault="005531C8" w:rsidP="00A940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  <w:r w:rsidRPr="00E5092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  <w:t>71-75</w:t>
                  </w:r>
                </w:p>
              </w:tc>
              <w:tc>
                <w:tcPr>
                  <w:tcW w:w="750" w:type="dxa"/>
                  <w:tcBorders>
                    <w:top w:val="single" w:sz="12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21942F" w14:textId="77777777" w:rsidR="005531C8" w:rsidRPr="00E50920" w:rsidRDefault="005531C8" w:rsidP="00A940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  <w:r w:rsidRPr="00E5092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  <w:t>76-80</w:t>
                  </w:r>
                </w:p>
              </w:tc>
              <w:tc>
                <w:tcPr>
                  <w:tcW w:w="750" w:type="dxa"/>
                  <w:tcBorders>
                    <w:top w:val="single" w:sz="12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3E94B0" w14:textId="77777777" w:rsidR="005531C8" w:rsidRPr="00E50920" w:rsidRDefault="005531C8" w:rsidP="00A940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  <w:r w:rsidRPr="00E5092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  <w:t>81-85</w:t>
                  </w:r>
                </w:p>
              </w:tc>
              <w:tc>
                <w:tcPr>
                  <w:tcW w:w="750" w:type="dxa"/>
                  <w:tcBorders>
                    <w:top w:val="single" w:sz="12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DACD99" w14:textId="77777777" w:rsidR="005531C8" w:rsidRPr="00E50920" w:rsidRDefault="005531C8" w:rsidP="00A940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  <w:r w:rsidRPr="00E5092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  <w:t>86-90</w:t>
                  </w:r>
                </w:p>
              </w:tc>
              <w:tc>
                <w:tcPr>
                  <w:tcW w:w="750" w:type="dxa"/>
                  <w:tcBorders>
                    <w:top w:val="single" w:sz="12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0E401F" w14:textId="77777777" w:rsidR="005531C8" w:rsidRPr="00E50920" w:rsidRDefault="005531C8" w:rsidP="00A940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  <w:r w:rsidRPr="00E5092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  <w:t>91-95</w:t>
                  </w:r>
                </w:p>
              </w:tc>
              <w:tc>
                <w:tcPr>
                  <w:tcW w:w="841" w:type="dxa"/>
                  <w:tcBorders>
                    <w:top w:val="single" w:sz="12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BEC16D" w14:textId="77777777" w:rsidR="005531C8" w:rsidRPr="00E50920" w:rsidRDefault="005531C8" w:rsidP="00A940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  <w:r w:rsidRPr="00E5092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  <w:t>96-100</w:t>
                  </w:r>
                </w:p>
              </w:tc>
              <w:tc>
                <w:tcPr>
                  <w:tcW w:w="778" w:type="dxa"/>
                  <w:tcBorders>
                    <w:top w:val="single" w:sz="12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0F361B" w14:textId="77777777" w:rsidR="005531C8" w:rsidRPr="00E50920" w:rsidRDefault="005531C8" w:rsidP="00A940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  <w:r w:rsidRPr="00E5092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  <w:t>Total</w:t>
                  </w:r>
                </w:p>
              </w:tc>
            </w:tr>
            <w:tr w:rsidR="005531C8" w:rsidRPr="00E50920" w14:paraId="691401BD" w14:textId="77777777" w:rsidTr="00903B5A">
              <w:trPr>
                <w:trHeight w:val="300"/>
              </w:trPr>
              <w:tc>
                <w:tcPr>
                  <w:tcW w:w="1112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1ADEFD65" w14:textId="77777777" w:rsidR="005531C8" w:rsidRPr="00E50920" w:rsidRDefault="005531C8" w:rsidP="00A940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  <w:r w:rsidRPr="00E5092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  <w:t>Periods</w:t>
                  </w:r>
                </w:p>
              </w:tc>
              <w:tc>
                <w:tcPr>
                  <w:tcW w:w="750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77ABDD5C" w14:textId="77777777" w:rsidR="005531C8" w:rsidRPr="00E50920" w:rsidRDefault="005531C8" w:rsidP="00A940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</w:p>
              </w:tc>
              <w:tc>
                <w:tcPr>
                  <w:tcW w:w="750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1758122D" w14:textId="77777777" w:rsidR="005531C8" w:rsidRPr="00E50920" w:rsidRDefault="005531C8" w:rsidP="00A940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</w:p>
              </w:tc>
              <w:tc>
                <w:tcPr>
                  <w:tcW w:w="750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28BE16A6" w14:textId="77777777" w:rsidR="005531C8" w:rsidRPr="00E50920" w:rsidRDefault="005531C8" w:rsidP="00A940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</w:p>
              </w:tc>
              <w:tc>
                <w:tcPr>
                  <w:tcW w:w="750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1F77B107" w14:textId="77777777" w:rsidR="005531C8" w:rsidRPr="00E50920" w:rsidRDefault="005531C8" w:rsidP="00A940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</w:p>
              </w:tc>
              <w:tc>
                <w:tcPr>
                  <w:tcW w:w="750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4DCF2166" w14:textId="77777777" w:rsidR="005531C8" w:rsidRPr="00E50920" w:rsidRDefault="005531C8" w:rsidP="00A940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</w:p>
              </w:tc>
              <w:tc>
                <w:tcPr>
                  <w:tcW w:w="750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1E412750" w14:textId="77777777" w:rsidR="005531C8" w:rsidRPr="00E50920" w:rsidRDefault="005531C8" w:rsidP="00A940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</w:p>
              </w:tc>
              <w:tc>
                <w:tcPr>
                  <w:tcW w:w="750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448DF90F" w14:textId="77777777" w:rsidR="005531C8" w:rsidRPr="00E50920" w:rsidRDefault="005531C8" w:rsidP="00A940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</w:p>
              </w:tc>
              <w:tc>
                <w:tcPr>
                  <w:tcW w:w="750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15989BDA" w14:textId="77777777" w:rsidR="005531C8" w:rsidRPr="00E50920" w:rsidRDefault="005531C8" w:rsidP="00A940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</w:p>
              </w:tc>
              <w:tc>
                <w:tcPr>
                  <w:tcW w:w="750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1A9FC726" w14:textId="77777777" w:rsidR="005531C8" w:rsidRPr="00E50920" w:rsidRDefault="005531C8" w:rsidP="00A940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</w:p>
              </w:tc>
              <w:tc>
                <w:tcPr>
                  <w:tcW w:w="750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7EA7C52F" w14:textId="77777777" w:rsidR="005531C8" w:rsidRPr="00E50920" w:rsidRDefault="005531C8" w:rsidP="00A940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</w:p>
              </w:tc>
              <w:tc>
                <w:tcPr>
                  <w:tcW w:w="750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054487C0" w14:textId="77777777" w:rsidR="005531C8" w:rsidRPr="00E50920" w:rsidRDefault="005531C8" w:rsidP="00A940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</w:p>
              </w:tc>
              <w:tc>
                <w:tcPr>
                  <w:tcW w:w="750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311884FA" w14:textId="77777777" w:rsidR="005531C8" w:rsidRPr="00E50920" w:rsidRDefault="005531C8" w:rsidP="00A940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</w:p>
              </w:tc>
              <w:tc>
                <w:tcPr>
                  <w:tcW w:w="750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14B23574" w14:textId="77777777" w:rsidR="005531C8" w:rsidRPr="00E50920" w:rsidRDefault="005531C8" w:rsidP="00A940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</w:p>
              </w:tc>
              <w:tc>
                <w:tcPr>
                  <w:tcW w:w="841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13B95353" w14:textId="77777777" w:rsidR="005531C8" w:rsidRPr="00E50920" w:rsidRDefault="005531C8" w:rsidP="00A940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</w:p>
              </w:tc>
              <w:tc>
                <w:tcPr>
                  <w:tcW w:w="778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47BE42C3" w14:textId="77777777" w:rsidR="005531C8" w:rsidRPr="00E50920" w:rsidRDefault="005531C8" w:rsidP="00A940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</w:p>
              </w:tc>
            </w:tr>
            <w:tr w:rsidR="005531C8" w:rsidRPr="00E50920" w14:paraId="0420B8F4" w14:textId="77777777" w:rsidTr="00903B5A">
              <w:trPr>
                <w:trHeight w:val="300"/>
              </w:trPr>
              <w:tc>
                <w:tcPr>
                  <w:tcW w:w="1112" w:type="dxa"/>
                  <w:shd w:val="clear" w:color="auto" w:fill="auto"/>
                  <w:noWrap/>
                  <w:vAlign w:val="bottom"/>
                  <w:hideMark/>
                </w:tcPr>
                <w:p w14:paraId="3F9393C4" w14:textId="77777777" w:rsidR="005531C8" w:rsidRPr="00E50920" w:rsidRDefault="005531C8" w:rsidP="00A940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  <w:r w:rsidRPr="00E5092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  <w:t>1991-1995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1B989375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1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475DAD65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4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6FD1D6E0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15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602D51C0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81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45A60EB0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800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0E8E4AE9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915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03DC7F60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516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3D0F383A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158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0BECE54F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175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1A25D22E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118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37FCF751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65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7EA8B8A3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21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29C039BB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7</w:t>
                  </w:r>
                </w:p>
              </w:tc>
              <w:tc>
                <w:tcPr>
                  <w:tcW w:w="841" w:type="dxa"/>
                  <w:shd w:val="clear" w:color="auto" w:fill="auto"/>
                  <w:noWrap/>
                  <w:vAlign w:val="bottom"/>
                  <w:hideMark/>
                </w:tcPr>
                <w:p w14:paraId="4E737FCB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0</w:t>
                  </w:r>
                </w:p>
              </w:tc>
              <w:tc>
                <w:tcPr>
                  <w:tcW w:w="778" w:type="dxa"/>
                  <w:shd w:val="clear" w:color="auto" w:fill="auto"/>
                  <w:noWrap/>
                  <w:vAlign w:val="bottom"/>
                  <w:hideMark/>
                </w:tcPr>
                <w:p w14:paraId="3FFA65D0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  <w:t>2876</w:t>
                  </w:r>
                </w:p>
              </w:tc>
            </w:tr>
            <w:tr w:rsidR="005531C8" w:rsidRPr="00E50920" w14:paraId="1D995D5C" w14:textId="77777777" w:rsidTr="00903B5A">
              <w:trPr>
                <w:trHeight w:val="300"/>
              </w:trPr>
              <w:tc>
                <w:tcPr>
                  <w:tcW w:w="1112" w:type="dxa"/>
                  <w:shd w:val="clear" w:color="auto" w:fill="auto"/>
                  <w:noWrap/>
                  <w:vAlign w:val="bottom"/>
                  <w:hideMark/>
                </w:tcPr>
                <w:p w14:paraId="76641AB1" w14:textId="77777777" w:rsidR="005531C8" w:rsidRPr="00E50920" w:rsidRDefault="005531C8" w:rsidP="00A940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  <w:r w:rsidRPr="00E5092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  <w:t>1996-2000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7960DF06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70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1458EA95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86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322C2448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116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6278A2F0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197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490FC7A6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700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7D6B0BCF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1385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0EB1029B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1263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37BDB845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798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0452FF3E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692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7F16AEA2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580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24367723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385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58853DF9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215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0AA76582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59</w:t>
                  </w:r>
                </w:p>
              </w:tc>
              <w:tc>
                <w:tcPr>
                  <w:tcW w:w="841" w:type="dxa"/>
                  <w:shd w:val="clear" w:color="auto" w:fill="auto"/>
                  <w:noWrap/>
                  <w:vAlign w:val="bottom"/>
                  <w:hideMark/>
                </w:tcPr>
                <w:p w14:paraId="52EDDCDB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11</w:t>
                  </w:r>
                </w:p>
              </w:tc>
              <w:tc>
                <w:tcPr>
                  <w:tcW w:w="778" w:type="dxa"/>
                  <w:shd w:val="clear" w:color="auto" w:fill="auto"/>
                  <w:noWrap/>
                  <w:vAlign w:val="bottom"/>
                  <w:hideMark/>
                </w:tcPr>
                <w:p w14:paraId="0A3E92FB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  <w:t>6557</w:t>
                  </w:r>
                </w:p>
              </w:tc>
            </w:tr>
            <w:tr w:rsidR="005531C8" w:rsidRPr="00E50920" w14:paraId="100B1223" w14:textId="77777777" w:rsidTr="00903B5A">
              <w:trPr>
                <w:trHeight w:val="300"/>
              </w:trPr>
              <w:tc>
                <w:tcPr>
                  <w:tcW w:w="1112" w:type="dxa"/>
                  <w:shd w:val="clear" w:color="auto" w:fill="auto"/>
                  <w:noWrap/>
                  <w:vAlign w:val="bottom"/>
                  <w:hideMark/>
                </w:tcPr>
                <w:p w14:paraId="1F9F526A" w14:textId="77777777" w:rsidR="005531C8" w:rsidRPr="00E50920" w:rsidRDefault="005531C8" w:rsidP="00A940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  <w:r w:rsidRPr="00E5092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  <w:t>2001-2005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3E2964A1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10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55065033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39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6E3F9AF4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127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19286819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1099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3E2E3876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3457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0E38D53F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3874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35598537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3984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465852B7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3877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456A181D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2372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122BDE04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1802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37F0EBE3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1082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3096324A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462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0D141E06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140</w:t>
                  </w:r>
                </w:p>
              </w:tc>
              <w:tc>
                <w:tcPr>
                  <w:tcW w:w="841" w:type="dxa"/>
                  <w:shd w:val="clear" w:color="auto" w:fill="auto"/>
                  <w:noWrap/>
                  <w:vAlign w:val="bottom"/>
                  <w:hideMark/>
                </w:tcPr>
                <w:p w14:paraId="57D07730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18</w:t>
                  </w:r>
                </w:p>
              </w:tc>
              <w:tc>
                <w:tcPr>
                  <w:tcW w:w="778" w:type="dxa"/>
                  <w:shd w:val="clear" w:color="auto" w:fill="auto"/>
                  <w:noWrap/>
                  <w:vAlign w:val="bottom"/>
                  <w:hideMark/>
                </w:tcPr>
                <w:p w14:paraId="73795050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  <w:t>22343</w:t>
                  </w:r>
                </w:p>
              </w:tc>
            </w:tr>
            <w:tr w:rsidR="005531C8" w:rsidRPr="00E50920" w14:paraId="7CC1A35E" w14:textId="77777777" w:rsidTr="00903B5A">
              <w:trPr>
                <w:trHeight w:val="300"/>
              </w:trPr>
              <w:tc>
                <w:tcPr>
                  <w:tcW w:w="1112" w:type="dxa"/>
                  <w:shd w:val="clear" w:color="auto" w:fill="auto"/>
                  <w:noWrap/>
                  <w:vAlign w:val="bottom"/>
                  <w:hideMark/>
                </w:tcPr>
                <w:p w14:paraId="13C392F9" w14:textId="77777777" w:rsidR="005531C8" w:rsidRPr="00E50920" w:rsidRDefault="005531C8" w:rsidP="00A940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  <w:r w:rsidRPr="00E5092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  <w:t>2006-2010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50EA0E28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140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3E2DFB1C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221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05072E34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342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7F8429DF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1533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0C475DEE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5150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28EB2823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6304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606F94CA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5894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33ABED90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6048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65C58188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5430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65071E8A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3773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5D2B6FB2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2160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6668D827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869</w:t>
                  </w:r>
                </w:p>
              </w:tc>
              <w:tc>
                <w:tcPr>
                  <w:tcW w:w="750" w:type="dxa"/>
                  <w:shd w:val="clear" w:color="auto" w:fill="auto"/>
                  <w:noWrap/>
                  <w:vAlign w:val="bottom"/>
                  <w:hideMark/>
                </w:tcPr>
                <w:p w14:paraId="5F393DDD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281</w:t>
                  </w:r>
                </w:p>
              </w:tc>
              <w:tc>
                <w:tcPr>
                  <w:tcW w:w="841" w:type="dxa"/>
                  <w:shd w:val="clear" w:color="auto" w:fill="auto"/>
                  <w:noWrap/>
                  <w:vAlign w:val="bottom"/>
                  <w:hideMark/>
                </w:tcPr>
                <w:p w14:paraId="32071E21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50</w:t>
                  </w:r>
                </w:p>
              </w:tc>
              <w:tc>
                <w:tcPr>
                  <w:tcW w:w="778" w:type="dxa"/>
                  <w:shd w:val="clear" w:color="auto" w:fill="auto"/>
                  <w:noWrap/>
                  <w:vAlign w:val="bottom"/>
                  <w:hideMark/>
                </w:tcPr>
                <w:p w14:paraId="561B9F78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  <w:t>38195</w:t>
                  </w:r>
                </w:p>
              </w:tc>
            </w:tr>
            <w:tr w:rsidR="005531C8" w:rsidRPr="00E50920" w14:paraId="22C7F62A" w14:textId="77777777" w:rsidTr="00903B5A">
              <w:trPr>
                <w:trHeight w:val="300"/>
              </w:trPr>
              <w:tc>
                <w:tcPr>
                  <w:tcW w:w="1112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A5591E" w14:textId="77777777" w:rsidR="005531C8" w:rsidRPr="00E50920" w:rsidRDefault="005531C8" w:rsidP="00A940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  <w:r w:rsidRPr="00E5092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  <w:t>2011-2015</w:t>
                  </w:r>
                </w:p>
              </w:tc>
              <w:tc>
                <w:tcPr>
                  <w:tcW w:w="75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589311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110</w:t>
                  </w:r>
                </w:p>
              </w:tc>
              <w:tc>
                <w:tcPr>
                  <w:tcW w:w="75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0EAB5F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155</w:t>
                  </w:r>
                </w:p>
              </w:tc>
              <w:tc>
                <w:tcPr>
                  <w:tcW w:w="75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D13E31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365</w:t>
                  </w:r>
                </w:p>
              </w:tc>
              <w:tc>
                <w:tcPr>
                  <w:tcW w:w="75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4BCB93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1374</w:t>
                  </w:r>
                </w:p>
              </w:tc>
              <w:tc>
                <w:tcPr>
                  <w:tcW w:w="75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CD7DD9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5036</w:t>
                  </w:r>
                </w:p>
              </w:tc>
              <w:tc>
                <w:tcPr>
                  <w:tcW w:w="75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61D78F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6790</w:t>
                  </w:r>
                </w:p>
              </w:tc>
              <w:tc>
                <w:tcPr>
                  <w:tcW w:w="75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9747D1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7140</w:t>
                  </w:r>
                </w:p>
              </w:tc>
              <w:tc>
                <w:tcPr>
                  <w:tcW w:w="75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AADF9E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6336</w:t>
                  </w:r>
                </w:p>
              </w:tc>
              <w:tc>
                <w:tcPr>
                  <w:tcW w:w="75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5156D6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5303</w:t>
                  </w:r>
                </w:p>
              </w:tc>
              <w:tc>
                <w:tcPr>
                  <w:tcW w:w="75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7D308E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4243</w:t>
                  </w:r>
                </w:p>
              </w:tc>
              <w:tc>
                <w:tcPr>
                  <w:tcW w:w="75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BC5EC6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2659</w:t>
                  </w:r>
                </w:p>
              </w:tc>
              <w:tc>
                <w:tcPr>
                  <w:tcW w:w="75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8CABB3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1069</w:t>
                  </w:r>
                </w:p>
              </w:tc>
              <w:tc>
                <w:tcPr>
                  <w:tcW w:w="75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A3965E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252</w:t>
                  </w:r>
                </w:p>
              </w:tc>
              <w:tc>
                <w:tcPr>
                  <w:tcW w:w="841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CC71AA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38</w:t>
                  </w:r>
                </w:p>
              </w:tc>
              <w:tc>
                <w:tcPr>
                  <w:tcW w:w="778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312E3F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  <w:t>40870</w:t>
                  </w:r>
                </w:p>
              </w:tc>
            </w:tr>
            <w:tr w:rsidR="005531C8" w:rsidRPr="00E50920" w14:paraId="7A63111B" w14:textId="77777777" w:rsidTr="00903B5A">
              <w:trPr>
                <w:trHeight w:val="300"/>
              </w:trPr>
              <w:tc>
                <w:tcPr>
                  <w:tcW w:w="1112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3B637A" w14:textId="77777777" w:rsidR="005531C8" w:rsidRPr="00E50920" w:rsidRDefault="005531C8" w:rsidP="00A9403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</w:pPr>
                  <w:r w:rsidRPr="00E5092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lang w:val="en-GB" w:eastAsia="it-IT"/>
                    </w:rPr>
                    <w:t>Total</w:t>
                  </w:r>
                </w:p>
              </w:tc>
              <w:tc>
                <w:tcPr>
                  <w:tcW w:w="750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641E54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  <w:t>331</w:t>
                  </w:r>
                </w:p>
              </w:tc>
              <w:tc>
                <w:tcPr>
                  <w:tcW w:w="750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EC62A5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  <w:t>505</w:t>
                  </w:r>
                </w:p>
              </w:tc>
              <w:tc>
                <w:tcPr>
                  <w:tcW w:w="750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911D86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  <w:t>965</w:t>
                  </w:r>
                </w:p>
              </w:tc>
              <w:tc>
                <w:tcPr>
                  <w:tcW w:w="750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265F64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  <w:t>4284</w:t>
                  </w:r>
                </w:p>
              </w:tc>
              <w:tc>
                <w:tcPr>
                  <w:tcW w:w="750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2664A1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  <w:t>15143</w:t>
                  </w:r>
                </w:p>
              </w:tc>
              <w:tc>
                <w:tcPr>
                  <w:tcW w:w="750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EF6482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  <w:t>19268</w:t>
                  </w:r>
                </w:p>
              </w:tc>
              <w:tc>
                <w:tcPr>
                  <w:tcW w:w="750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EF97E8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  <w:t>18797</w:t>
                  </w:r>
                </w:p>
              </w:tc>
              <w:tc>
                <w:tcPr>
                  <w:tcW w:w="750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A38077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  <w:t>17217</w:t>
                  </w:r>
                </w:p>
              </w:tc>
              <w:tc>
                <w:tcPr>
                  <w:tcW w:w="750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841F42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  <w:t>13972</w:t>
                  </w:r>
                </w:p>
              </w:tc>
              <w:tc>
                <w:tcPr>
                  <w:tcW w:w="750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B0127F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  <w:t>10516</w:t>
                  </w:r>
                </w:p>
              </w:tc>
              <w:tc>
                <w:tcPr>
                  <w:tcW w:w="750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C28513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  <w:t>6351</w:t>
                  </w:r>
                </w:p>
              </w:tc>
              <w:tc>
                <w:tcPr>
                  <w:tcW w:w="750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781C2A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  <w:t>2636</w:t>
                  </w:r>
                </w:p>
              </w:tc>
              <w:tc>
                <w:tcPr>
                  <w:tcW w:w="750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DD778A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  <w:t>739</w:t>
                  </w:r>
                </w:p>
              </w:tc>
              <w:tc>
                <w:tcPr>
                  <w:tcW w:w="841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3F9B6A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  <w:t>117</w:t>
                  </w:r>
                </w:p>
              </w:tc>
              <w:tc>
                <w:tcPr>
                  <w:tcW w:w="778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39E06A" w14:textId="77777777" w:rsidR="005531C8" w:rsidRPr="00E50920" w:rsidRDefault="005531C8" w:rsidP="00A94031">
                  <w:pPr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</w:pPr>
                  <w:r w:rsidRPr="00E50920">
                    <w:rPr>
                      <w:rFonts w:ascii="Times New Roman" w:hAnsi="Times New Roman" w:cs="Times New Roman"/>
                      <w:b/>
                      <w:color w:val="000000"/>
                      <w:sz w:val="18"/>
                      <w:szCs w:val="18"/>
                      <w:lang w:val="en-GB"/>
                    </w:rPr>
                    <w:t>110841</w:t>
                  </w:r>
                </w:p>
              </w:tc>
            </w:tr>
          </w:tbl>
          <w:p w14:paraId="45942767" w14:textId="77777777" w:rsidR="005531C8" w:rsidRPr="00E50920" w:rsidRDefault="005531C8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it-IT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87827" w14:textId="77777777" w:rsidR="005531C8" w:rsidRPr="00E50920" w:rsidRDefault="005531C8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it-IT"/>
              </w:rPr>
            </w:pPr>
          </w:p>
          <w:p w14:paraId="42E652EC" w14:textId="77777777" w:rsidR="001F5BD3" w:rsidRPr="00E50920" w:rsidRDefault="001F5BD3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it-IT"/>
              </w:rPr>
            </w:pPr>
          </w:p>
          <w:p w14:paraId="19081103" w14:textId="77777777" w:rsidR="001F5BD3" w:rsidRPr="00E50920" w:rsidRDefault="001F5BD3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it-IT"/>
              </w:rPr>
            </w:pPr>
          </w:p>
          <w:p w14:paraId="65815B6E" w14:textId="77777777" w:rsidR="001F5BD3" w:rsidRPr="00E50920" w:rsidRDefault="001F5BD3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it-IT"/>
              </w:rPr>
            </w:pPr>
          </w:p>
          <w:p w14:paraId="2E9D85C5" w14:textId="77777777" w:rsidR="001F5BD3" w:rsidRPr="00E50920" w:rsidRDefault="001F5BD3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it-IT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1A53D" w14:textId="77777777" w:rsidR="005531C8" w:rsidRPr="00E50920" w:rsidRDefault="005531C8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it-IT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D0AB9" w14:textId="77777777" w:rsidR="005531C8" w:rsidRPr="00E50920" w:rsidRDefault="005531C8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it-IT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134E6" w14:textId="77777777" w:rsidR="005531C8" w:rsidRPr="00E50920" w:rsidRDefault="005531C8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it-IT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71F4B" w14:textId="77777777" w:rsidR="005531C8" w:rsidRPr="00E50920" w:rsidRDefault="005531C8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it-IT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83B85" w14:textId="77777777" w:rsidR="005531C8" w:rsidRPr="00E50920" w:rsidRDefault="005531C8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it-IT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0046D" w14:textId="77777777" w:rsidR="005531C8" w:rsidRPr="00E50920" w:rsidRDefault="005531C8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it-IT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6C2C3" w14:textId="77777777" w:rsidR="005531C8" w:rsidRPr="00E50920" w:rsidRDefault="005531C8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it-IT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A5B4E" w14:textId="77777777" w:rsidR="005531C8" w:rsidRPr="00E50920" w:rsidRDefault="005531C8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it-IT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D761D" w14:textId="77777777" w:rsidR="005531C8" w:rsidRPr="00E50920" w:rsidRDefault="005531C8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it-IT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8E18B" w14:textId="77777777" w:rsidR="005531C8" w:rsidRPr="00E50920" w:rsidRDefault="005531C8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it-IT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17561" w14:textId="77777777" w:rsidR="005531C8" w:rsidRPr="00E50920" w:rsidRDefault="005531C8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it-IT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0C2A9" w14:textId="77777777" w:rsidR="005531C8" w:rsidRPr="00E50920" w:rsidRDefault="005531C8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it-IT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89E9F" w14:textId="77777777" w:rsidR="005531C8" w:rsidRPr="00E50920" w:rsidRDefault="005531C8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it-IT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9E957" w14:textId="77777777" w:rsidR="005531C8" w:rsidRPr="00E50920" w:rsidRDefault="005531C8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it-IT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9958F" w14:textId="77777777" w:rsidR="005531C8" w:rsidRPr="00E50920" w:rsidRDefault="005531C8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it-IT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B5874" w14:textId="77777777" w:rsidR="005531C8" w:rsidRPr="00E50920" w:rsidRDefault="005531C8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it-I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D3B40" w14:textId="77777777" w:rsidR="005531C8" w:rsidRPr="00E50920" w:rsidRDefault="005531C8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6C951" w14:textId="77777777" w:rsidR="005531C8" w:rsidRPr="00E50920" w:rsidRDefault="005531C8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5CB58" w14:textId="77777777" w:rsidR="005531C8" w:rsidRPr="00E50920" w:rsidRDefault="005531C8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it-IT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6BB2D" w14:textId="77777777" w:rsidR="005531C8" w:rsidRPr="00E50920" w:rsidRDefault="005531C8" w:rsidP="00A9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</w:tr>
    </w:tbl>
    <w:p w14:paraId="178AC24E" w14:textId="77777777" w:rsidR="001F5BD3" w:rsidRPr="00E50920" w:rsidRDefault="001F5BD3" w:rsidP="00267B4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14CDABD" w14:textId="77777777" w:rsidR="00267B4C" w:rsidRPr="00E50920" w:rsidRDefault="00267B4C" w:rsidP="00267B4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202DAC" w:rsidRPr="00E5092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145776" w:rsidRPr="00E50920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– Male population aged 31-100 for five-year age group, period 199</w:t>
      </w:r>
      <w:r w:rsidR="007F7D79" w:rsidRPr="00E50920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t>-2015 in the ATHLOS dataset</w:t>
      </w:r>
    </w:p>
    <w:tbl>
      <w:tblPr>
        <w:tblW w:w="1248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2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841"/>
        <w:gridCol w:w="778"/>
      </w:tblGrid>
      <w:tr w:rsidR="00267B4C" w:rsidRPr="00E50920" w14:paraId="4939F2B6" w14:textId="77777777" w:rsidTr="00903B5A">
        <w:trPr>
          <w:trHeight w:val="300"/>
        </w:trPr>
        <w:tc>
          <w:tcPr>
            <w:tcW w:w="11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06B8A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Age groups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A4FAB" w14:textId="77777777" w:rsidR="00267B4C" w:rsidRPr="00E50920" w:rsidRDefault="00267B4C" w:rsidP="00356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31-35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F385A" w14:textId="77777777" w:rsidR="00267B4C" w:rsidRPr="00E50920" w:rsidRDefault="00267B4C" w:rsidP="00356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36-40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19761" w14:textId="77777777" w:rsidR="00267B4C" w:rsidRPr="00E50920" w:rsidRDefault="00267B4C" w:rsidP="00356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41-45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95767" w14:textId="77777777" w:rsidR="00267B4C" w:rsidRPr="00E50920" w:rsidRDefault="00267B4C" w:rsidP="00356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46-50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AEB4D" w14:textId="77777777" w:rsidR="00267B4C" w:rsidRPr="00E50920" w:rsidRDefault="00267B4C" w:rsidP="00356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51-55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1BD7E" w14:textId="77777777" w:rsidR="00267B4C" w:rsidRPr="00E50920" w:rsidRDefault="00267B4C" w:rsidP="00356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56-60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F606B" w14:textId="77777777" w:rsidR="00267B4C" w:rsidRPr="00E50920" w:rsidRDefault="00267B4C" w:rsidP="00356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61-65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2B3F3" w14:textId="77777777" w:rsidR="00267B4C" w:rsidRPr="00E50920" w:rsidRDefault="00267B4C" w:rsidP="00356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66-70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E4B44" w14:textId="77777777" w:rsidR="00267B4C" w:rsidRPr="00E50920" w:rsidRDefault="00267B4C" w:rsidP="00356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71-75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A4F4F" w14:textId="77777777" w:rsidR="00267B4C" w:rsidRPr="00E50920" w:rsidRDefault="00267B4C" w:rsidP="00356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76-80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18135" w14:textId="77777777" w:rsidR="00267B4C" w:rsidRPr="00E50920" w:rsidRDefault="00267B4C" w:rsidP="00356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81-85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6C398" w14:textId="77777777" w:rsidR="00267B4C" w:rsidRPr="00E50920" w:rsidRDefault="00267B4C" w:rsidP="00356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86-90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A62EE" w14:textId="77777777" w:rsidR="00267B4C" w:rsidRPr="00E50920" w:rsidRDefault="00267B4C" w:rsidP="00356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91-95</w:t>
            </w:r>
          </w:p>
        </w:tc>
        <w:tc>
          <w:tcPr>
            <w:tcW w:w="8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20D97" w14:textId="77777777" w:rsidR="00267B4C" w:rsidRPr="00E50920" w:rsidRDefault="00267B4C" w:rsidP="00356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96-100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03E7C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Total</w:t>
            </w:r>
          </w:p>
        </w:tc>
      </w:tr>
      <w:tr w:rsidR="00267B4C" w:rsidRPr="00E50920" w14:paraId="0DABA0D8" w14:textId="77777777" w:rsidTr="00903B5A">
        <w:trPr>
          <w:trHeight w:val="300"/>
        </w:trPr>
        <w:tc>
          <w:tcPr>
            <w:tcW w:w="11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211DE3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Periods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846B46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144628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D42B52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8ECADF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099DF0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FCBA43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82470D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EC85BC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31FC4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766AF5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F22127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EEC198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859154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8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250454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23E8ED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</w:tr>
      <w:tr w:rsidR="00CD57CE" w:rsidRPr="00E50920" w14:paraId="170B60E6" w14:textId="77777777" w:rsidTr="00903B5A">
        <w:trPr>
          <w:trHeight w:val="300"/>
        </w:trPr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642A8" w14:textId="77777777" w:rsidR="00CD57CE" w:rsidRPr="00E50920" w:rsidRDefault="00CD57CE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1-199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7E5BE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5AB80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1228B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70E8F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3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6322E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64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FEB52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84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3961D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27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28A89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0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985DC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4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10577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1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B7715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2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413BB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5C221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8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5339E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A271D" w14:textId="77777777" w:rsidR="00CD57CE" w:rsidRPr="00E50920" w:rsidRDefault="00CD57CE" w:rsidP="00CD57C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2832</w:t>
            </w:r>
          </w:p>
        </w:tc>
      </w:tr>
      <w:tr w:rsidR="00CD57CE" w:rsidRPr="00E50920" w14:paraId="200B02A7" w14:textId="77777777" w:rsidTr="00903B5A">
        <w:trPr>
          <w:trHeight w:val="300"/>
        </w:trPr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11778" w14:textId="77777777" w:rsidR="00CD57CE" w:rsidRPr="00E50920" w:rsidRDefault="00CD57CE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6-200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E2E1D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0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BC801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1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4B46B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6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A2F7C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9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C6DE1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66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035AB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27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7AE4D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15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676E6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49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C0E80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88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52023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18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EBE2C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7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2878F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1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7503E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84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E2574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4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F9F32" w14:textId="77777777" w:rsidR="00CD57CE" w:rsidRPr="00E50920" w:rsidRDefault="00CD57CE" w:rsidP="00CD57C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5559</w:t>
            </w:r>
          </w:p>
        </w:tc>
      </w:tr>
      <w:tr w:rsidR="00CD57CE" w:rsidRPr="00E50920" w14:paraId="6E20DAAB" w14:textId="77777777" w:rsidTr="00903B5A">
        <w:trPr>
          <w:trHeight w:val="300"/>
        </w:trPr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19110" w14:textId="77777777" w:rsidR="00CD57CE" w:rsidRPr="00E50920" w:rsidRDefault="00CD57CE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1-200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70F31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EB8B9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15697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8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3C056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16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68925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93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82B7B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39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8DBC3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88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385A9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81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B5241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12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F4163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15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C2829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97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DABC0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7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2AC28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83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35857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5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0EB54" w14:textId="77777777" w:rsidR="00CD57CE" w:rsidRPr="00E50920" w:rsidRDefault="00CD57CE" w:rsidP="00CD57C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62738</w:t>
            </w:r>
          </w:p>
        </w:tc>
      </w:tr>
      <w:tr w:rsidR="00CD57CE" w:rsidRPr="00E50920" w14:paraId="18ABD847" w14:textId="77777777" w:rsidTr="00903B5A">
        <w:trPr>
          <w:trHeight w:val="300"/>
        </w:trPr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1B433" w14:textId="77777777" w:rsidR="00CD57CE" w:rsidRPr="00E50920" w:rsidRDefault="00CD57CE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6-201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AFFE4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4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78EF1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0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38779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4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0F138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19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2B706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21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45E89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28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B8344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48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784D9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431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034B3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79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295E3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84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CFDA8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92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BE7DB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20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A7D85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29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E43AA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7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69D43" w14:textId="77777777" w:rsidR="00CD57CE" w:rsidRPr="00E50920" w:rsidRDefault="00CD57CE" w:rsidP="00CD57C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91977</w:t>
            </w:r>
          </w:p>
        </w:tc>
      </w:tr>
      <w:tr w:rsidR="00CD57CE" w:rsidRPr="00E50920" w14:paraId="1659A94D" w14:textId="77777777" w:rsidTr="00903B5A">
        <w:trPr>
          <w:trHeight w:val="300"/>
        </w:trPr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4D378" w14:textId="77777777" w:rsidR="00CD57CE" w:rsidRPr="00E50920" w:rsidRDefault="00CD57CE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11-201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1547F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6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364EE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3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3BB4E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4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565B1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44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B26A6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96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65EC9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42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F0C80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75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F8648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56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F54B2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51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0F0A7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38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D1528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06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154E1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2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2222A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02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58AB7" w14:textId="77777777" w:rsidR="00CD57CE" w:rsidRPr="00E50920" w:rsidRDefault="00CD57CE" w:rsidP="00356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3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73FDC" w14:textId="77777777" w:rsidR="00CD57CE" w:rsidRPr="00E50920" w:rsidRDefault="00CD57CE" w:rsidP="00CD57C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90664</w:t>
            </w:r>
          </w:p>
        </w:tc>
      </w:tr>
      <w:tr w:rsidR="00CD57CE" w:rsidRPr="00E50920" w14:paraId="3319642D" w14:textId="77777777" w:rsidTr="00903B5A">
        <w:trPr>
          <w:trHeight w:val="300"/>
        </w:trPr>
        <w:tc>
          <w:tcPr>
            <w:tcW w:w="11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0A24D" w14:textId="77777777" w:rsidR="00CD57CE" w:rsidRPr="00E50920" w:rsidRDefault="00CD57CE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Total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F27B5" w14:textId="77777777" w:rsidR="00CD57CE" w:rsidRPr="00E50920" w:rsidRDefault="00CD57CE" w:rsidP="00CD57CE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17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32C64" w14:textId="77777777" w:rsidR="00CD57CE" w:rsidRPr="00E50920" w:rsidRDefault="00CD57CE" w:rsidP="00CD57CE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49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A9F71" w14:textId="77777777" w:rsidR="00CD57CE" w:rsidRPr="00E50920" w:rsidRDefault="00CD57CE" w:rsidP="00CD57CE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88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384DA" w14:textId="77777777" w:rsidR="00CD57CE" w:rsidRPr="00E50920" w:rsidRDefault="00CD57CE" w:rsidP="00CD57CE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273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C5EA8" w14:textId="77777777" w:rsidR="00CD57CE" w:rsidRPr="00E50920" w:rsidRDefault="00CD57CE" w:rsidP="00CD57CE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4142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84D77" w14:textId="77777777" w:rsidR="00CD57CE" w:rsidRPr="00E50920" w:rsidRDefault="00CD57CE" w:rsidP="00CD57CE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022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0A093" w14:textId="77777777" w:rsidR="00CD57CE" w:rsidRPr="00E50920" w:rsidRDefault="00CD57CE" w:rsidP="00CD57CE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4754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D1925" w14:textId="77777777" w:rsidR="00CD57CE" w:rsidRPr="00E50920" w:rsidRDefault="00CD57CE" w:rsidP="00CD57CE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4289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A6FF1" w14:textId="77777777" w:rsidR="00CD57CE" w:rsidRPr="00E50920" w:rsidRDefault="00CD57CE" w:rsidP="00CD57CE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516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53FAE" w14:textId="77777777" w:rsidR="00CD57CE" w:rsidRPr="00E50920" w:rsidRDefault="00CD57CE" w:rsidP="00CD57CE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518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8A27F" w14:textId="77777777" w:rsidR="00CD57CE" w:rsidRPr="00E50920" w:rsidRDefault="00CD57CE" w:rsidP="00CD57CE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465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EA307" w14:textId="77777777" w:rsidR="00CD57CE" w:rsidRPr="00E50920" w:rsidRDefault="00CD57CE" w:rsidP="00CD57CE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635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11990" w14:textId="77777777" w:rsidR="00CD57CE" w:rsidRPr="00E50920" w:rsidRDefault="00CD57CE" w:rsidP="00CD57CE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736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E70DF" w14:textId="77777777" w:rsidR="00CD57CE" w:rsidRPr="00E50920" w:rsidRDefault="00CD57CE" w:rsidP="00CD57CE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92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CE066" w14:textId="77777777" w:rsidR="00CD57CE" w:rsidRPr="00E50920" w:rsidRDefault="00CD57CE" w:rsidP="00CD57C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83770</w:t>
            </w:r>
          </w:p>
        </w:tc>
      </w:tr>
    </w:tbl>
    <w:p w14:paraId="7024D1E2" w14:textId="77777777" w:rsidR="00267B4C" w:rsidRPr="00E50920" w:rsidRDefault="00267B4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1455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2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3564B4" w:rsidRPr="00E50920" w14:paraId="278E7EB4" w14:textId="77777777" w:rsidTr="003564B4">
        <w:trPr>
          <w:trHeight w:val="30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4CC81" w14:textId="77777777" w:rsidR="003564B4" w:rsidRPr="00E50920" w:rsidRDefault="003564B4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63F04" w14:textId="77777777" w:rsidR="003564B4" w:rsidRPr="00E50920" w:rsidRDefault="003564B4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C413D" w14:textId="77777777" w:rsidR="003564B4" w:rsidRPr="00E50920" w:rsidRDefault="003564B4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F9141" w14:textId="77777777" w:rsidR="003564B4" w:rsidRPr="00E50920" w:rsidRDefault="003564B4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4717C" w14:textId="77777777" w:rsidR="003564B4" w:rsidRPr="00E50920" w:rsidRDefault="003564B4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27A16" w14:textId="77777777" w:rsidR="003564B4" w:rsidRPr="00E50920" w:rsidRDefault="003564B4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2883E" w14:textId="77777777" w:rsidR="003564B4" w:rsidRPr="00E50920" w:rsidRDefault="003564B4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17BBB" w14:textId="77777777" w:rsidR="003564B4" w:rsidRPr="00E50920" w:rsidRDefault="003564B4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47A2A" w14:textId="77777777" w:rsidR="003564B4" w:rsidRPr="00E50920" w:rsidRDefault="003564B4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F972A" w14:textId="77777777" w:rsidR="003564B4" w:rsidRPr="00E50920" w:rsidRDefault="003564B4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7147A" w14:textId="77777777" w:rsidR="003564B4" w:rsidRPr="00E50920" w:rsidRDefault="003564B4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96D94" w14:textId="77777777" w:rsidR="003564B4" w:rsidRPr="00E50920" w:rsidRDefault="003564B4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D97C4" w14:textId="77777777" w:rsidR="003564B4" w:rsidRPr="00E50920" w:rsidRDefault="003564B4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3FB3E" w14:textId="77777777" w:rsidR="003564B4" w:rsidRPr="00E50920" w:rsidRDefault="003564B4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A467A" w14:textId="77777777" w:rsidR="003564B4" w:rsidRPr="00E50920" w:rsidRDefault="003564B4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</w:tbl>
    <w:p w14:paraId="209F84B4" w14:textId="77777777" w:rsidR="00EF5907" w:rsidRPr="00E50920" w:rsidRDefault="00EF5907" w:rsidP="00EF590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145776" w:rsidRPr="00E5092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t>3 – Presence of pain symptom for females aged 31-100 for five-year age group, period 199</w:t>
      </w:r>
      <w:r w:rsidR="007F7D79" w:rsidRPr="00E50920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-2015 in the ATHLOS dataset  </w:t>
      </w:r>
    </w:p>
    <w:tbl>
      <w:tblPr>
        <w:tblW w:w="12481" w:type="dxa"/>
        <w:tblInd w:w="55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2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841"/>
        <w:gridCol w:w="778"/>
      </w:tblGrid>
      <w:tr w:rsidR="00EF5907" w:rsidRPr="00E50920" w14:paraId="07013B76" w14:textId="77777777" w:rsidTr="00903B5A">
        <w:trPr>
          <w:trHeight w:val="300"/>
        </w:trPr>
        <w:tc>
          <w:tcPr>
            <w:tcW w:w="11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B2A18B" w14:textId="77777777" w:rsidR="00EF5907" w:rsidRPr="00E50920" w:rsidRDefault="00EF5907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Age groups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EC1528" w14:textId="77777777" w:rsidR="00EF5907" w:rsidRPr="00E50920" w:rsidRDefault="00EF5907" w:rsidP="00A9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31-35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F47A32" w14:textId="77777777" w:rsidR="00EF5907" w:rsidRPr="00E50920" w:rsidRDefault="00EF5907" w:rsidP="00A9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36-40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00A1C3" w14:textId="77777777" w:rsidR="00EF5907" w:rsidRPr="00E50920" w:rsidRDefault="00EF5907" w:rsidP="00A9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41-45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4A8842" w14:textId="77777777" w:rsidR="00EF5907" w:rsidRPr="00E50920" w:rsidRDefault="00EF5907" w:rsidP="00A9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46-50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5A44AF" w14:textId="77777777" w:rsidR="00EF5907" w:rsidRPr="00E50920" w:rsidRDefault="00EF5907" w:rsidP="00A9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51-55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09DF52" w14:textId="77777777" w:rsidR="00EF5907" w:rsidRPr="00E50920" w:rsidRDefault="00EF5907" w:rsidP="00A9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56-60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C8F612" w14:textId="77777777" w:rsidR="00EF5907" w:rsidRPr="00E50920" w:rsidRDefault="00EF5907" w:rsidP="00A9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61-65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9513F7" w14:textId="77777777" w:rsidR="00EF5907" w:rsidRPr="00E50920" w:rsidRDefault="00EF5907" w:rsidP="00A9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66-70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2BC0AC" w14:textId="77777777" w:rsidR="00EF5907" w:rsidRPr="00E50920" w:rsidRDefault="00EF5907" w:rsidP="00A9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71-75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8B6D70" w14:textId="77777777" w:rsidR="00EF5907" w:rsidRPr="00E50920" w:rsidRDefault="00EF5907" w:rsidP="00A9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76-80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F22B32" w14:textId="77777777" w:rsidR="00EF5907" w:rsidRPr="00E50920" w:rsidRDefault="00EF5907" w:rsidP="00A9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81-85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6FD7E9" w14:textId="77777777" w:rsidR="00EF5907" w:rsidRPr="00E50920" w:rsidRDefault="00EF5907" w:rsidP="00A9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86-90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BAC8B5" w14:textId="77777777" w:rsidR="00EF5907" w:rsidRPr="00E50920" w:rsidRDefault="00EF5907" w:rsidP="00A9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91-95</w:t>
            </w:r>
          </w:p>
        </w:tc>
        <w:tc>
          <w:tcPr>
            <w:tcW w:w="8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B29108" w14:textId="77777777" w:rsidR="00EF5907" w:rsidRPr="00E50920" w:rsidRDefault="00EF5907" w:rsidP="00A9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96-100</w:t>
            </w:r>
          </w:p>
        </w:tc>
        <w:tc>
          <w:tcPr>
            <w:tcW w:w="7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72D279" w14:textId="77777777" w:rsidR="00EF5907" w:rsidRPr="00E50920" w:rsidRDefault="00EF5907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Total</w:t>
            </w:r>
          </w:p>
        </w:tc>
      </w:tr>
      <w:tr w:rsidR="00EF5907" w:rsidRPr="00E50920" w14:paraId="15039D8C" w14:textId="77777777" w:rsidTr="00903B5A">
        <w:trPr>
          <w:trHeight w:val="300"/>
        </w:trPr>
        <w:tc>
          <w:tcPr>
            <w:tcW w:w="11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552C6A1" w14:textId="77777777" w:rsidR="00EF5907" w:rsidRPr="00E50920" w:rsidRDefault="00EF5907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Periods</w:t>
            </w: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39AE122" w14:textId="77777777" w:rsidR="00EF5907" w:rsidRPr="00E50920" w:rsidRDefault="00EF5907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7BBBC9A" w14:textId="77777777" w:rsidR="00EF5907" w:rsidRPr="00E50920" w:rsidRDefault="00EF5907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83F4554" w14:textId="77777777" w:rsidR="00EF5907" w:rsidRPr="00E50920" w:rsidRDefault="00EF5907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E5351C6" w14:textId="77777777" w:rsidR="00EF5907" w:rsidRPr="00E50920" w:rsidRDefault="00EF5907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D7503DA" w14:textId="77777777" w:rsidR="00EF5907" w:rsidRPr="00E50920" w:rsidRDefault="00EF5907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D21A3D3" w14:textId="77777777" w:rsidR="00EF5907" w:rsidRPr="00E50920" w:rsidRDefault="00EF5907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E96C97E" w14:textId="77777777" w:rsidR="00EF5907" w:rsidRPr="00E50920" w:rsidRDefault="00EF5907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9BCB9B8" w14:textId="77777777" w:rsidR="00EF5907" w:rsidRPr="00E50920" w:rsidRDefault="00EF5907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82DA49C" w14:textId="77777777" w:rsidR="00EF5907" w:rsidRPr="00E50920" w:rsidRDefault="00EF5907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A10A334" w14:textId="77777777" w:rsidR="00EF5907" w:rsidRPr="00E50920" w:rsidRDefault="00EF5907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B51D403" w14:textId="77777777" w:rsidR="00EF5907" w:rsidRPr="00E50920" w:rsidRDefault="00EF5907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D3F53EC" w14:textId="77777777" w:rsidR="00EF5907" w:rsidRPr="00E50920" w:rsidRDefault="00EF5907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18386F6" w14:textId="77777777" w:rsidR="00EF5907" w:rsidRPr="00E50920" w:rsidRDefault="00EF5907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84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DDD5985" w14:textId="77777777" w:rsidR="00EF5907" w:rsidRPr="00E50920" w:rsidRDefault="00EF5907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FC0081A" w14:textId="77777777" w:rsidR="00EF5907" w:rsidRPr="00E50920" w:rsidRDefault="00EF5907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</w:tr>
      <w:tr w:rsidR="00EF5907" w:rsidRPr="00E50920" w14:paraId="3429C421" w14:textId="77777777" w:rsidTr="00903B5A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6BFBE01" w14:textId="77777777" w:rsidR="00EF5907" w:rsidRPr="00E50920" w:rsidRDefault="00EF5907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1-199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4E90467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A5ACDAB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890E253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94775BF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5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57D1A4C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0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B669D77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8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AB3BF7C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5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CC5EF8F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0840FED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563BBCF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E28BD54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BF42426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01B771C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8B53495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4AAEEF93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4387</w:t>
            </w:r>
          </w:p>
        </w:tc>
      </w:tr>
      <w:tr w:rsidR="00EF5907" w:rsidRPr="00E50920" w14:paraId="42D85CDF" w14:textId="77777777" w:rsidTr="00903B5A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155E4C7" w14:textId="77777777" w:rsidR="00EF5907" w:rsidRPr="00E50920" w:rsidRDefault="00EF5907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6-200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7368860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21A9BCD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1D7C18A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D28C291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3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FBD2333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5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5FC0C02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7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1657036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0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B8E8608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6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5B8C683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3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CA44EC2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8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66E20AD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7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9E8492B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3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F4BB28F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2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60E2425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378D4D39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1486</w:t>
            </w:r>
          </w:p>
        </w:tc>
      </w:tr>
      <w:tr w:rsidR="00EF5907" w:rsidRPr="00E50920" w14:paraId="63464708" w14:textId="77777777" w:rsidTr="00903B5A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16FB6B3" w14:textId="77777777" w:rsidR="00EF5907" w:rsidRPr="00E50920" w:rsidRDefault="00EF5907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1-200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5C0A2C8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A319D83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C747B24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5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BA4D1AB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8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D0C72CD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25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19CE89C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61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B945CC0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55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5B6EE72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46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5E643D5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6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DC539F8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0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24D8EAD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4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467436F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0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892E931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3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708DDE8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2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5A35F6B4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5669</w:t>
            </w:r>
          </w:p>
        </w:tc>
      </w:tr>
      <w:tr w:rsidR="00EF5907" w:rsidRPr="00E50920" w14:paraId="5BA4EF29" w14:textId="77777777" w:rsidTr="00903B5A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A1FF079" w14:textId="77777777" w:rsidR="00EF5907" w:rsidRPr="00E50920" w:rsidRDefault="00EF5907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6-201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6592161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46274C2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0260D3E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9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ED6EA67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3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5EB33F4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20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B34FCDF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38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AD5B9B4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10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441D4D4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65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C8EA9D3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76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815D133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70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80791A7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6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56BA4E2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2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DA15DA0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3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2918FB3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9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3542B84B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63843</w:t>
            </w:r>
          </w:p>
        </w:tc>
      </w:tr>
      <w:tr w:rsidR="00EF5907" w:rsidRPr="00E50920" w14:paraId="455B0608" w14:textId="77777777" w:rsidTr="00903B5A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177D088" w14:textId="77777777" w:rsidR="00EF5907" w:rsidRPr="00E50920" w:rsidRDefault="00EF5907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11-201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C87ED0A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59D673C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28E3107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6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3FBB748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9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AB3018C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38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04F4123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48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B829710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87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BE9EEE4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34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87E95DD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80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B483500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95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C26022F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94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92EC654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7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27B44BA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76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E0886F6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5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182E5AB8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67258</w:t>
            </w:r>
          </w:p>
        </w:tc>
      </w:tr>
      <w:tr w:rsidR="00EF5907" w:rsidRPr="00E50920" w14:paraId="32461C25" w14:textId="77777777" w:rsidTr="00903B5A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0033BCB" w14:textId="77777777" w:rsidR="00EF5907" w:rsidRPr="00E50920" w:rsidRDefault="00EF5907" w:rsidP="00A9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Total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719C140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86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2177A4F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32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9BBFC2B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69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BC5E4CC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000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1E74498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459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03F56EF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882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8F6CEE3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779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F6BBFEB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571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3AE71F6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289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656D12C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795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BA3408E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192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0F04A92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79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D69ABB6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86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9ED5BCD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86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01E7BCE4" w14:textId="77777777" w:rsidR="00EF5907" w:rsidRPr="00E50920" w:rsidRDefault="00EF5907" w:rsidP="00A9403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82643</w:t>
            </w:r>
          </w:p>
        </w:tc>
      </w:tr>
    </w:tbl>
    <w:p w14:paraId="46B27C74" w14:textId="77777777" w:rsidR="005531C8" w:rsidRPr="00E50920" w:rsidRDefault="005531C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85D43C9" w14:textId="77777777" w:rsidR="001F5BD3" w:rsidRPr="00E50920" w:rsidRDefault="001F5BD3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CFE4119" w14:textId="77777777" w:rsidR="00267B4C" w:rsidRPr="00E50920" w:rsidRDefault="00267B4C" w:rsidP="00267B4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145776" w:rsidRPr="00E5092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EF5907" w:rsidRPr="00E50920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– Female population aged 31-100 for five-year age group, period 199</w:t>
      </w:r>
      <w:r w:rsidR="007F7D79" w:rsidRPr="00E50920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-2015 in the ATHLOS dataset </w:t>
      </w:r>
    </w:p>
    <w:tbl>
      <w:tblPr>
        <w:tblW w:w="12565" w:type="dxa"/>
        <w:tblInd w:w="55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2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847"/>
        <w:gridCol w:w="778"/>
      </w:tblGrid>
      <w:tr w:rsidR="00267B4C" w:rsidRPr="00E50920" w14:paraId="26FAE497" w14:textId="77777777" w:rsidTr="00903B5A">
        <w:trPr>
          <w:trHeight w:val="300"/>
        </w:trPr>
        <w:tc>
          <w:tcPr>
            <w:tcW w:w="11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143613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Age groups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6B3025" w14:textId="77777777" w:rsidR="00267B4C" w:rsidRPr="00E50920" w:rsidRDefault="00267B4C" w:rsidP="00356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31-35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22F2F4" w14:textId="77777777" w:rsidR="00267B4C" w:rsidRPr="00E50920" w:rsidRDefault="00267B4C" w:rsidP="00356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36-40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CF553B" w14:textId="77777777" w:rsidR="00267B4C" w:rsidRPr="00E50920" w:rsidRDefault="00267B4C" w:rsidP="00356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41-45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058311" w14:textId="77777777" w:rsidR="00267B4C" w:rsidRPr="00E50920" w:rsidRDefault="00267B4C" w:rsidP="00356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46-50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81D35B" w14:textId="77777777" w:rsidR="00267B4C" w:rsidRPr="00E50920" w:rsidRDefault="00267B4C" w:rsidP="00356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51-55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961C08" w14:textId="77777777" w:rsidR="00267B4C" w:rsidRPr="00E50920" w:rsidRDefault="00267B4C" w:rsidP="00356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56-60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BE2DCF" w14:textId="77777777" w:rsidR="00267B4C" w:rsidRPr="00E50920" w:rsidRDefault="00267B4C" w:rsidP="00356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61-65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F01BF2" w14:textId="77777777" w:rsidR="00267B4C" w:rsidRPr="00E50920" w:rsidRDefault="00267B4C" w:rsidP="00356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66-70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6CB9CD" w14:textId="77777777" w:rsidR="00267B4C" w:rsidRPr="00E50920" w:rsidRDefault="00267B4C" w:rsidP="00356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71-75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20D1BA" w14:textId="77777777" w:rsidR="00267B4C" w:rsidRPr="00E50920" w:rsidRDefault="00267B4C" w:rsidP="00356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76-80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1ABEC2" w14:textId="77777777" w:rsidR="00267B4C" w:rsidRPr="00E50920" w:rsidRDefault="00267B4C" w:rsidP="00356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81-85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1511C8" w14:textId="77777777" w:rsidR="00267B4C" w:rsidRPr="00E50920" w:rsidRDefault="00267B4C" w:rsidP="00356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86-90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5828C8" w14:textId="77777777" w:rsidR="00267B4C" w:rsidRPr="00E50920" w:rsidRDefault="00267B4C" w:rsidP="00356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91-95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2155B3" w14:textId="77777777" w:rsidR="00267B4C" w:rsidRPr="00E50920" w:rsidRDefault="00267B4C" w:rsidP="00356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96-100</w:t>
            </w:r>
          </w:p>
        </w:tc>
        <w:tc>
          <w:tcPr>
            <w:tcW w:w="7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E19416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Total</w:t>
            </w:r>
          </w:p>
        </w:tc>
      </w:tr>
      <w:tr w:rsidR="00267B4C" w:rsidRPr="00E50920" w14:paraId="35F6759E" w14:textId="77777777" w:rsidTr="00903B5A">
        <w:trPr>
          <w:trHeight w:val="300"/>
        </w:trPr>
        <w:tc>
          <w:tcPr>
            <w:tcW w:w="11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2202B1C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Periods</w:t>
            </w:r>
          </w:p>
        </w:tc>
        <w:tc>
          <w:tcPr>
            <w:tcW w:w="7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72271C4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F734691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4671BC4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2A1080A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6BE5FAB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068FCA8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6B1BB8F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B75209B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770DB57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F9B43FE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28C2144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4E51E2B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4C34A1D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84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2FF02FE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C22968D" w14:textId="77777777" w:rsidR="00267B4C" w:rsidRPr="00E50920" w:rsidRDefault="00267B4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</w:tr>
      <w:tr w:rsidR="00B14205" w:rsidRPr="00E50920" w14:paraId="3D42BCB9" w14:textId="77777777" w:rsidTr="00903B5A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B0AF26F" w14:textId="77777777" w:rsidR="00B14205" w:rsidRPr="00E50920" w:rsidRDefault="00B14205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1-199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E036376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30BAF95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25BE1F0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3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9F782DD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8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764277D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46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84B99A8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35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752CB87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0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E56B983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017844C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5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13B29CF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9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5BFA7A4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48F1652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058162A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E5722F3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3FE48803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5676</w:t>
            </w:r>
          </w:p>
        </w:tc>
      </w:tr>
      <w:tr w:rsidR="00B14205" w:rsidRPr="00E50920" w14:paraId="50AD3329" w14:textId="77777777" w:rsidTr="00903B5A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44ED2AF" w14:textId="77777777" w:rsidR="00B14205" w:rsidRPr="00E50920" w:rsidRDefault="00B14205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6-200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EF5565F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4FF4956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1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0AD4562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7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24B6B9C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8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26C238E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44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99CB6F0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44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C22B914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99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B232553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2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E5BAF60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4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E63E7FE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7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9C7C740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0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033C323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1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CD1C3DF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1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65417A9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3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631C531C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5116</w:t>
            </w:r>
          </w:p>
        </w:tc>
      </w:tr>
      <w:tr w:rsidR="00B14205" w:rsidRPr="00E50920" w14:paraId="6920E579" w14:textId="77777777" w:rsidTr="00903B5A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F908B81" w14:textId="77777777" w:rsidR="00B14205" w:rsidRPr="00E50920" w:rsidRDefault="00B14205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1-200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744A504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F7B3310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1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462D7E2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9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F00E8AC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40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0EAD3B8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66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BC90D63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71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B137D1D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89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5B3759C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59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0B3C4BA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75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B8EF25A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67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5F45E47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8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AD1C619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9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CA99409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0A0E6EC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3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17C7DAC8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82999</w:t>
            </w:r>
          </w:p>
        </w:tc>
      </w:tr>
      <w:tr w:rsidR="00B14205" w:rsidRPr="00E50920" w14:paraId="2DBD94FC" w14:textId="77777777" w:rsidTr="00903B5A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E10435A" w14:textId="77777777" w:rsidR="00B14205" w:rsidRPr="00E50920" w:rsidRDefault="00B14205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6-201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0F498DB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2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298D624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8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C5BC89E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82C2F51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0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21FFFB5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13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0A18EF4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36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0F61C6E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78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CAD701D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76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4B305AA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00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2ED31C8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04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09BBC7F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22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19B0AE9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2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3FE5E04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7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069A356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6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6FABD2A9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22862</w:t>
            </w:r>
          </w:p>
        </w:tc>
      </w:tr>
      <w:tr w:rsidR="00B14205" w:rsidRPr="00E50920" w14:paraId="03593308" w14:textId="77777777" w:rsidTr="00903B5A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D094583" w14:textId="77777777" w:rsidR="00B14205" w:rsidRPr="00E50920" w:rsidRDefault="00B14205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11-201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7BC94BF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6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8A33B48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2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925EF1B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4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F52B041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19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2409877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37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325C176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44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A7B7022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13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C89B5E4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09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A13D374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40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5A3EAFF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99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C7B1B05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37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9C8553F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6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57B4832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3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58D9F1A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0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751D6283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19605</w:t>
            </w:r>
          </w:p>
        </w:tc>
      </w:tr>
      <w:tr w:rsidR="00B14205" w:rsidRPr="00E50920" w14:paraId="1F973EF7" w14:textId="77777777" w:rsidTr="00903B5A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0075BB4" w14:textId="77777777" w:rsidR="00B14205" w:rsidRPr="00E50920" w:rsidRDefault="00B14205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Total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555B8CC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25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49F2A9F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42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932FEAA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726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4607EA0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456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4E682D0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508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A35325D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6132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5D9FA98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640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66F66C5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047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AC66D54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4356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95D2095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368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4B7D1B6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217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AF52E4C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128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AFE0B21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87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EFDABA8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874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14AF2E7D" w14:textId="77777777" w:rsidR="00B14205" w:rsidRPr="00E50920" w:rsidRDefault="00B14205" w:rsidP="00B14205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76258</w:t>
            </w:r>
          </w:p>
        </w:tc>
      </w:tr>
    </w:tbl>
    <w:p w14:paraId="08573D23" w14:textId="77777777" w:rsidR="00267B4C" w:rsidRPr="00E50920" w:rsidRDefault="00267B4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15D10C0F" w14:textId="77777777" w:rsidR="00927362" w:rsidRPr="00E50920" w:rsidRDefault="00927362" w:rsidP="0092736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145776" w:rsidRPr="00E5092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EF5907" w:rsidRPr="00E50920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– Presence of pain symptom for males aged 31-100 for five-year age group, period 1992-2015 (non-aggregated</w:t>
      </w:r>
      <w:r w:rsidR="002860CB" w:rsidRPr="00E509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years</w:t>
      </w: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) in the ATHLOS dataset  </w:t>
      </w:r>
    </w:p>
    <w:tbl>
      <w:tblPr>
        <w:tblW w:w="12364" w:type="dxa"/>
        <w:tblInd w:w="55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5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841"/>
        <w:gridCol w:w="778"/>
      </w:tblGrid>
      <w:tr w:rsidR="00C1212F" w:rsidRPr="00E50920" w14:paraId="0AA4EDAF" w14:textId="77777777" w:rsidTr="00903B5A">
        <w:trPr>
          <w:trHeight w:val="300"/>
        </w:trPr>
        <w:tc>
          <w:tcPr>
            <w:tcW w:w="9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C8529A" w14:textId="77777777" w:rsidR="00C1212F" w:rsidRPr="00E50920" w:rsidRDefault="00C1212F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Age group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158570" w14:textId="77777777" w:rsidR="00C1212F" w:rsidRPr="00E50920" w:rsidRDefault="00C1212F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31-35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ACC299" w14:textId="77777777" w:rsidR="00C1212F" w:rsidRPr="00E50920" w:rsidRDefault="00C1212F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36-40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B2482A" w14:textId="77777777" w:rsidR="00C1212F" w:rsidRPr="00E50920" w:rsidRDefault="00C1212F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41-45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875244" w14:textId="77777777" w:rsidR="00C1212F" w:rsidRPr="00E50920" w:rsidRDefault="00C1212F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46-50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6BE0D5" w14:textId="77777777" w:rsidR="00C1212F" w:rsidRPr="00E50920" w:rsidRDefault="00C1212F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51-55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9D1508" w14:textId="77777777" w:rsidR="00C1212F" w:rsidRPr="00E50920" w:rsidRDefault="00C1212F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56-60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3CC2F3" w14:textId="77777777" w:rsidR="00C1212F" w:rsidRPr="00E50920" w:rsidRDefault="00C1212F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61-65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0FC576" w14:textId="77777777" w:rsidR="00C1212F" w:rsidRPr="00E50920" w:rsidRDefault="00C1212F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66-70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1709E6" w14:textId="77777777" w:rsidR="00C1212F" w:rsidRPr="00E50920" w:rsidRDefault="00C1212F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71-75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E381B7" w14:textId="77777777" w:rsidR="00C1212F" w:rsidRPr="00E50920" w:rsidRDefault="00C1212F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76-80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F4160E" w14:textId="77777777" w:rsidR="00C1212F" w:rsidRPr="00E50920" w:rsidRDefault="00C1212F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81-85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FF095B" w14:textId="77777777" w:rsidR="00C1212F" w:rsidRPr="00E50920" w:rsidRDefault="00C1212F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86-90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169BB0" w14:textId="77777777" w:rsidR="00C1212F" w:rsidRPr="00E50920" w:rsidRDefault="00C1212F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91-95</w:t>
            </w:r>
          </w:p>
        </w:tc>
        <w:tc>
          <w:tcPr>
            <w:tcW w:w="84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5F682F" w14:textId="77777777" w:rsidR="00C1212F" w:rsidRPr="00E50920" w:rsidRDefault="00C1212F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96-100</w:t>
            </w:r>
          </w:p>
        </w:tc>
        <w:tc>
          <w:tcPr>
            <w:tcW w:w="7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2CA439" w14:textId="77777777" w:rsidR="00C1212F" w:rsidRPr="00E50920" w:rsidRDefault="00C1212F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Total</w:t>
            </w:r>
          </w:p>
        </w:tc>
      </w:tr>
      <w:tr w:rsidR="00C1212F" w:rsidRPr="00E50920" w14:paraId="7443C545" w14:textId="77777777" w:rsidTr="00903B5A">
        <w:trPr>
          <w:trHeight w:val="300"/>
        </w:trPr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3F1748" w14:textId="77777777" w:rsidR="00C1212F" w:rsidRPr="00E50920" w:rsidRDefault="00C1212F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Period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6D14A7" w14:textId="77777777" w:rsidR="00C1212F" w:rsidRPr="00E50920" w:rsidRDefault="00C1212F" w:rsidP="00DD51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BE08EE" w14:textId="77777777" w:rsidR="00C1212F" w:rsidRPr="00E50920" w:rsidRDefault="00C1212F" w:rsidP="00DD51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69907D" w14:textId="77777777" w:rsidR="00C1212F" w:rsidRPr="00E50920" w:rsidRDefault="00C1212F" w:rsidP="00DD51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D8F954" w14:textId="77777777" w:rsidR="00C1212F" w:rsidRPr="00E50920" w:rsidRDefault="00C1212F" w:rsidP="00DD51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E1F743" w14:textId="77777777" w:rsidR="00C1212F" w:rsidRPr="00E50920" w:rsidRDefault="00C1212F" w:rsidP="00DD51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D7A6D3" w14:textId="77777777" w:rsidR="00C1212F" w:rsidRPr="00E50920" w:rsidRDefault="00C1212F" w:rsidP="00DD51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27AC30" w14:textId="77777777" w:rsidR="00C1212F" w:rsidRPr="00E50920" w:rsidRDefault="00C1212F" w:rsidP="00DD51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05AED6" w14:textId="77777777" w:rsidR="00C1212F" w:rsidRPr="00E50920" w:rsidRDefault="00C1212F" w:rsidP="00DD51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113C2E" w14:textId="77777777" w:rsidR="00C1212F" w:rsidRPr="00E50920" w:rsidRDefault="00C1212F" w:rsidP="00DD51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3E94E3" w14:textId="77777777" w:rsidR="00C1212F" w:rsidRPr="00E50920" w:rsidRDefault="00C1212F" w:rsidP="00DD51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E2C30B" w14:textId="77777777" w:rsidR="00C1212F" w:rsidRPr="00E50920" w:rsidRDefault="00C1212F" w:rsidP="00DD51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61837F" w14:textId="77777777" w:rsidR="00C1212F" w:rsidRPr="00E50920" w:rsidRDefault="00C1212F" w:rsidP="00DD51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FE5468" w14:textId="77777777" w:rsidR="00C1212F" w:rsidRPr="00E50920" w:rsidRDefault="00C1212F" w:rsidP="00DD51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F91F9B" w14:textId="77777777" w:rsidR="00C1212F" w:rsidRPr="00E50920" w:rsidRDefault="00C1212F" w:rsidP="00DD51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3E40AB" w14:textId="77777777" w:rsidR="00C1212F" w:rsidRPr="00E50920" w:rsidRDefault="00C1212F" w:rsidP="00DD51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</w:tr>
      <w:tr w:rsidR="00FA12DE" w:rsidRPr="00E50920" w14:paraId="463A1D44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F082" w14:textId="77777777" w:rsidR="00FA12DE" w:rsidRPr="00E50920" w:rsidRDefault="00FA12DE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EA297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03BE5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8D24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8CD2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4401C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5A9F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678B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1AE8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2732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9F19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7E8A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42A8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0EA9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24E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FAD8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187</w:t>
            </w:r>
          </w:p>
        </w:tc>
      </w:tr>
      <w:tr w:rsidR="00FA12DE" w:rsidRPr="00E50920" w14:paraId="38FF4B0B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89A7" w14:textId="77777777" w:rsidR="00FA12DE" w:rsidRPr="00E50920" w:rsidRDefault="00FA12DE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9E3E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6A72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5A8D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A37A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380B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C4BB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FF65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87C8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BF14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1751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48FB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94C2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AC9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2B91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1AF0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57</w:t>
            </w:r>
          </w:p>
        </w:tc>
      </w:tr>
      <w:tr w:rsidR="00FA12DE" w:rsidRPr="00E50920" w14:paraId="31BC0DB0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C787" w14:textId="77777777" w:rsidR="00FA12DE" w:rsidRPr="00E50920" w:rsidRDefault="00FA12DE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5A69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5C37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7D4D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CC36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1A46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9D10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3A0B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798E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3A52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0779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82D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C41A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DF35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ABDB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9B7F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238</w:t>
            </w:r>
          </w:p>
        </w:tc>
      </w:tr>
      <w:tr w:rsidR="00FA12DE" w:rsidRPr="00E50920" w14:paraId="5BCEA877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D569" w14:textId="77777777" w:rsidR="00FA12DE" w:rsidRPr="00E50920" w:rsidRDefault="00FA12DE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D7AA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6947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9E71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F9C5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AE32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6D69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264C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DA39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816B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AF01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77A1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3327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4CF0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7112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B03C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94</w:t>
            </w:r>
          </w:p>
        </w:tc>
      </w:tr>
      <w:tr w:rsidR="00FA12DE" w:rsidRPr="00E50920" w14:paraId="3CA7D007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BFB0" w14:textId="77777777" w:rsidR="00FA12DE" w:rsidRPr="00E50920" w:rsidRDefault="00FA12DE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9058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2570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E646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C1D5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C269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16EB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EC38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3F8AF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3155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68F7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9276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A4B1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DC6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A3BF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B1CE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332</w:t>
            </w:r>
          </w:p>
        </w:tc>
      </w:tr>
      <w:tr w:rsidR="00FA12DE" w:rsidRPr="00E50920" w14:paraId="3F56D4D0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6C1F" w14:textId="77777777" w:rsidR="00FA12DE" w:rsidRPr="00E50920" w:rsidRDefault="00FA12DE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90FE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2ECC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2FBB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2128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B7B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2265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F6AC2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8E29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942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C300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D15C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81BA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851B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09B1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9D92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0</w:t>
            </w:r>
          </w:p>
        </w:tc>
      </w:tr>
      <w:tr w:rsidR="00FA12DE" w:rsidRPr="00E50920" w14:paraId="2C6C7657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0343" w14:textId="77777777" w:rsidR="00FA12DE" w:rsidRPr="00E50920" w:rsidRDefault="00FA12DE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D0B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0EB7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3D7C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7EAC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6CA7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34EF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5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8ED1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7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A12D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E621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7554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7DC60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25F0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6AF0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51AE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478C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076</w:t>
            </w:r>
          </w:p>
        </w:tc>
      </w:tr>
      <w:tr w:rsidR="00FA12DE" w:rsidRPr="00E50920" w14:paraId="2E2EE506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4AF16" w14:textId="77777777" w:rsidR="00FA12DE" w:rsidRPr="00E50920" w:rsidRDefault="00FA12DE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C3C5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422A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5126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FD71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9B55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106E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0BE0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67E5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475AA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BA72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79064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122A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93D2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D2D5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EC7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71</w:t>
            </w:r>
          </w:p>
        </w:tc>
      </w:tr>
      <w:tr w:rsidR="00FA12DE" w:rsidRPr="00E50920" w14:paraId="73247944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EAB9" w14:textId="77777777" w:rsidR="00FA12DE" w:rsidRPr="00E50920" w:rsidRDefault="00FA12DE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A95A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BBFC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87AB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6BC8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CE7F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94C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1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C047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4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298D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E42F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B05F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096D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5710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F10E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83D2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F20B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048</w:t>
            </w:r>
          </w:p>
        </w:tc>
      </w:tr>
      <w:tr w:rsidR="00FA12DE" w:rsidRPr="00E50920" w14:paraId="35DECA3A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2DC6" w14:textId="77777777" w:rsidR="00FA12DE" w:rsidRPr="00E50920" w:rsidRDefault="00FA12DE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D961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068C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1E6C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FA77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69EB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292C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5DCA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024B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F75F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E8BB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1305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6C6D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619F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EA4E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682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187</w:t>
            </w:r>
          </w:p>
        </w:tc>
      </w:tr>
      <w:tr w:rsidR="00FA12DE" w:rsidRPr="00E50920" w14:paraId="56652250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DFCC" w14:textId="77777777" w:rsidR="00FA12DE" w:rsidRPr="00E50920" w:rsidRDefault="00FA12DE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6EF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31F2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10AB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3E58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A816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1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1FF8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9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4DFA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9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4457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9340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5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C955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F7581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B579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CB1C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5B714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6629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778</w:t>
            </w:r>
          </w:p>
        </w:tc>
      </w:tr>
      <w:tr w:rsidR="00FA12DE" w:rsidRPr="00E50920" w14:paraId="77265ABA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34BA" w14:textId="77777777" w:rsidR="00FA12DE" w:rsidRPr="00E50920" w:rsidRDefault="00FA12DE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7900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95AB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ADF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394A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3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A8F2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0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1651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8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096D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1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78EF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9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3699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7A40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CDF4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E846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AF14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707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D1FA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4120</w:t>
            </w:r>
          </w:p>
        </w:tc>
      </w:tr>
      <w:tr w:rsidR="00FA12DE" w:rsidRPr="00E50920" w14:paraId="6A033F8B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9BE4" w14:textId="77777777" w:rsidR="00FA12DE" w:rsidRPr="00E50920" w:rsidRDefault="00FA12DE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394C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C651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E3A0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2E91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4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486B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7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FF3F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8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ED9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9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0A81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4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B22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5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8FD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8ACF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1C6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DF19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7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B9D1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6ACE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9577</w:t>
            </w:r>
          </w:p>
        </w:tc>
      </w:tr>
      <w:tr w:rsidR="00FA12DE" w:rsidRPr="00E50920" w14:paraId="26992C8A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A81E" w14:textId="77777777" w:rsidR="00FA12DE" w:rsidRPr="00E50920" w:rsidRDefault="00FA12DE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3A9A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E629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7FED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5016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1D2E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489A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1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FC15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9E0E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2C31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3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3AFB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9673B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172D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03E5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4D6C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EAEB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681</w:t>
            </w:r>
          </w:p>
        </w:tc>
      </w:tr>
      <w:tr w:rsidR="00FA12DE" w:rsidRPr="00E50920" w14:paraId="1FFB51EE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6493" w14:textId="77777777" w:rsidR="00FA12DE" w:rsidRPr="00E50920" w:rsidRDefault="00FA12DE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4F52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B030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1282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BC5F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7CB9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1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BAD9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8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D10D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7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BEBC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6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F210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1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1964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8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F967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4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C9B8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87DC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BF20B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51C8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8648</w:t>
            </w:r>
          </w:p>
        </w:tc>
      </w:tr>
      <w:tr w:rsidR="00FA12DE" w:rsidRPr="00E50920" w14:paraId="5CB3DCB8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DD00" w14:textId="77777777" w:rsidR="00FA12DE" w:rsidRPr="00E50920" w:rsidRDefault="00FA12DE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4EBB1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C2F6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3327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4C8F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8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11A4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5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BEFC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5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8D6E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3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A487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3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BAA4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6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F920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8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0869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2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5812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7FA8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370F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0AEC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4803</w:t>
            </w:r>
          </w:p>
        </w:tc>
      </w:tr>
      <w:tr w:rsidR="00FA12DE" w:rsidRPr="00E50920" w14:paraId="1FE7C544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68A4" w14:textId="77777777" w:rsidR="00FA12DE" w:rsidRPr="00E50920" w:rsidRDefault="00FA12DE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47B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7C0F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4A15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BA0E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8E4B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3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999B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9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984A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7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259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5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5850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7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BBB9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1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66B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A73C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8A35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CBD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3CCF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621</w:t>
            </w:r>
          </w:p>
        </w:tc>
      </w:tr>
      <w:tr w:rsidR="00FA12DE" w:rsidRPr="00E50920" w14:paraId="759618C6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831E" w14:textId="77777777" w:rsidR="00FA12DE" w:rsidRPr="00E50920" w:rsidRDefault="00FA12DE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DF5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73A7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BB4A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D5C1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3F14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C6AC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773F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7FA9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2CB8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5CC5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C7D0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2CA9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2EC7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D6AE6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D4E4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019</w:t>
            </w:r>
          </w:p>
        </w:tc>
      </w:tr>
      <w:tr w:rsidR="00FA12DE" w:rsidRPr="00E50920" w14:paraId="790734A1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15E24" w14:textId="77777777" w:rsidR="00FA12DE" w:rsidRPr="00E50920" w:rsidRDefault="00FA12DE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1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4871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90E30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19EE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BF24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8F56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7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A61E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9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9880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3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4AE8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0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690B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2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9EC4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9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A1E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5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75C2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435B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D685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78BB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7104</w:t>
            </w:r>
          </w:p>
        </w:tc>
      </w:tr>
      <w:tr w:rsidR="00FA12DE" w:rsidRPr="00E50920" w14:paraId="6BEB5916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0631" w14:textId="77777777" w:rsidR="00FA12DE" w:rsidRPr="00E50920" w:rsidRDefault="00FA12DE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1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4977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0E87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4902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7DC8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4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5A5E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1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AA88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9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E9D6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7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AD0E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3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C4A9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0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4151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1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8390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9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FB8F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3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8B65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0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71A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7326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8642</w:t>
            </w:r>
          </w:p>
        </w:tc>
      </w:tr>
      <w:tr w:rsidR="00FA12DE" w:rsidRPr="00E50920" w14:paraId="6297B8F3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8A7E" w14:textId="77777777" w:rsidR="00FA12DE" w:rsidRPr="00E50920" w:rsidRDefault="00FA12DE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1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D406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B24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842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1DB6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B7A5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9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F767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1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08AE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4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C204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6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F063F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6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5CDA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2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F95A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2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C996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5BCE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BF48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1800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8938</w:t>
            </w:r>
          </w:p>
        </w:tc>
      </w:tr>
      <w:tr w:rsidR="00FA12DE" w:rsidRPr="00E50920" w14:paraId="17AC64D0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3357" w14:textId="77777777" w:rsidR="00FA12DE" w:rsidRPr="00E50920" w:rsidRDefault="00FA12DE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1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947C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0089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570B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2194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09D9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7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EB6EE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2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8DEB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58D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0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5239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5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17B1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7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C9FB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4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4C25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F67D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0B7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2627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0668</w:t>
            </w:r>
          </w:p>
        </w:tc>
      </w:tr>
      <w:tr w:rsidR="00FA12DE" w:rsidRPr="00E50920" w14:paraId="5C364A18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2D58" w14:textId="77777777" w:rsidR="00FA12DE" w:rsidRPr="00E50920" w:rsidRDefault="00FA12DE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1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6221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9208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3B76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DEFC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FA2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D29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44A5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2F5B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7F7C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B88C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C07B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FE8F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7F8E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28A0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6B40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322</w:t>
            </w:r>
          </w:p>
        </w:tc>
      </w:tr>
      <w:tr w:rsidR="00FA12DE" w:rsidRPr="00E50920" w14:paraId="266FC577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5E60" w14:textId="77777777" w:rsidR="00FA12DE" w:rsidRPr="00E50920" w:rsidRDefault="00FA12DE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15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52AF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B3D5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A4F4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15C8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7E2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3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CE71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2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BB10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9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31F2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9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08A5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0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AC2F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4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65DC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3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7A26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B36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9D8E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1A16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300</w:t>
            </w:r>
          </w:p>
        </w:tc>
      </w:tr>
      <w:tr w:rsidR="00FA12DE" w:rsidRPr="00E50920" w14:paraId="4F18187F" w14:textId="77777777" w:rsidTr="00903B5A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8F7294B" w14:textId="77777777" w:rsidR="00FA12DE" w:rsidRPr="00E50920" w:rsidRDefault="00FA12DE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Total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CF7EB87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3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E13663F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9464E50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96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9371B37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428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21C0A1D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514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8BCBB0D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926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B60A44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879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58A7433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721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B98993A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397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83B1199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051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D1EF805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635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81D9EB2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63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35E0C6C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739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A0F6B71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17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1C99B095" w14:textId="77777777" w:rsidR="00FA12DE" w:rsidRPr="00E50920" w:rsidRDefault="00FA12DE" w:rsidP="00FA12D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10841</w:t>
            </w:r>
          </w:p>
        </w:tc>
      </w:tr>
    </w:tbl>
    <w:p w14:paraId="6A70AE34" w14:textId="77777777" w:rsidR="00C93C7D" w:rsidRPr="00E50920" w:rsidRDefault="00C93C7D" w:rsidP="0092736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145776" w:rsidRPr="00E5092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EF5907" w:rsidRPr="00E50920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– Male population aged 31-100 for five-year age group, period 199</w:t>
      </w:r>
      <w:r w:rsidR="00E24E80" w:rsidRPr="00E50920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t>-2015 (non-aggregated years) in the ATHLOS dataset</w:t>
      </w:r>
    </w:p>
    <w:tbl>
      <w:tblPr>
        <w:tblW w:w="12364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5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841"/>
        <w:gridCol w:w="778"/>
      </w:tblGrid>
      <w:tr w:rsidR="000D187C" w:rsidRPr="00E50920" w14:paraId="105A2A97" w14:textId="77777777" w:rsidTr="00903B5A">
        <w:trPr>
          <w:trHeight w:val="300"/>
        </w:trPr>
        <w:tc>
          <w:tcPr>
            <w:tcW w:w="9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D7FA92" w14:textId="77777777" w:rsidR="000D187C" w:rsidRPr="00E50920" w:rsidRDefault="000D187C" w:rsidP="00356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Age group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B4B2A5" w14:textId="77777777" w:rsidR="000D187C" w:rsidRPr="00E50920" w:rsidRDefault="000D187C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31-35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36244D" w14:textId="77777777" w:rsidR="000D187C" w:rsidRPr="00E50920" w:rsidRDefault="000D187C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36-40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1B9F4C" w14:textId="77777777" w:rsidR="000D187C" w:rsidRPr="00E50920" w:rsidRDefault="000D187C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41-45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BB143C" w14:textId="77777777" w:rsidR="000D187C" w:rsidRPr="00E50920" w:rsidRDefault="000D187C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46-50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03EB63" w14:textId="77777777" w:rsidR="000D187C" w:rsidRPr="00E50920" w:rsidRDefault="000D187C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51-55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69E12C" w14:textId="77777777" w:rsidR="000D187C" w:rsidRPr="00E50920" w:rsidRDefault="000D187C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56-60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F03545" w14:textId="77777777" w:rsidR="000D187C" w:rsidRPr="00E50920" w:rsidRDefault="000D187C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61-65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385B34" w14:textId="77777777" w:rsidR="000D187C" w:rsidRPr="00E50920" w:rsidRDefault="000D187C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66-70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0FAA24" w14:textId="77777777" w:rsidR="000D187C" w:rsidRPr="00E50920" w:rsidRDefault="000D187C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71-75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FEEF29" w14:textId="77777777" w:rsidR="000D187C" w:rsidRPr="00E50920" w:rsidRDefault="000D187C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76-80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29C7B1" w14:textId="77777777" w:rsidR="000D187C" w:rsidRPr="00E50920" w:rsidRDefault="000D187C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81-85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DEBC4D" w14:textId="77777777" w:rsidR="000D187C" w:rsidRPr="00E50920" w:rsidRDefault="000D187C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86-90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EA9823" w14:textId="77777777" w:rsidR="000D187C" w:rsidRPr="00E50920" w:rsidRDefault="000D187C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91-95</w:t>
            </w:r>
          </w:p>
        </w:tc>
        <w:tc>
          <w:tcPr>
            <w:tcW w:w="8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DB391A" w14:textId="77777777" w:rsidR="000D187C" w:rsidRPr="00E50920" w:rsidRDefault="000D187C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96-100</w:t>
            </w:r>
          </w:p>
        </w:tc>
        <w:tc>
          <w:tcPr>
            <w:tcW w:w="7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2A71BC" w14:textId="77777777" w:rsidR="000D187C" w:rsidRPr="00E50920" w:rsidRDefault="000D187C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Total</w:t>
            </w:r>
          </w:p>
        </w:tc>
      </w:tr>
      <w:tr w:rsidR="000D187C" w:rsidRPr="00E50920" w14:paraId="7566EBCB" w14:textId="77777777" w:rsidTr="00903B5A">
        <w:trPr>
          <w:trHeight w:val="300"/>
        </w:trPr>
        <w:tc>
          <w:tcPr>
            <w:tcW w:w="99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E20AEE8" w14:textId="77777777" w:rsidR="000D187C" w:rsidRPr="00E50920" w:rsidRDefault="000D187C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Period</w:t>
            </w: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6E2E221" w14:textId="77777777" w:rsidR="000D187C" w:rsidRPr="00E50920" w:rsidRDefault="000D187C" w:rsidP="00B04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90A02E5" w14:textId="77777777" w:rsidR="000D187C" w:rsidRPr="00E50920" w:rsidRDefault="000D187C" w:rsidP="00B04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01E1596" w14:textId="77777777" w:rsidR="000D187C" w:rsidRPr="00E50920" w:rsidRDefault="000D187C" w:rsidP="00B04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D2EE1D9" w14:textId="77777777" w:rsidR="000D187C" w:rsidRPr="00E50920" w:rsidRDefault="000D187C" w:rsidP="00B04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A9B312D" w14:textId="77777777" w:rsidR="000D187C" w:rsidRPr="00E50920" w:rsidRDefault="000D187C" w:rsidP="00B04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EBA6230" w14:textId="77777777" w:rsidR="000D187C" w:rsidRPr="00E50920" w:rsidRDefault="000D187C" w:rsidP="00B04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F55B947" w14:textId="77777777" w:rsidR="000D187C" w:rsidRPr="00E50920" w:rsidRDefault="000D187C" w:rsidP="00B04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6B1E416" w14:textId="77777777" w:rsidR="000D187C" w:rsidRPr="00E50920" w:rsidRDefault="000D187C" w:rsidP="00B04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187ED3E" w14:textId="77777777" w:rsidR="000D187C" w:rsidRPr="00E50920" w:rsidRDefault="000D187C" w:rsidP="00B04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6A547C8" w14:textId="77777777" w:rsidR="000D187C" w:rsidRPr="00E50920" w:rsidRDefault="000D187C" w:rsidP="00B04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DBF787B" w14:textId="77777777" w:rsidR="000D187C" w:rsidRPr="00E50920" w:rsidRDefault="000D187C" w:rsidP="00B04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57DE2B3" w14:textId="77777777" w:rsidR="000D187C" w:rsidRPr="00E50920" w:rsidRDefault="000D187C" w:rsidP="00B04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96EA29B" w14:textId="77777777" w:rsidR="000D187C" w:rsidRPr="00E50920" w:rsidRDefault="000D187C" w:rsidP="00B04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84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460C2EA" w14:textId="77777777" w:rsidR="000D187C" w:rsidRPr="00E50920" w:rsidRDefault="000D187C" w:rsidP="00B04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F226419" w14:textId="77777777" w:rsidR="000D187C" w:rsidRPr="00E50920" w:rsidRDefault="000D187C" w:rsidP="00B04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</w:tr>
      <w:tr w:rsidR="0099254A" w:rsidRPr="00E50920" w14:paraId="012A8166" w14:textId="77777777" w:rsidTr="00903B5A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870CD5A" w14:textId="77777777" w:rsidR="0099254A" w:rsidRPr="00E50920" w:rsidRDefault="0099254A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A8299E2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F56690A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1087ABA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D590018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A658058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2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2F991D3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7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B5C2E09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4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A5ED5B4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3392A56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31A1E2E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C0484A2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460FDFE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7FCA328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20C23F9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06CCFD9F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544</w:t>
            </w:r>
          </w:p>
        </w:tc>
      </w:tr>
      <w:tr w:rsidR="0099254A" w:rsidRPr="00E50920" w14:paraId="1DE4AC39" w14:textId="77777777" w:rsidTr="00903B5A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6B2E837" w14:textId="77777777" w:rsidR="0099254A" w:rsidRPr="00E50920" w:rsidRDefault="0099254A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8836EBC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53BDEB0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4DAEF35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E17CC54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2066099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9B49C43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0DB5F2C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ADF1AF7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C1A327F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41017E4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87152EF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E874AC7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74C97B9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0656F79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1E723194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800</w:t>
            </w:r>
          </w:p>
        </w:tc>
      </w:tr>
      <w:tr w:rsidR="0099254A" w:rsidRPr="00E50920" w14:paraId="18677AFC" w14:textId="77777777" w:rsidTr="00903B5A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8AFB5AF" w14:textId="77777777" w:rsidR="0099254A" w:rsidRPr="00E50920" w:rsidRDefault="0099254A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7D9F682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FD29D56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DEACA5B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361BDEF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7C02821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5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1D05D92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3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1A26CE0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9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F37A81E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539501A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2C2E10C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940368A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F793A48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8BD9015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B4D4ABF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3F39686A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189</w:t>
            </w:r>
          </w:p>
        </w:tc>
      </w:tr>
      <w:tr w:rsidR="0099254A" w:rsidRPr="00E50920" w14:paraId="7ADDA0F8" w14:textId="77777777" w:rsidTr="00903B5A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4E5CC2B" w14:textId="77777777" w:rsidR="0099254A" w:rsidRPr="00E50920" w:rsidRDefault="0099254A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ED6776C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4B02FFE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62E013D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DF22C18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E9271A1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31E1052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364E3AC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07EF4B5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17E9893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6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0B00A8E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4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C91CA8B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01411FB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D02C211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DDBF7FD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AC5A1D1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299</w:t>
            </w:r>
          </w:p>
        </w:tc>
      </w:tr>
      <w:tr w:rsidR="0099254A" w:rsidRPr="00E50920" w14:paraId="74D63FD5" w14:textId="77777777" w:rsidTr="00903B5A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3754654" w14:textId="77777777" w:rsidR="0099254A" w:rsidRPr="00E50920" w:rsidRDefault="0099254A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517BE49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AEBD215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3E7481F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AC69497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F3F6210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2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DA1C75F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5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26A4CE5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7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314CEAD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1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0498263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5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F1BEB00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D135370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974D3DD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1F0BFDF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BFD87C8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84EDF38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989</w:t>
            </w:r>
          </w:p>
        </w:tc>
      </w:tr>
      <w:tr w:rsidR="0099254A" w:rsidRPr="00E50920" w14:paraId="30EFF553" w14:textId="77777777" w:rsidTr="00903B5A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A5BBC13" w14:textId="77777777" w:rsidR="0099254A" w:rsidRPr="00E50920" w:rsidRDefault="0099254A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C4AFBBF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3A895DF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58A4A6D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5561D34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3AB130E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506DEA5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398429F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340B012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3AF6201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A4F946E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9FE3886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8CB2A1E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51BBF01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47B57D0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7AE4A737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63</w:t>
            </w:r>
          </w:p>
        </w:tc>
      </w:tr>
      <w:tr w:rsidR="0099254A" w:rsidRPr="00E50920" w14:paraId="0CB950C2" w14:textId="77777777" w:rsidTr="00903B5A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0A32CE0" w14:textId="77777777" w:rsidR="0099254A" w:rsidRPr="00E50920" w:rsidRDefault="0099254A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EFD37F0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357AC43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5783C8C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0B7C3E1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4E25818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2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A5A63E4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7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8B6ED22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9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CB3F9E1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8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F862658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5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879F69A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4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9F65CDE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B559234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CD6C1C2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4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5D42CC1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47C5DCED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8607</w:t>
            </w:r>
          </w:p>
        </w:tc>
      </w:tr>
      <w:tr w:rsidR="0099254A" w:rsidRPr="00E50920" w14:paraId="252941C8" w14:textId="77777777" w:rsidTr="00903B5A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C5BE217" w14:textId="77777777" w:rsidR="0099254A" w:rsidRPr="00E50920" w:rsidRDefault="0099254A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BFD6E5D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47FAFBE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185CA37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4AB70AE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00E8EBD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986C619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26A73F7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8EF9E20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B9211D5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DC2FAEA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C209104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8680E29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AF40E37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FD22D38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6D1DA3FE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26</w:t>
            </w:r>
          </w:p>
        </w:tc>
      </w:tr>
      <w:tr w:rsidR="0099254A" w:rsidRPr="00E50920" w14:paraId="13BA254F" w14:textId="77777777" w:rsidTr="00903B5A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ACD6EE6" w14:textId="77777777" w:rsidR="0099254A" w:rsidRPr="00E50920" w:rsidRDefault="0099254A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6242DD7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4FF8B76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A961F89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C44934D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DD3C437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01B6A9E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2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6D5F3CF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7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8F71FD1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2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B8C8A09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2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99877CE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6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938C91E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6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2884EFA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24AA6CF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4EE32D0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1120005A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0474</w:t>
            </w:r>
          </w:p>
        </w:tc>
      </w:tr>
      <w:tr w:rsidR="0099254A" w:rsidRPr="00E50920" w14:paraId="03238F69" w14:textId="77777777" w:rsidTr="00903B5A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7360C68" w14:textId="77777777" w:rsidR="0099254A" w:rsidRPr="00E50920" w:rsidRDefault="0099254A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F86E147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47D1F10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F1D5A1E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416F84E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040A625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1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B32C32B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4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5760769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4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C07293B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1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9C566FF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7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50CFEB4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E9436D4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7082B2B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F6D0DC0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5B565A0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B089407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6388</w:t>
            </w:r>
          </w:p>
        </w:tc>
      </w:tr>
      <w:tr w:rsidR="0099254A" w:rsidRPr="00E50920" w14:paraId="11F6FF66" w14:textId="77777777" w:rsidTr="00903B5A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64171D6" w14:textId="77777777" w:rsidR="0099254A" w:rsidRPr="00E50920" w:rsidRDefault="0099254A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7B8C52F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6716D84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8831630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7F71E99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E5D85A3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9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4DC7E94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8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9F0CEBB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0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637A30B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0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F769EEE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3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4BC0AAC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4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CF225DA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7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0A2ECF7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7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569B896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4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3DB522C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FEC293E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2532</w:t>
            </w:r>
          </w:p>
        </w:tc>
      </w:tr>
      <w:tr w:rsidR="0099254A" w:rsidRPr="00E50920" w14:paraId="6C3AD1FA" w14:textId="77777777" w:rsidTr="00903B5A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BB0B7A8" w14:textId="77777777" w:rsidR="0099254A" w:rsidRPr="00E50920" w:rsidRDefault="0099254A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5828C6F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C526774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0577A8C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705298C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4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C17ADC9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9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372CE44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6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65FBCCE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0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1DAE3DC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6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5642B2A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8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ED8C598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7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D21422A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FF43F51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82DDC38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266295C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444D802B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1040</w:t>
            </w:r>
          </w:p>
        </w:tc>
      </w:tr>
      <w:tr w:rsidR="0099254A" w:rsidRPr="00E50920" w14:paraId="298F6081" w14:textId="77777777" w:rsidTr="00903B5A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796544A" w14:textId="77777777" w:rsidR="0099254A" w:rsidRPr="00E50920" w:rsidRDefault="0099254A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D2C6716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B7B866B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CE07F08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B760650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0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9DCEB94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3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B464F4D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1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35D2233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34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6F5E795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5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2C1E592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9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390CC7D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7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5017E99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0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5628D5A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0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0D55A09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7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3EBE8C9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0C4E0E83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5557</w:t>
            </w:r>
          </w:p>
        </w:tc>
      </w:tr>
      <w:tr w:rsidR="0099254A" w:rsidRPr="00E50920" w14:paraId="66D9992B" w14:textId="77777777" w:rsidTr="00903B5A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C75EF14" w14:textId="77777777" w:rsidR="0099254A" w:rsidRPr="00E50920" w:rsidRDefault="0099254A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361D7A3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B9A6E57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E87EF8D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FFDB615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33F36DF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0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B28CA6C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8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6EA8106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8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D64C3AF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7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DB3D7D5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3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76BD641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4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F074737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7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543ED63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9F6B1B9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80D0057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65D2E64A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7221</w:t>
            </w:r>
          </w:p>
        </w:tc>
      </w:tr>
      <w:tr w:rsidR="0099254A" w:rsidRPr="00E50920" w14:paraId="1423D13B" w14:textId="77777777" w:rsidTr="00903B5A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4D6033A" w14:textId="77777777" w:rsidR="0099254A" w:rsidRPr="00E50920" w:rsidRDefault="0099254A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146A488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E22D4CA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94A2BFD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D866440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7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7C0AED5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2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6001B6F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5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D296D68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0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95700D4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2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9C79AE3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8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98DB016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9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BA9099E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7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EE2D321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7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ECA85EF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A80FFDD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61E47330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1832</w:t>
            </w:r>
          </w:p>
        </w:tc>
      </w:tr>
      <w:tr w:rsidR="0099254A" w:rsidRPr="00E50920" w14:paraId="6570422B" w14:textId="77777777" w:rsidTr="00903B5A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D1E8147" w14:textId="77777777" w:rsidR="0099254A" w:rsidRPr="00E50920" w:rsidRDefault="0099254A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6524726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7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D806C26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0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2C1C47F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3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E9C1C0B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6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5ECBF04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62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668E14E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71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09859E9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0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FBDFAC3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11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649F0BF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4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DA58410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1C827E3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7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6AF13A5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7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5917528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9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8488607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414A962E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9774</w:t>
            </w:r>
          </w:p>
        </w:tc>
      </w:tr>
      <w:tr w:rsidR="0099254A" w:rsidRPr="00E50920" w14:paraId="70736855" w14:textId="77777777" w:rsidTr="00903B5A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EA75533" w14:textId="77777777" w:rsidR="0099254A" w:rsidRPr="00E50920" w:rsidRDefault="0099254A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47C3662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C3F118F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A91917D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D8729AC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9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5568D58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2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47924FE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5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68CC458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1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15533EB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5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CB590F1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3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C864DD5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7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764CDE0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4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13B00FC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7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FA1B210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9390D04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1CB54060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5355</w:t>
            </w:r>
          </w:p>
        </w:tc>
      </w:tr>
      <w:tr w:rsidR="0099254A" w:rsidRPr="00E50920" w14:paraId="7744425B" w14:textId="77777777" w:rsidTr="00903B5A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6766D55" w14:textId="77777777" w:rsidR="0099254A" w:rsidRPr="00E50920" w:rsidRDefault="0099254A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84D1172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FA32BC4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1D2C084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D305847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2B76AD7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2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18AAC26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4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FFAF2D1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941FA91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6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33660D3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5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82D3174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5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8CF0ED3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7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A78A3C6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12FA4B8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BCEECC1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0C5D6DA6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674</w:t>
            </w:r>
          </w:p>
        </w:tc>
      </w:tr>
      <w:tr w:rsidR="0099254A" w:rsidRPr="00E50920" w14:paraId="22470BF9" w14:textId="77777777" w:rsidTr="00903B5A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0B2A116" w14:textId="77777777" w:rsidR="0099254A" w:rsidRPr="00E50920" w:rsidRDefault="0099254A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1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FDA7E91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C3655A4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B807407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9F02FB3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7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E62A2F1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1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911EB3E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2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F7A6E63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0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6E97CAB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4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6608882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7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061BBA4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0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068694F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5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09CB04C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3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6244114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6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7E18490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51A78285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9342</w:t>
            </w:r>
          </w:p>
        </w:tc>
      </w:tr>
      <w:tr w:rsidR="0099254A" w:rsidRPr="00E50920" w14:paraId="4ECE6291" w14:textId="77777777" w:rsidTr="00903B5A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AA31944" w14:textId="77777777" w:rsidR="0099254A" w:rsidRPr="00E50920" w:rsidRDefault="0099254A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1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E0CF5F4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24490F1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B795EC5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A3570A6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5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F2F7C47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47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BBF7FD0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1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C974E76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15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3AA0777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55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CED5126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8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74EEE60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8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A1BD555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6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8D3EC7B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6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523F2EA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3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F2AD8BF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79C9D3C7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41343</w:t>
            </w:r>
          </w:p>
        </w:tc>
      </w:tr>
      <w:tr w:rsidR="0099254A" w:rsidRPr="00E50920" w14:paraId="49004B5B" w14:textId="77777777" w:rsidTr="00903B5A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EA83675" w14:textId="77777777" w:rsidR="0099254A" w:rsidRPr="00E50920" w:rsidRDefault="0099254A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1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63E01EA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3DC5EED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83279BE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3757173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B8E1356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7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4887373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72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1C1FF3B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36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A696F52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17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9E0846A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77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544B85D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1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861AA2B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7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5C9FA0D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7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08ABB08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9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5361AEA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47B36A42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4742</w:t>
            </w:r>
          </w:p>
        </w:tc>
      </w:tr>
      <w:tr w:rsidR="0099254A" w:rsidRPr="00E50920" w14:paraId="605F5BB9" w14:textId="77777777" w:rsidTr="00903B5A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B57B2AF" w14:textId="77777777" w:rsidR="0099254A" w:rsidRPr="00E50920" w:rsidRDefault="0099254A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1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E6EA822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63501E8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A970E27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006C516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3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EC3AB71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6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394EEB5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9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3967BBB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9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F159704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0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A4F4560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3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E25544E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2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9202BC5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6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23C1315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5B509D6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4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D471E38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C5F557D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8030</w:t>
            </w:r>
          </w:p>
        </w:tc>
      </w:tr>
      <w:tr w:rsidR="0099254A" w:rsidRPr="00E50920" w14:paraId="24935315" w14:textId="77777777" w:rsidTr="00903B5A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54EB4B4" w14:textId="77777777" w:rsidR="0099254A" w:rsidRPr="00E50920" w:rsidRDefault="0099254A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1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77737D3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3A5A312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46DC878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2B0A91E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E54B1C0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233E206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B72E0C4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0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12577D9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573A5F6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4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0B29807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7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E7EE6DC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56B671B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45F4C4D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6FF097B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511B6F8D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570</w:t>
            </w:r>
          </w:p>
        </w:tc>
      </w:tr>
      <w:tr w:rsidR="0099254A" w:rsidRPr="00E50920" w14:paraId="6C059D44" w14:textId="77777777" w:rsidTr="00903B5A">
        <w:trPr>
          <w:trHeight w:val="300"/>
        </w:trPr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724D2" w14:textId="77777777" w:rsidR="0099254A" w:rsidRPr="00E50920" w:rsidRDefault="0099254A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15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5E1D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3F80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9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D77C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27C8C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7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F227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3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C692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23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8105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21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5636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88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34B4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74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A41F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3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2515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9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7F27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9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E3FF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6588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FF93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979</w:t>
            </w:r>
          </w:p>
        </w:tc>
      </w:tr>
      <w:tr w:rsidR="0099254A" w:rsidRPr="00E50920" w14:paraId="1FA34002" w14:textId="77777777" w:rsidTr="00903B5A">
        <w:trPr>
          <w:trHeight w:val="300"/>
        </w:trPr>
        <w:tc>
          <w:tcPr>
            <w:tcW w:w="9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6F2500" w14:textId="77777777" w:rsidR="0099254A" w:rsidRPr="00E50920" w:rsidRDefault="0099254A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Total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EB4F08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171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43E488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495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A334B6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884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29F4FA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2737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A7B98B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41424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85CF1B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0224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671A4B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47549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68A722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42897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E08ECF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5168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D34B4F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5181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FCBA56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4656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856EA0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6356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F1D3DA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736</w:t>
            </w:r>
          </w:p>
        </w:tc>
        <w:tc>
          <w:tcPr>
            <w:tcW w:w="84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594954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92</w:t>
            </w:r>
          </w:p>
        </w:tc>
        <w:tc>
          <w:tcPr>
            <w:tcW w:w="7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5F1487" w14:textId="77777777" w:rsidR="0099254A" w:rsidRPr="00E50920" w:rsidRDefault="0099254A" w:rsidP="009925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83770</w:t>
            </w:r>
          </w:p>
        </w:tc>
      </w:tr>
    </w:tbl>
    <w:p w14:paraId="54DB52B5" w14:textId="77777777" w:rsidR="00AD701C" w:rsidRPr="00E50920" w:rsidRDefault="00AD701C" w:rsidP="00927362">
      <w:pPr>
        <w:rPr>
          <w:rFonts w:ascii="Times New Roman" w:hAnsi="Times New Roman" w:cs="Times New Roman"/>
          <w:lang w:val="en-GB"/>
        </w:rPr>
      </w:pPr>
    </w:p>
    <w:p w14:paraId="7D00DC9E" w14:textId="77777777" w:rsidR="000F676B" w:rsidRPr="00E50920" w:rsidRDefault="000F676B" w:rsidP="000F676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50920">
        <w:rPr>
          <w:rFonts w:ascii="Times New Roman" w:hAnsi="Times New Roman" w:cs="Times New Roman"/>
          <w:lang w:val="en-GB"/>
        </w:rPr>
        <w:br w:type="page"/>
      </w: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145776" w:rsidRPr="00E5092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EF5907" w:rsidRPr="00E50920">
        <w:rPr>
          <w:rFonts w:ascii="Times New Roman" w:hAnsi="Times New Roman" w:cs="Times New Roman"/>
          <w:b/>
          <w:sz w:val="24"/>
          <w:szCs w:val="24"/>
          <w:lang w:val="en-GB"/>
        </w:rPr>
        <w:t>7</w:t>
      </w: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– Presence of pain symptom for females aged 31-100 for five-year age group, period 199</w:t>
      </w:r>
      <w:r w:rsidR="00E24E80" w:rsidRPr="00E50920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-2015 (non-aggregated years) in the ATHLOS dataset  </w:t>
      </w:r>
    </w:p>
    <w:tbl>
      <w:tblPr>
        <w:tblW w:w="12364" w:type="dxa"/>
        <w:tblInd w:w="55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5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841"/>
        <w:gridCol w:w="778"/>
      </w:tblGrid>
      <w:tr w:rsidR="0003522E" w:rsidRPr="00E50920" w14:paraId="320BEACA" w14:textId="77777777" w:rsidTr="00903B5A">
        <w:trPr>
          <w:trHeight w:val="300"/>
        </w:trPr>
        <w:tc>
          <w:tcPr>
            <w:tcW w:w="9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1C84B3" w14:textId="77777777" w:rsidR="000D187C" w:rsidRPr="00E50920" w:rsidRDefault="000D187C" w:rsidP="004E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Age group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1B7EB3" w14:textId="77777777" w:rsidR="000D187C" w:rsidRPr="00E50920" w:rsidRDefault="000D187C" w:rsidP="004E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31-35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D8714C" w14:textId="77777777" w:rsidR="000D187C" w:rsidRPr="00E50920" w:rsidRDefault="000D187C" w:rsidP="004E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36-40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7F230A" w14:textId="77777777" w:rsidR="000D187C" w:rsidRPr="00E50920" w:rsidRDefault="000D187C" w:rsidP="004E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41-45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6FF37A" w14:textId="77777777" w:rsidR="000D187C" w:rsidRPr="00E50920" w:rsidRDefault="000D187C" w:rsidP="004E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46-50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DC55AD" w14:textId="77777777" w:rsidR="000D187C" w:rsidRPr="00E50920" w:rsidRDefault="000D187C" w:rsidP="004E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51-55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CFBD30" w14:textId="77777777" w:rsidR="000D187C" w:rsidRPr="00E50920" w:rsidRDefault="000D187C" w:rsidP="004E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56-60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99D77E" w14:textId="77777777" w:rsidR="000D187C" w:rsidRPr="00E50920" w:rsidRDefault="000D187C" w:rsidP="004E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61-65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ECDCAE" w14:textId="77777777" w:rsidR="000D187C" w:rsidRPr="00E50920" w:rsidRDefault="000D187C" w:rsidP="004E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66-70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DAEC3B" w14:textId="77777777" w:rsidR="000D187C" w:rsidRPr="00E50920" w:rsidRDefault="000D187C" w:rsidP="004E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71-75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A57849" w14:textId="77777777" w:rsidR="000D187C" w:rsidRPr="00E50920" w:rsidRDefault="000D187C" w:rsidP="004E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76-80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047518" w14:textId="77777777" w:rsidR="000D187C" w:rsidRPr="00E50920" w:rsidRDefault="000D187C" w:rsidP="004E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81-85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0CD4C4" w14:textId="77777777" w:rsidR="000D187C" w:rsidRPr="00E50920" w:rsidRDefault="000D187C" w:rsidP="004E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86-90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4B1BC6" w14:textId="77777777" w:rsidR="000D187C" w:rsidRPr="00E50920" w:rsidRDefault="000D187C" w:rsidP="004E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91-95</w:t>
            </w:r>
          </w:p>
        </w:tc>
        <w:tc>
          <w:tcPr>
            <w:tcW w:w="84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755A17" w14:textId="77777777" w:rsidR="000D187C" w:rsidRPr="00E50920" w:rsidRDefault="000D187C" w:rsidP="004E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96-100</w:t>
            </w:r>
          </w:p>
        </w:tc>
        <w:tc>
          <w:tcPr>
            <w:tcW w:w="7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0DF20F" w14:textId="77777777" w:rsidR="000D187C" w:rsidRPr="00E50920" w:rsidRDefault="000D187C" w:rsidP="004E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Total</w:t>
            </w:r>
          </w:p>
        </w:tc>
      </w:tr>
      <w:tr w:rsidR="000D187C" w:rsidRPr="00E50920" w14:paraId="61AE0497" w14:textId="77777777" w:rsidTr="00903B5A">
        <w:trPr>
          <w:trHeight w:val="300"/>
        </w:trPr>
        <w:tc>
          <w:tcPr>
            <w:tcW w:w="9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3B09D9" w14:textId="77777777" w:rsidR="000D187C" w:rsidRPr="00E50920" w:rsidRDefault="000D187C" w:rsidP="004E5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Period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F58F5E" w14:textId="77777777" w:rsidR="000D187C" w:rsidRPr="00E50920" w:rsidRDefault="000D187C" w:rsidP="00553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89D234" w14:textId="77777777" w:rsidR="000D187C" w:rsidRPr="00E50920" w:rsidRDefault="000D187C" w:rsidP="00553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51F28D" w14:textId="77777777" w:rsidR="000D187C" w:rsidRPr="00E50920" w:rsidRDefault="000D187C" w:rsidP="00553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D2E702" w14:textId="77777777" w:rsidR="000D187C" w:rsidRPr="00E50920" w:rsidRDefault="000D187C" w:rsidP="00553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F5251E" w14:textId="77777777" w:rsidR="000D187C" w:rsidRPr="00E50920" w:rsidRDefault="000D187C" w:rsidP="00553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9DF798" w14:textId="77777777" w:rsidR="000D187C" w:rsidRPr="00E50920" w:rsidRDefault="000D187C" w:rsidP="00553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305A43" w14:textId="77777777" w:rsidR="000D187C" w:rsidRPr="00E50920" w:rsidRDefault="000D187C" w:rsidP="00553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038039" w14:textId="77777777" w:rsidR="000D187C" w:rsidRPr="00E50920" w:rsidRDefault="000D187C" w:rsidP="00553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5AFA46" w14:textId="77777777" w:rsidR="000D187C" w:rsidRPr="00E50920" w:rsidRDefault="000D187C" w:rsidP="00553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403B08" w14:textId="77777777" w:rsidR="000D187C" w:rsidRPr="00E50920" w:rsidRDefault="000D187C" w:rsidP="00553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254F17" w14:textId="77777777" w:rsidR="000D187C" w:rsidRPr="00E50920" w:rsidRDefault="000D187C" w:rsidP="00553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57ED24" w14:textId="77777777" w:rsidR="000D187C" w:rsidRPr="00E50920" w:rsidRDefault="000D187C" w:rsidP="00553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313200" w14:textId="77777777" w:rsidR="000D187C" w:rsidRPr="00E50920" w:rsidRDefault="000D187C" w:rsidP="00553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8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58257B" w14:textId="77777777" w:rsidR="000D187C" w:rsidRPr="00E50920" w:rsidRDefault="000D187C" w:rsidP="00553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A2C6B6" w14:textId="77777777" w:rsidR="000D187C" w:rsidRPr="00E50920" w:rsidRDefault="000D187C" w:rsidP="00553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</w:tr>
      <w:tr w:rsidR="00047106" w:rsidRPr="00E50920" w14:paraId="0406B09C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F1D7" w14:textId="77777777" w:rsidR="00047106" w:rsidRPr="00E50920" w:rsidRDefault="00047106" w:rsidP="004E5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AEE7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6C00B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21D97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2183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A1DE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1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7E1E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7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0EC7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C5E1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1D8E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C21B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407B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6AC8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21B2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757F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35B8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709</w:t>
            </w:r>
          </w:p>
        </w:tc>
      </w:tr>
      <w:tr w:rsidR="00047106" w:rsidRPr="00E50920" w14:paraId="56EAF214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FF35" w14:textId="77777777" w:rsidR="00047106" w:rsidRPr="00E50920" w:rsidRDefault="00047106" w:rsidP="004E5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4003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8FEC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52F7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D7585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3419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998B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6101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58B3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5B619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CC94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0807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F292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B8F5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7AC1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F962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99</w:t>
            </w:r>
          </w:p>
        </w:tc>
      </w:tr>
      <w:tr w:rsidR="00047106" w:rsidRPr="00E50920" w14:paraId="2F3C0249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BC11" w14:textId="77777777" w:rsidR="00047106" w:rsidRPr="00E50920" w:rsidRDefault="00047106" w:rsidP="004E5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80A4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CA5B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B010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600E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EECB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1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EFA8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3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0170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CD79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861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89E9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69DE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E224C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7D60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9574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6B37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847</w:t>
            </w:r>
          </w:p>
        </w:tc>
      </w:tr>
      <w:tr w:rsidR="00047106" w:rsidRPr="00E50920" w14:paraId="24E83933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742D" w14:textId="77777777" w:rsidR="00047106" w:rsidRPr="00E50920" w:rsidRDefault="00047106" w:rsidP="004E5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AB07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0CB9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059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AA1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9A63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9405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454F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91BD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AF51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7DFB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F1EE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18F2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BB74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2C2E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AEC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632</w:t>
            </w:r>
          </w:p>
        </w:tc>
      </w:tr>
      <w:tr w:rsidR="00047106" w:rsidRPr="00E50920" w14:paraId="5F28724E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2DBE" w14:textId="77777777" w:rsidR="00047106" w:rsidRPr="00E50920" w:rsidRDefault="00047106" w:rsidP="004E5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D884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41F5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0D2D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4187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AB23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486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9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D728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7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12C4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BF25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0D565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4D33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5846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387D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030E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FC49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337</w:t>
            </w:r>
          </w:p>
        </w:tc>
      </w:tr>
      <w:tr w:rsidR="00047106" w:rsidRPr="00E50920" w14:paraId="6D76C1D6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08DB" w14:textId="77777777" w:rsidR="00047106" w:rsidRPr="00E50920" w:rsidRDefault="00047106" w:rsidP="004E5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9053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A708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A071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F448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3C4F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677B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D025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FBF3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7151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1AAE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280E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6652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36D7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862C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20B0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0</w:t>
            </w:r>
          </w:p>
        </w:tc>
      </w:tr>
      <w:tr w:rsidR="00047106" w:rsidRPr="00E50920" w14:paraId="7D56106F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1248" w14:textId="77777777" w:rsidR="00047106" w:rsidRPr="00E50920" w:rsidRDefault="00047106" w:rsidP="004E5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4D2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2B95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DF79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17D2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BEA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3E66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4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A333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5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B4B1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3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C9FC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1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A0A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7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649C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A01E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8ADF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7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5D08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FBCF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683</w:t>
            </w:r>
          </w:p>
        </w:tc>
      </w:tr>
      <w:tr w:rsidR="00047106" w:rsidRPr="00E50920" w14:paraId="799EAADD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632A" w14:textId="77777777" w:rsidR="00047106" w:rsidRPr="00E50920" w:rsidRDefault="00047106" w:rsidP="004E5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3161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1806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8A73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49C0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1AD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D757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FCA5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3030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9101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DBF0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96C9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60AD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CDDF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DC20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719F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27</w:t>
            </w:r>
          </w:p>
        </w:tc>
      </w:tr>
      <w:tr w:rsidR="00047106" w:rsidRPr="00E50920" w14:paraId="662D4B29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D2C6" w14:textId="77777777" w:rsidR="00047106" w:rsidRPr="00E50920" w:rsidRDefault="00047106" w:rsidP="004E5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E4C0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6608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DF0EF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EB3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C0D9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4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2830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9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8DBB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4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2609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EFEB7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5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64FB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4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DB5B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5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1AA9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8EC0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5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2EEC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DF09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289</w:t>
            </w:r>
          </w:p>
        </w:tc>
      </w:tr>
      <w:tr w:rsidR="00047106" w:rsidRPr="00E50920" w14:paraId="3F875FFD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5D80" w14:textId="77777777" w:rsidR="00047106" w:rsidRPr="00E50920" w:rsidRDefault="00047106" w:rsidP="004E5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F022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3347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E5FC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E16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2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9CDC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5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9FB4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2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98ED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6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A273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7F442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8A0C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FB26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C656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8983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503C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1280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4112</w:t>
            </w:r>
          </w:p>
        </w:tc>
      </w:tr>
      <w:tr w:rsidR="00047106" w:rsidRPr="00E50920" w14:paraId="23054D45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3C30" w14:textId="77777777" w:rsidR="00047106" w:rsidRPr="00E50920" w:rsidRDefault="00047106" w:rsidP="004E5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CEA9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FF57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6D33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E0AB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E13B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9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62FF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0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A89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1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FF3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1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2165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2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0AE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1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8A26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B728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7430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3C8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5193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996</w:t>
            </w:r>
          </w:p>
        </w:tc>
      </w:tr>
      <w:tr w:rsidR="00047106" w:rsidRPr="00E50920" w14:paraId="553F9FB7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213E1" w14:textId="77777777" w:rsidR="00047106" w:rsidRPr="00E50920" w:rsidRDefault="00047106" w:rsidP="004E5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60F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202C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3185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869E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2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4A4B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0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F27E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0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9E0B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8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F6C4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7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B731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7B31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B69C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12DCF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0BF8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1960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45CD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6275</w:t>
            </w:r>
          </w:p>
        </w:tc>
      </w:tr>
      <w:tr w:rsidR="00047106" w:rsidRPr="00E50920" w14:paraId="6A27A85D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0BF2" w14:textId="77777777" w:rsidR="00047106" w:rsidRPr="00E50920" w:rsidRDefault="00047106" w:rsidP="004E5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FBEE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E26D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714D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5AA2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3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D384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3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408D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3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33A5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6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134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4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C943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9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DED8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1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AD3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1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8315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7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7D97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0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F634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F58B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4768</w:t>
            </w:r>
          </w:p>
        </w:tc>
      </w:tr>
      <w:tr w:rsidR="00047106" w:rsidRPr="00E50920" w14:paraId="0FCD1803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2F3F2" w14:textId="77777777" w:rsidR="00047106" w:rsidRPr="00E50920" w:rsidRDefault="00047106" w:rsidP="004E5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3D90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B56C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D0A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0131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A353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7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57A1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3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A956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2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06CE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5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005F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4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404F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6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0404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0E41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B6BE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7CC8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AB65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4518</w:t>
            </w:r>
          </w:p>
        </w:tc>
      </w:tr>
      <w:tr w:rsidR="00047106" w:rsidRPr="00E50920" w14:paraId="651216ED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E828" w14:textId="77777777" w:rsidR="00047106" w:rsidRPr="00E50920" w:rsidRDefault="00047106" w:rsidP="004E5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21CC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4BB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F663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0950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2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F144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3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1A82D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8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A487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6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DB9C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9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C038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7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084B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1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314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0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AA18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15C2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0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B8C6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632B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4972</w:t>
            </w:r>
          </w:p>
        </w:tc>
      </w:tr>
      <w:tr w:rsidR="00047106" w:rsidRPr="00E50920" w14:paraId="59CBEC7B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665AF" w14:textId="77777777" w:rsidR="00047106" w:rsidRPr="00E50920" w:rsidRDefault="00047106" w:rsidP="004E5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9E0D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3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2A65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6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5515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2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F227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5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8EBF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2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5014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72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4DCD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4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63C0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4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9205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9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986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7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091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9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082E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2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AF78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9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5180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A391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2235</w:t>
            </w:r>
          </w:p>
        </w:tc>
      </w:tr>
      <w:tr w:rsidR="00047106" w:rsidRPr="00E50920" w14:paraId="51700F48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1FB8" w14:textId="77777777" w:rsidR="00047106" w:rsidRPr="00E50920" w:rsidRDefault="00047106" w:rsidP="004E5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CB68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2E78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9BB1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B6EE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3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BC4E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4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A8C6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3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5C64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1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50F7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5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F3CB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7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260F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3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336F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4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0749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4CD1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4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CAD6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5693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0165</w:t>
            </w:r>
          </w:p>
        </w:tc>
      </w:tr>
      <w:tr w:rsidR="00047106" w:rsidRPr="00E50920" w14:paraId="16684449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1ABE" w14:textId="77777777" w:rsidR="00047106" w:rsidRPr="00E50920" w:rsidRDefault="00047106" w:rsidP="004E5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BFD7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8C9F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C90B9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BE7B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5424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D2A8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4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27F5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3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D34B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2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D6A9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2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F93F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0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B66F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A447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1D9F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30D4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2D94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742</w:t>
            </w:r>
          </w:p>
        </w:tc>
      </w:tr>
      <w:tr w:rsidR="00047106" w:rsidRPr="00E50920" w14:paraId="431916BE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5CDE" w14:textId="77777777" w:rsidR="00047106" w:rsidRPr="00E50920" w:rsidRDefault="00047106" w:rsidP="004E5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1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7AE7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C9FB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88C4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6DDD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5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AD00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2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9A30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9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FE53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4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9CA8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4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9F16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0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08D3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8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6DD4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6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3C6D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F657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1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5228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8765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2729</w:t>
            </w:r>
          </w:p>
        </w:tc>
      </w:tr>
      <w:tr w:rsidR="00047106" w:rsidRPr="00E50920" w14:paraId="363FCE1D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43D3" w14:textId="77777777" w:rsidR="00047106" w:rsidRPr="00E50920" w:rsidRDefault="00047106" w:rsidP="004E5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1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D676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3A6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F4A3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2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DBE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3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A3E1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12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E2F4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79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79FE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59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C675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8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77C1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37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0DB1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3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0C53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5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C1DD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2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22D7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3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46C8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34BC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8909</w:t>
            </w:r>
          </w:p>
        </w:tc>
      </w:tr>
      <w:tr w:rsidR="00047106" w:rsidRPr="00E50920" w14:paraId="1540C4C3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02C1" w14:textId="77777777" w:rsidR="00047106" w:rsidRPr="00E50920" w:rsidRDefault="00047106" w:rsidP="004E5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1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863F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FA74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E645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AC66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9BE6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2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8E0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1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D40D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9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B5F7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7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83E6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5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C6C1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2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966E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1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DC45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9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0287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3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EF7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ED85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5827</w:t>
            </w:r>
          </w:p>
        </w:tc>
      </w:tr>
      <w:tr w:rsidR="00047106" w:rsidRPr="00E50920" w14:paraId="2DD3CAE6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1E37" w14:textId="77777777" w:rsidR="00047106" w:rsidRPr="00E50920" w:rsidRDefault="00047106" w:rsidP="004E5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1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18B7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24B0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A1F52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6D27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5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2BE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2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7312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1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042D1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7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3E7E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4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3745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2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478E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9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E53C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0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EFB0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6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F1F3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2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EE44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6B42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8244</w:t>
            </w:r>
          </w:p>
        </w:tc>
      </w:tr>
      <w:tr w:rsidR="00047106" w:rsidRPr="00E50920" w14:paraId="4952BD4C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A037" w14:textId="77777777" w:rsidR="00047106" w:rsidRPr="00E50920" w:rsidRDefault="00047106" w:rsidP="004E5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1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1C79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142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70A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08B1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4D75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7592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2361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02B3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7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6B49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BCD7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5E8C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BDD8D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4903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A2F3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1A37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078</w:t>
            </w:r>
          </w:p>
        </w:tc>
      </w:tr>
      <w:tr w:rsidR="00047106" w:rsidRPr="00E50920" w14:paraId="40BCBF1B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D645" w14:textId="77777777" w:rsidR="00047106" w:rsidRPr="00E50920" w:rsidRDefault="00047106" w:rsidP="004E5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1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B762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0BC8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E80C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FFE2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4DAE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D81D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AA72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D66A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9C37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BFA0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2835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2CE1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9359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8E7C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D3A8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200</w:t>
            </w:r>
          </w:p>
        </w:tc>
      </w:tr>
      <w:tr w:rsidR="00047106" w:rsidRPr="00E50920" w14:paraId="1CD9152F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37F1" w14:textId="77777777" w:rsidR="00047106" w:rsidRPr="00E50920" w:rsidRDefault="00047106" w:rsidP="004E5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Total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D6D2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867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E798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325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799F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693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CCF0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0001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D68C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4599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9E02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8829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BB2C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7796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57FC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5715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1F95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2895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8A72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7953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FFCB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1927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EFA6B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796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B576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861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3A7F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86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F0AE" w14:textId="77777777" w:rsidR="00047106" w:rsidRPr="00E50920" w:rsidRDefault="00047106" w:rsidP="0004710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82643</w:t>
            </w:r>
          </w:p>
        </w:tc>
      </w:tr>
    </w:tbl>
    <w:p w14:paraId="4F0E7AF9" w14:textId="77777777" w:rsidR="00910516" w:rsidRPr="00E50920" w:rsidRDefault="005D73A1" w:rsidP="005D73A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50920">
        <w:rPr>
          <w:rFonts w:ascii="Times New Roman" w:hAnsi="Times New Roman" w:cs="Times New Roman"/>
          <w:lang w:val="en-GB"/>
        </w:rPr>
        <w:br w:type="page"/>
      </w: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145776" w:rsidRPr="00E5092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EF5907" w:rsidRPr="00E50920">
        <w:rPr>
          <w:rFonts w:ascii="Times New Roman" w:hAnsi="Times New Roman" w:cs="Times New Roman"/>
          <w:b/>
          <w:sz w:val="24"/>
          <w:szCs w:val="24"/>
          <w:lang w:val="en-GB"/>
        </w:rPr>
        <w:t>8</w:t>
      </w: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– Female population aged 31-100 for five-year age group, period 199</w:t>
      </w:r>
      <w:r w:rsidR="00E24E80" w:rsidRPr="00E50920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-2015 (non-aggregated years) in the ATHLOS dataset </w:t>
      </w:r>
    </w:p>
    <w:tbl>
      <w:tblPr>
        <w:tblW w:w="1236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5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841"/>
        <w:gridCol w:w="778"/>
      </w:tblGrid>
      <w:tr w:rsidR="00553BED" w:rsidRPr="00E50920" w14:paraId="3D0358AE" w14:textId="77777777" w:rsidTr="00903B5A">
        <w:trPr>
          <w:trHeight w:val="300"/>
        </w:trPr>
        <w:tc>
          <w:tcPr>
            <w:tcW w:w="9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0868F" w14:textId="77777777" w:rsidR="00553BED" w:rsidRPr="00E50920" w:rsidRDefault="000D187C" w:rsidP="00553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Age group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70F90" w14:textId="77777777" w:rsidR="00553BED" w:rsidRPr="00E50920" w:rsidRDefault="00553BED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3</w:t>
            </w:r>
            <w:r w:rsidR="000D187C"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-</w:t>
            </w: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35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CEBA5" w14:textId="77777777" w:rsidR="00553BED" w:rsidRPr="00E50920" w:rsidRDefault="00553BED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3</w:t>
            </w:r>
            <w:r w:rsidR="000D187C"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6-</w:t>
            </w: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40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8D4BC" w14:textId="77777777" w:rsidR="00553BED" w:rsidRPr="00E50920" w:rsidRDefault="00553BED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4</w:t>
            </w:r>
            <w:r w:rsidR="000D187C"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-</w:t>
            </w: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45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60830" w14:textId="77777777" w:rsidR="00553BED" w:rsidRPr="00E50920" w:rsidRDefault="00553BED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4</w:t>
            </w:r>
            <w:r w:rsidR="000D187C"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6-</w:t>
            </w: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50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4F5C1" w14:textId="77777777" w:rsidR="00553BED" w:rsidRPr="00E50920" w:rsidRDefault="00553BED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5</w:t>
            </w:r>
            <w:r w:rsidR="000D187C"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-</w:t>
            </w: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55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49832" w14:textId="77777777" w:rsidR="00553BED" w:rsidRPr="00E50920" w:rsidRDefault="00553BED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5</w:t>
            </w:r>
            <w:r w:rsidR="000D187C"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6-</w:t>
            </w: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60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FA103" w14:textId="77777777" w:rsidR="00553BED" w:rsidRPr="00E50920" w:rsidRDefault="00553BED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6</w:t>
            </w:r>
            <w:r w:rsidR="000D187C"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-</w:t>
            </w: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65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0CAD4" w14:textId="77777777" w:rsidR="00553BED" w:rsidRPr="00E50920" w:rsidRDefault="00553BED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6</w:t>
            </w:r>
            <w:r w:rsidR="000D187C"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6-</w:t>
            </w: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70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1FF95" w14:textId="77777777" w:rsidR="00553BED" w:rsidRPr="00E50920" w:rsidRDefault="00553BED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7</w:t>
            </w:r>
            <w:r w:rsidR="000D187C"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-</w:t>
            </w: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75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6C56D" w14:textId="77777777" w:rsidR="00553BED" w:rsidRPr="00E50920" w:rsidRDefault="00553BED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7</w:t>
            </w:r>
            <w:r w:rsidR="000D187C"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6-</w:t>
            </w: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80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0DFAE" w14:textId="77777777" w:rsidR="00553BED" w:rsidRPr="00E50920" w:rsidRDefault="00553BED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8</w:t>
            </w:r>
            <w:r w:rsidR="000D187C"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-</w:t>
            </w: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85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2046F" w14:textId="77777777" w:rsidR="00553BED" w:rsidRPr="00E50920" w:rsidRDefault="00553BED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8</w:t>
            </w:r>
            <w:r w:rsidR="000D187C"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6-</w:t>
            </w: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90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0D138" w14:textId="77777777" w:rsidR="00553BED" w:rsidRPr="00E50920" w:rsidRDefault="00553BED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9</w:t>
            </w:r>
            <w:r w:rsidR="000D187C"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-</w:t>
            </w: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95</w:t>
            </w:r>
          </w:p>
        </w:tc>
        <w:tc>
          <w:tcPr>
            <w:tcW w:w="8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72257" w14:textId="77777777" w:rsidR="00553BED" w:rsidRPr="00E50920" w:rsidRDefault="00553BED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9</w:t>
            </w:r>
            <w:r w:rsidR="000D187C"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6-</w:t>
            </w: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00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D4B01" w14:textId="77777777" w:rsidR="00553BED" w:rsidRPr="00E50920" w:rsidRDefault="00553BED" w:rsidP="00822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Total</w:t>
            </w:r>
          </w:p>
        </w:tc>
      </w:tr>
      <w:tr w:rsidR="000D187C" w:rsidRPr="00E50920" w14:paraId="03ED157E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6DD3AB" w14:textId="77777777" w:rsidR="000D187C" w:rsidRPr="00E50920" w:rsidRDefault="000D187C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Period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5E1366" w14:textId="77777777" w:rsidR="000D187C" w:rsidRPr="00E50920" w:rsidRDefault="000D187C" w:rsidP="000D18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1B0672" w14:textId="77777777" w:rsidR="000D187C" w:rsidRPr="00E50920" w:rsidRDefault="000D187C" w:rsidP="00553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D32DCF" w14:textId="77777777" w:rsidR="000D187C" w:rsidRPr="00E50920" w:rsidRDefault="000D187C" w:rsidP="00553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915BB5" w14:textId="77777777" w:rsidR="000D187C" w:rsidRPr="00E50920" w:rsidRDefault="000D187C" w:rsidP="00553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77EBD2" w14:textId="77777777" w:rsidR="000D187C" w:rsidRPr="00E50920" w:rsidRDefault="000D187C" w:rsidP="00553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9EB28C" w14:textId="77777777" w:rsidR="000D187C" w:rsidRPr="00E50920" w:rsidRDefault="000D187C" w:rsidP="00553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34AE33" w14:textId="77777777" w:rsidR="000D187C" w:rsidRPr="00E50920" w:rsidRDefault="000D187C" w:rsidP="00553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0BD8C8" w14:textId="77777777" w:rsidR="000D187C" w:rsidRPr="00E50920" w:rsidRDefault="000D187C" w:rsidP="00553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84CF7" w14:textId="77777777" w:rsidR="000D187C" w:rsidRPr="00E50920" w:rsidRDefault="000D187C" w:rsidP="00553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FD978B" w14:textId="77777777" w:rsidR="000D187C" w:rsidRPr="00E50920" w:rsidRDefault="000D187C" w:rsidP="00553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AB73FA" w14:textId="77777777" w:rsidR="000D187C" w:rsidRPr="00E50920" w:rsidRDefault="000D187C" w:rsidP="00553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8D3EC6" w14:textId="77777777" w:rsidR="000D187C" w:rsidRPr="00E50920" w:rsidRDefault="000D187C" w:rsidP="00553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ADFCA2" w14:textId="77777777" w:rsidR="000D187C" w:rsidRPr="00E50920" w:rsidRDefault="000D187C" w:rsidP="00553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C1B05D" w14:textId="77777777" w:rsidR="000D187C" w:rsidRPr="00E50920" w:rsidRDefault="000D187C" w:rsidP="00553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97ADA4" w14:textId="77777777" w:rsidR="000D187C" w:rsidRPr="00E50920" w:rsidRDefault="000D187C" w:rsidP="00553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</w:p>
        </w:tc>
      </w:tr>
      <w:tr w:rsidR="0069634B" w:rsidRPr="00E50920" w14:paraId="4C1200F9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E3CFE" w14:textId="77777777" w:rsidR="0069634B" w:rsidRPr="00E50920" w:rsidRDefault="0069634B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6BB48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B9F48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A7D2C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0F01B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6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7FDAC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6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B7C5D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0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EBD32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D16F4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68F24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E45B3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4B3E7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67085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782B9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EB5F7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7BEDD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6380</w:t>
            </w:r>
          </w:p>
        </w:tc>
      </w:tr>
      <w:tr w:rsidR="0069634B" w:rsidRPr="00E50920" w14:paraId="6D0D1BB4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C1E61" w14:textId="77777777" w:rsidR="0069634B" w:rsidRPr="00E50920" w:rsidRDefault="0069634B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66BD7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419EE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39EFF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766D2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03305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23183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2619B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74A42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87C60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843C4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CAEB0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672C5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DF1CB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1C6E6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82A56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895</w:t>
            </w:r>
          </w:p>
        </w:tc>
      </w:tr>
      <w:tr w:rsidR="0069634B" w:rsidRPr="00E50920" w14:paraId="7901A373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CA8FA" w14:textId="77777777" w:rsidR="0069634B" w:rsidRPr="00E50920" w:rsidRDefault="0069634B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B378A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E963B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61AE5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28548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1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FD694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8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7A0D0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2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13C7A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1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A0A54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B3BF1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7571A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57663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B63D9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231EE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256D9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A8A8A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6193</w:t>
            </w:r>
          </w:p>
        </w:tc>
      </w:tr>
      <w:tr w:rsidR="0069634B" w:rsidRPr="00E50920" w14:paraId="551E7DD5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87261" w14:textId="77777777" w:rsidR="0069634B" w:rsidRPr="00E50920" w:rsidRDefault="0069634B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8D9F7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EB3B2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07AC5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2BFDE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77B7E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9746D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469C3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A5AE6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DE31A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8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E231A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6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5814C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E2D2F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81F1E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EA0D6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CEA8A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208</w:t>
            </w:r>
          </w:p>
        </w:tc>
      </w:tr>
      <w:tr w:rsidR="0069634B" w:rsidRPr="00E50920" w14:paraId="5EEC5B81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E3C15" w14:textId="77777777" w:rsidR="0069634B" w:rsidRPr="00E50920" w:rsidRDefault="0069634B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3B417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0B49E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DD835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C35AE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4388B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9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9E84B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9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136C6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7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F3D40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D6257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2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2963F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0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AC547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7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F1F30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C71F2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6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C0DE9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E5194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8082</w:t>
            </w:r>
          </w:p>
        </w:tc>
      </w:tr>
      <w:tr w:rsidR="0069634B" w:rsidRPr="00E50920" w14:paraId="0E02509B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F3B4E" w14:textId="77777777" w:rsidR="0069634B" w:rsidRPr="00E50920" w:rsidRDefault="0069634B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2F834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8A6B3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009A0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E2ED8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7E7B8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129C1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B9585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4094C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5B4CE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5F09F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CB691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4A900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4340D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DA267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C0E6E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82</w:t>
            </w:r>
          </w:p>
        </w:tc>
      </w:tr>
      <w:tr w:rsidR="0069634B" w:rsidRPr="00E50920" w14:paraId="6DCA2C3C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AF818" w14:textId="77777777" w:rsidR="0069634B" w:rsidRPr="00E50920" w:rsidRDefault="0069634B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C6385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2C500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C691E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96EC0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8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AA732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8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D1524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7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0AFBE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2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2BF33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7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DE3B0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6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4C0D1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3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5B849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5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BC8BA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03E7E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4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A4714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5CC44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1983</w:t>
            </w:r>
          </w:p>
        </w:tc>
      </w:tr>
      <w:tr w:rsidR="0069634B" w:rsidRPr="00E50920" w14:paraId="5DD75654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FEA58" w14:textId="77777777" w:rsidR="0069634B" w:rsidRPr="00E50920" w:rsidRDefault="0069634B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199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DDED9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B2378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C84CB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F1D2F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F922E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7BD28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0AE8D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53D5B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F6F46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CB882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F122A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8C546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4FD79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CEC24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BEB1C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403</w:t>
            </w:r>
          </w:p>
        </w:tc>
      </w:tr>
      <w:tr w:rsidR="0069634B" w:rsidRPr="00E50920" w14:paraId="73500DA5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7C775" w14:textId="77777777" w:rsidR="0069634B" w:rsidRPr="00E50920" w:rsidRDefault="0069634B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B9F69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F32B2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7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8AF4D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A189A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4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EC10F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5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1329F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2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FACE4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8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88A55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4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FC11C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9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02E09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0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2C119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5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6ADE7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9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A5E3E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8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E5CF2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08375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4466</w:t>
            </w:r>
          </w:p>
        </w:tc>
      </w:tr>
      <w:tr w:rsidR="0069634B" w:rsidRPr="00E50920" w14:paraId="08E6CED2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873BE" w14:textId="77777777" w:rsidR="0069634B" w:rsidRPr="00E50920" w:rsidRDefault="0069634B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D2327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A74ED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44ED7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13E0F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0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6A8E1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1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9B200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1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EAA5B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8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A1E60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4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C475B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2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A38EA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62E18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31454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FAA8A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E49AD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D27A6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8713</w:t>
            </w:r>
          </w:p>
        </w:tc>
      </w:tr>
      <w:tr w:rsidR="0069634B" w:rsidRPr="00E50920" w14:paraId="0C071C78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8F4A8" w14:textId="77777777" w:rsidR="0069634B" w:rsidRPr="00E50920" w:rsidRDefault="0069634B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E8482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E40E6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C90F2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16225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4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ECAD4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8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8195A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3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198F1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8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52A25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6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EAA0E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6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EA20B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4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B5A5C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8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65782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8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7F922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5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D5E34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3A3FF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6979</w:t>
            </w:r>
          </w:p>
        </w:tc>
      </w:tr>
      <w:tr w:rsidR="0069634B" w:rsidRPr="00E50920" w14:paraId="6EF04E02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BEF3B" w14:textId="77777777" w:rsidR="0069634B" w:rsidRPr="00E50920" w:rsidRDefault="0069634B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5506D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B1C97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4D980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7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8B4BB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6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A2A60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8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86071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7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8B867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2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709E1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8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2DB00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2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855CF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6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0B2A1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18874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CAC4C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AB780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E85D0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4043</w:t>
            </w:r>
          </w:p>
        </w:tc>
      </w:tr>
      <w:tr w:rsidR="0069634B" w:rsidRPr="00E50920" w14:paraId="083F8C0B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D8D94" w14:textId="77777777" w:rsidR="0069634B" w:rsidRPr="00E50920" w:rsidRDefault="0069634B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D1B25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70CA4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CE43F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CF13E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7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FC5BD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5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1EB49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79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BFA4E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25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E514F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35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22EC5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3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92B10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9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5C314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7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9ADEE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4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2713B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2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EC23E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5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EAE40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3496</w:t>
            </w:r>
          </w:p>
        </w:tc>
      </w:tr>
      <w:tr w:rsidR="0069634B" w:rsidRPr="00E50920" w14:paraId="79F17CEC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C3DB8" w14:textId="77777777" w:rsidR="0069634B" w:rsidRPr="00E50920" w:rsidRDefault="0069634B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87D65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F7A29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E7479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73048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2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40A54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3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D1FFF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9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12732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4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96D6D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5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7B447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1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C0526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1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E584C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7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E3F1E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81DC3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7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AC710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38927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9768</w:t>
            </w:r>
          </w:p>
        </w:tc>
      </w:tr>
      <w:tr w:rsidR="0069634B" w:rsidRPr="00E50920" w14:paraId="55B8CC3E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26F2F" w14:textId="77777777" w:rsidR="0069634B" w:rsidRPr="00E50920" w:rsidRDefault="0069634B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024E2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3BE88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1255F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38FAB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4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B6B03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72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52E67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11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1F6DD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23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86722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1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95E17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1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B70EC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0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7DC08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2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117FE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4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23320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3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05A40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9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2F409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9628</w:t>
            </w:r>
          </w:p>
        </w:tc>
      </w:tr>
      <w:tr w:rsidR="0069634B" w:rsidRPr="00E50920" w14:paraId="7E55BABC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05199" w14:textId="77777777" w:rsidR="0069634B" w:rsidRPr="00E50920" w:rsidRDefault="0069634B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723B7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8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1E1BF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7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E340D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7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FC47E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2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1F396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77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A84DA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41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7845A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18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D2C90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78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36F2D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6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CC32E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7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8672C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6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ADAF1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1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E238B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7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67D16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99CEC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7353</w:t>
            </w:r>
          </w:p>
        </w:tc>
      </w:tr>
      <w:tr w:rsidR="0069634B" w:rsidRPr="00E50920" w14:paraId="17C4EEE3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9B68F" w14:textId="77777777" w:rsidR="0069634B" w:rsidRPr="00E50920" w:rsidRDefault="0069634B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D53F4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AA6D5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F2880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17849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8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074CB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2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D5549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8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D7436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3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01948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5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69495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9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EDF2B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3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42038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6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4EA5B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7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F58C3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8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CF10D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7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8731C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0761</w:t>
            </w:r>
          </w:p>
        </w:tc>
      </w:tr>
      <w:tr w:rsidR="0069634B" w:rsidRPr="00E50920" w14:paraId="29DF3177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D3BB9" w14:textId="77777777" w:rsidR="0069634B" w:rsidRPr="00E50920" w:rsidRDefault="0069634B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0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9306E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3A821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5CE5C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A6721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33050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3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11FF1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4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320D6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2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FAC19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4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A2CC0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0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38A47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5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CBF68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3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7A4C3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8BE95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5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429C8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3945B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8450</w:t>
            </w:r>
          </w:p>
        </w:tc>
      </w:tr>
      <w:tr w:rsidR="0069634B" w:rsidRPr="00E50920" w14:paraId="7196E2D2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963DD" w14:textId="77777777" w:rsidR="0069634B" w:rsidRPr="00E50920" w:rsidRDefault="0069634B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1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919FC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6A666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A6654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48519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8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2EF2B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7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E0B5B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0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66785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0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E1B66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5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E2033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2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62005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7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70AF9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3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CE447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9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E27E6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8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D6D8F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8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0D9F8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6670</w:t>
            </w:r>
          </w:p>
        </w:tc>
      </w:tr>
      <w:tr w:rsidR="0069634B" w:rsidRPr="00E50920" w14:paraId="3059308D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88980" w14:textId="77777777" w:rsidR="0069634B" w:rsidRPr="00E50920" w:rsidRDefault="0069634B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1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FCD0A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9D4CC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9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5599E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2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BF57D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4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59640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17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1E6EB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93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4C51F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16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B2AED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44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A98D2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49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57825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9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F04B3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3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41807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8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A8595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9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37214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3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C5802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2262</w:t>
            </w:r>
          </w:p>
        </w:tc>
      </w:tr>
      <w:tr w:rsidR="0069634B" w:rsidRPr="00E50920" w14:paraId="22BF8DA1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85362" w14:textId="77777777" w:rsidR="0069634B" w:rsidRPr="00E50920" w:rsidRDefault="0069634B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1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3BF5B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0B6FC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8D2D6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D4E29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1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C3C61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32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54C00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21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17204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66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FF15F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8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BB541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5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5869C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5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9DC39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6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25079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8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5FCAA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4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ABCE8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5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DDE22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3385</w:t>
            </w:r>
          </w:p>
        </w:tc>
      </w:tr>
      <w:tr w:rsidR="0069634B" w:rsidRPr="00E50920" w14:paraId="262E4678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913B6" w14:textId="77777777" w:rsidR="0069634B" w:rsidRPr="00E50920" w:rsidRDefault="0069634B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1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5E5C3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C4FF8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4A6AD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1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AFC8F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1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7DF41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5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C8A44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15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141BF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5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41DB8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33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4F3CF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6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A2F7A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2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C4F03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8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FEAF2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54358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4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56382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73237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5687</w:t>
            </w:r>
          </w:p>
        </w:tc>
      </w:tr>
      <w:tr w:rsidR="0069634B" w:rsidRPr="00E50920" w14:paraId="67D248F7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21EF1" w14:textId="77777777" w:rsidR="0069634B" w:rsidRPr="00E50920" w:rsidRDefault="0069634B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1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9E9FA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20147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7B205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5509E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29F54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742DD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3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D00F6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2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AADC3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3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90E39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4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36843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9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3BE17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033A0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94E9B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93CBE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C13D9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4486</w:t>
            </w:r>
          </w:p>
        </w:tc>
      </w:tr>
      <w:tr w:rsidR="0069634B" w:rsidRPr="00E50920" w14:paraId="7AD14524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62378" w14:textId="77777777" w:rsidR="0069634B" w:rsidRPr="00E50920" w:rsidRDefault="0069634B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201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B701C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8C0E2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C685B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C451F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49CD7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3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1B123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1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534B3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3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39E93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0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76EA8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4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CE33E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3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6B4E9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7445B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63EAE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FA16F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0DB7F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785</w:t>
            </w:r>
          </w:p>
        </w:tc>
      </w:tr>
      <w:tr w:rsidR="0069634B" w:rsidRPr="00E50920" w14:paraId="790FF9FA" w14:textId="77777777" w:rsidTr="00903B5A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66426" w14:textId="77777777" w:rsidR="0069634B" w:rsidRPr="00E50920" w:rsidRDefault="0069634B" w:rsidP="00822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</w:pPr>
            <w:r w:rsidRPr="00E5092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it-IT"/>
              </w:rPr>
              <w:t>Total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CD934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25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559BD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42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063D3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726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29063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456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9EDD3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508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5728B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6132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835DC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640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6F9F6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047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01F51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4356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E552B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368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63E4B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217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09DC3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128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10581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872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CDA2A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874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A4EDB" w14:textId="77777777" w:rsidR="0069634B" w:rsidRPr="00E50920" w:rsidRDefault="0069634B" w:rsidP="0069634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76258</w:t>
            </w:r>
          </w:p>
        </w:tc>
      </w:tr>
    </w:tbl>
    <w:p w14:paraId="74F5E487" w14:textId="77777777" w:rsidR="00910516" w:rsidRPr="00E50920" w:rsidRDefault="0091051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184D00DD" w14:textId="77777777" w:rsidR="00D9520B" w:rsidRPr="00E50920" w:rsidRDefault="00D9520B" w:rsidP="00910516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D9520B" w:rsidRPr="00E50920" w:rsidSect="00D9520B">
          <w:footerReference w:type="default" r:id="rId7"/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5D26CE76" w14:textId="77777777" w:rsidR="00145776" w:rsidRPr="00E50920" w:rsidRDefault="00145776" w:rsidP="0014577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9. Results of the age period cohort models</w:t>
      </w:r>
    </w:p>
    <w:tbl>
      <w:tblPr>
        <w:tblStyle w:val="Grigliatabella"/>
        <w:tblW w:w="9978" w:type="dxa"/>
        <w:tblLayout w:type="fixed"/>
        <w:tblLook w:val="04A0" w:firstRow="1" w:lastRow="0" w:firstColumn="1" w:lastColumn="0" w:noHBand="0" w:noVBand="1"/>
      </w:tblPr>
      <w:tblGrid>
        <w:gridCol w:w="5348"/>
        <w:gridCol w:w="2318"/>
        <w:gridCol w:w="2312"/>
      </w:tblGrid>
      <w:tr w:rsidR="00145776" w:rsidRPr="00E50920" w14:paraId="05CCCD5E" w14:textId="77777777" w:rsidTr="00A94031">
        <w:tc>
          <w:tcPr>
            <w:tcW w:w="5348" w:type="dxa"/>
          </w:tcPr>
          <w:p w14:paraId="34CB7D34" w14:textId="77777777" w:rsidR="00145776" w:rsidRPr="00E50920" w:rsidRDefault="00145776" w:rsidP="00A94031">
            <w:pPr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Priors distributions</w:t>
            </w:r>
          </w:p>
        </w:tc>
        <w:tc>
          <w:tcPr>
            <w:tcW w:w="2318" w:type="dxa"/>
          </w:tcPr>
          <w:p w14:paraId="7D8F02C9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Males</w:t>
            </w:r>
          </w:p>
          <w:p w14:paraId="726AE37C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(DIC=650.6)</w:t>
            </w:r>
          </w:p>
        </w:tc>
        <w:tc>
          <w:tcPr>
            <w:tcW w:w="2312" w:type="dxa"/>
          </w:tcPr>
          <w:p w14:paraId="09A5FFAA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Females</w:t>
            </w:r>
          </w:p>
          <w:p w14:paraId="404DDAB9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(DIC=723.8)</w:t>
            </w:r>
          </w:p>
        </w:tc>
      </w:tr>
      <w:tr w:rsidR="00145776" w:rsidRPr="00E50920" w14:paraId="6A27578F" w14:textId="77777777" w:rsidTr="00A94031">
        <w:tc>
          <w:tcPr>
            <w:tcW w:w="5348" w:type="dxa"/>
          </w:tcPr>
          <w:p w14:paraId="1CEF40AE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Prior and dependence type of the age random effect</w:t>
            </w:r>
          </w:p>
        </w:tc>
        <w:tc>
          <w:tcPr>
            <w:tcW w:w="2318" w:type="dxa"/>
          </w:tcPr>
          <w:p w14:paraId="21910929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Log-gamma (1, 0.00005)</w:t>
            </w:r>
          </w:p>
          <w:p w14:paraId="54193B57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RW2</w:t>
            </w:r>
          </w:p>
        </w:tc>
        <w:tc>
          <w:tcPr>
            <w:tcW w:w="2312" w:type="dxa"/>
          </w:tcPr>
          <w:p w14:paraId="67066373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Log-gamma (1, 0.00005)</w:t>
            </w:r>
          </w:p>
          <w:p w14:paraId="7B2233BA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RW2</w:t>
            </w:r>
          </w:p>
        </w:tc>
      </w:tr>
      <w:tr w:rsidR="00145776" w:rsidRPr="00E50920" w14:paraId="5F078EA9" w14:textId="77777777" w:rsidTr="00A94031">
        <w:tc>
          <w:tcPr>
            <w:tcW w:w="5348" w:type="dxa"/>
          </w:tcPr>
          <w:p w14:paraId="025705DC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Prior and dependence type of the period random effect</w:t>
            </w:r>
          </w:p>
        </w:tc>
        <w:tc>
          <w:tcPr>
            <w:tcW w:w="2318" w:type="dxa"/>
          </w:tcPr>
          <w:p w14:paraId="5F887487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Log-gamma (1, 0.00005)</w:t>
            </w:r>
          </w:p>
          <w:p w14:paraId="10EB5450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RW2</w:t>
            </w:r>
          </w:p>
        </w:tc>
        <w:tc>
          <w:tcPr>
            <w:tcW w:w="2312" w:type="dxa"/>
          </w:tcPr>
          <w:p w14:paraId="2F0E2F72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Log-gamma (1, 0.00005)</w:t>
            </w:r>
          </w:p>
          <w:p w14:paraId="4E3EEC99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RW2</w:t>
            </w:r>
          </w:p>
        </w:tc>
      </w:tr>
      <w:tr w:rsidR="00145776" w:rsidRPr="00E50920" w14:paraId="039B34F7" w14:textId="77777777" w:rsidTr="00A94031">
        <w:tc>
          <w:tcPr>
            <w:tcW w:w="5348" w:type="dxa"/>
          </w:tcPr>
          <w:p w14:paraId="3FF8C482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Prior and dependence type of the cohort random effect</w:t>
            </w:r>
          </w:p>
        </w:tc>
        <w:tc>
          <w:tcPr>
            <w:tcW w:w="2318" w:type="dxa"/>
          </w:tcPr>
          <w:p w14:paraId="45978445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Log-gamma (1, 0.00005)</w:t>
            </w:r>
          </w:p>
          <w:p w14:paraId="60BA2B1F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RW2</w:t>
            </w:r>
          </w:p>
        </w:tc>
        <w:tc>
          <w:tcPr>
            <w:tcW w:w="2312" w:type="dxa"/>
          </w:tcPr>
          <w:p w14:paraId="61153F38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Log-gamma (1, 0.00005)</w:t>
            </w:r>
          </w:p>
          <w:p w14:paraId="072723F5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RW2</w:t>
            </w:r>
          </w:p>
        </w:tc>
      </w:tr>
      <w:tr w:rsidR="00145776" w:rsidRPr="00E50920" w14:paraId="7E73B59E" w14:textId="77777777" w:rsidTr="00A94031">
        <w:tc>
          <w:tcPr>
            <w:tcW w:w="5348" w:type="dxa"/>
          </w:tcPr>
          <w:p w14:paraId="744B9BBA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Prior and dependence type of the overdispersion random effect</w:t>
            </w:r>
          </w:p>
        </w:tc>
        <w:tc>
          <w:tcPr>
            <w:tcW w:w="2318" w:type="dxa"/>
          </w:tcPr>
          <w:p w14:paraId="13A23106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Log-gamma (1, 0.005)</w:t>
            </w:r>
          </w:p>
          <w:p w14:paraId="503F6FCC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ID</w:t>
            </w:r>
          </w:p>
        </w:tc>
        <w:tc>
          <w:tcPr>
            <w:tcW w:w="2312" w:type="dxa"/>
          </w:tcPr>
          <w:p w14:paraId="2CB0BCED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Log-gamma (1, 0.005)</w:t>
            </w:r>
          </w:p>
          <w:p w14:paraId="134CA572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ID</w:t>
            </w:r>
          </w:p>
        </w:tc>
      </w:tr>
      <w:tr w:rsidR="00145776" w:rsidRPr="00E50920" w14:paraId="6F9043B2" w14:textId="77777777" w:rsidTr="00A94031">
        <w:tc>
          <w:tcPr>
            <w:tcW w:w="5348" w:type="dxa"/>
          </w:tcPr>
          <w:p w14:paraId="380B58DF" w14:textId="77777777" w:rsidR="00145776" w:rsidRPr="00E50920" w:rsidRDefault="00145776" w:rsidP="00A94031">
            <w:pPr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</w:p>
        </w:tc>
        <w:tc>
          <w:tcPr>
            <w:tcW w:w="2318" w:type="dxa"/>
          </w:tcPr>
          <w:p w14:paraId="265D4133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</w:p>
        </w:tc>
        <w:tc>
          <w:tcPr>
            <w:tcW w:w="2312" w:type="dxa"/>
          </w:tcPr>
          <w:p w14:paraId="629B015D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</w:p>
        </w:tc>
      </w:tr>
      <w:tr w:rsidR="00145776" w:rsidRPr="00E50920" w14:paraId="36AD6C31" w14:textId="77777777" w:rsidTr="00A94031">
        <w:tc>
          <w:tcPr>
            <w:tcW w:w="5348" w:type="dxa"/>
          </w:tcPr>
          <w:p w14:paraId="0C81E79F" w14:textId="77777777" w:rsidR="00145776" w:rsidRPr="00E50920" w:rsidRDefault="00145776" w:rsidP="00A94031">
            <w:pPr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</w:p>
        </w:tc>
        <w:tc>
          <w:tcPr>
            <w:tcW w:w="2318" w:type="dxa"/>
          </w:tcPr>
          <w:p w14:paraId="6E9F7E39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Rate Ratio</w:t>
            </w:r>
          </w:p>
          <w:p w14:paraId="77BA4B23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(mean; median)</w:t>
            </w:r>
          </w:p>
        </w:tc>
        <w:tc>
          <w:tcPr>
            <w:tcW w:w="2312" w:type="dxa"/>
          </w:tcPr>
          <w:p w14:paraId="40E1766D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Rate Ratio</w:t>
            </w:r>
          </w:p>
          <w:p w14:paraId="2488FF0D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(mean; median)</w:t>
            </w:r>
          </w:p>
        </w:tc>
      </w:tr>
      <w:tr w:rsidR="00145776" w:rsidRPr="00E50920" w14:paraId="1B8977BC" w14:textId="77777777" w:rsidTr="00A94031">
        <w:tc>
          <w:tcPr>
            <w:tcW w:w="5348" w:type="dxa"/>
          </w:tcPr>
          <w:p w14:paraId="361C5ECE" w14:textId="77777777" w:rsidR="00145776" w:rsidRPr="00E50920" w:rsidRDefault="00145776" w:rsidP="00A94031">
            <w:pPr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Age effects (</w:t>
            </w:r>
            <w:r w:rsidRPr="00E50920">
              <w:rPr>
                <w:rFonts w:ascii="Symbol" w:hAnsi="Symbol" w:cs="Times New Roman"/>
                <w:b/>
                <w:sz w:val="20"/>
                <w:szCs w:val="24"/>
                <w:lang w:val="en-GB"/>
              </w:rPr>
              <w:t></w:t>
            </w:r>
            <w:r w:rsidRPr="00E50920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)</w:t>
            </w:r>
          </w:p>
        </w:tc>
        <w:tc>
          <w:tcPr>
            <w:tcW w:w="2318" w:type="dxa"/>
          </w:tcPr>
          <w:p w14:paraId="796DD7DA" w14:textId="77777777" w:rsidR="00145776" w:rsidRPr="00E50920" w:rsidRDefault="00145776" w:rsidP="00A94031">
            <w:pPr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</w:p>
        </w:tc>
        <w:tc>
          <w:tcPr>
            <w:tcW w:w="2312" w:type="dxa"/>
          </w:tcPr>
          <w:p w14:paraId="05FED04B" w14:textId="77777777" w:rsidR="00145776" w:rsidRPr="00E50920" w:rsidRDefault="00145776" w:rsidP="00A94031">
            <w:pPr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</w:p>
        </w:tc>
      </w:tr>
      <w:tr w:rsidR="00145776" w:rsidRPr="00E50920" w14:paraId="2F39D7C7" w14:textId="77777777" w:rsidTr="00A94031">
        <w:tc>
          <w:tcPr>
            <w:tcW w:w="5348" w:type="dxa"/>
          </w:tcPr>
          <w:p w14:paraId="03C31A67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31-35</w:t>
            </w:r>
          </w:p>
        </w:tc>
        <w:tc>
          <w:tcPr>
            <w:tcW w:w="2318" w:type="dxa"/>
          </w:tcPr>
          <w:p w14:paraId="6ED8903F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0.939 </w:t>
            </w:r>
          </w:p>
          <w:p w14:paraId="0522AEE3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37</w:t>
            </w:r>
          </w:p>
        </w:tc>
        <w:tc>
          <w:tcPr>
            <w:tcW w:w="2312" w:type="dxa"/>
          </w:tcPr>
          <w:p w14:paraId="1E9BE075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851</w:t>
            </w:r>
          </w:p>
          <w:p w14:paraId="5CFE9F80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849</w:t>
            </w:r>
          </w:p>
        </w:tc>
      </w:tr>
      <w:tr w:rsidR="00145776" w:rsidRPr="00E50920" w14:paraId="61E30150" w14:textId="77777777" w:rsidTr="00A94031">
        <w:tc>
          <w:tcPr>
            <w:tcW w:w="5348" w:type="dxa"/>
          </w:tcPr>
          <w:p w14:paraId="5917C4CF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36-40</w:t>
            </w:r>
          </w:p>
        </w:tc>
        <w:tc>
          <w:tcPr>
            <w:tcW w:w="2318" w:type="dxa"/>
          </w:tcPr>
          <w:p w14:paraId="7FE61907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25</w:t>
            </w:r>
          </w:p>
          <w:p w14:paraId="395B2DF6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24</w:t>
            </w:r>
          </w:p>
        </w:tc>
        <w:tc>
          <w:tcPr>
            <w:tcW w:w="2312" w:type="dxa"/>
          </w:tcPr>
          <w:p w14:paraId="79FEF920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870</w:t>
            </w:r>
          </w:p>
          <w:p w14:paraId="45A83AC2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869</w:t>
            </w:r>
          </w:p>
        </w:tc>
      </w:tr>
      <w:tr w:rsidR="00145776" w:rsidRPr="00E50920" w14:paraId="10F2CB6A" w14:textId="77777777" w:rsidTr="00A94031">
        <w:tc>
          <w:tcPr>
            <w:tcW w:w="5348" w:type="dxa"/>
          </w:tcPr>
          <w:p w14:paraId="5CB635EC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41-45</w:t>
            </w:r>
          </w:p>
        </w:tc>
        <w:tc>
          <w:tcPr>
            <w:tcW w:w="2318" w:type="dxa"/>
          </w:tcPr>
          <w:p w14:paraId="553F9319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08</w:t>
            </w:r>
          </w:p>
          <w:p w14:paraId="02FB034C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07</w:t>
            </w:r>
          </w:p>
        </w:tc>
        <w:tc>
          <w:tcPr>
            <w:tcW w:w="2312" w:type="dxa"/>
          </w:tcPr>
          <w:p w14:paraId="72BA2C95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891</w:t>
            </w:r>
          </w:p>
          <w:p w14:paraId="6B4D5640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890</w:t>
            </w:r>
          </w:p>
        </w:tc>
      </w:tr>
      <w:tr w:rsidR="00145776" w:rsidRPr="00E50920" w14:paraId="51CB8E99" w14:textId="77777777" w:rsidTr="00A94031">
        <w:tc>
          <w:tcPr>
            <w:tcW w:w="5348" w:type="dxa"/>
          </w:tcPr>
          <w:p w14:paraId="4D726637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46-50</w:t>
            </w:r>
          </w:p>
        </w:tc>
        <w:tc>
          <w:tcPr>
            <w:tcW w:w="2318" w:type="dxa"/>
          </w:tcPr>
          <w:p w14:paraId="38C83B79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893</w:t>
            </w:r>
          </w:p>
          <w:p w14:paraId="749E7595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892</w:t>
            </w:r>
          </w:p>
        </w:tc>
        <w:tc>
          <w:tcPr>
            <w:tcW w:w="2312" w:type="dxa"/>
          </w:tcPr>
          <w:p w14:paraId="7E11D328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14</w:t>
            </w:r>
          </w:p>
          <w:p w14:paraId="0CDE9374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13</w:t>
            </w:r>
          </w:p>
        </w:tc>
      </w:tr>
      <w:tr w:rsidR="00145776" w:rsidRPr="00E50920" w14:paraId="077CB8C0" w14:textId="77777777" w:rsidTr="00A94031">
        <w:tc>
          <w:tcPr>
            <w:tcW w:w="5348" w:type="dxa"/>
          </w:tcPr>
          <w:p w14:paraId="092A6C09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51-55</w:t>
            </w:r>
          </w:p>
        </w:tc>
        <w:tc>
          <w:tcPr>
            <w:tcW w:w="2318" w:type="dxa"/>
          </w:tcPr>
          <w:p w14:paraId="3B7F50B0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890</w:t>
            </w:r>
          </w:p>
          <w:p w14:paraId="1E474B5A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889</w:t>
            </w:r>
          </w:p>
        </w:tc>
        <w:tc>
          <w:tcPr>
            <w:tcW w:w="2312" w:type="dxa"/>
          </w:tcPr>
          <w:p w14:paraId="30228640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40</w:t>
            </w:r>
          </w:p>
          <w:p w14:paraId="378514D3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39</w:t>
            </w:r>
          </w:p>
        </w:tc>
      </w:tr>
      <w:tr w:rsidR="00145776" w:rsidRPr="00E50920" w14:paraId="0B9048D5" w14:textId="77777777" w:rsidTr="00A94031">
        <w:tc>
          <w:tcPr>
            <w:tcW w:w="5348" w:type="dxa"/>
          </w:tcPr>
          <w:p w14:paraId="56C845E9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56-60</w:t>
            </w:r>
          </w:p>
        </w:tc>
        <w:tc>
          <w:tcPr>
            <w:tcW w:w="2318" w:type="dxa"/>
          </w:tcPr>
          <w:p w14:paraId="5C2EE345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898</w:t>
            </w:r>
          </w:p>
          <w:p w14:paraId="0DD1AFED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897</w:t>
            </w:r>
          </w:p>
        </w:tc>
        <w:tc>
          <w:tcPr>
            <w:tcW w:w="2312" w:type="dxa"/>
          </w:tcPr>
          <w:p w14:paraId="4056D31E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66</w:t>
            </w:r>
          </w:p>
          <w:p w14:paraId="5DEDEC54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65</w:t>
            </w:r>
          </w:p>
        </w:tc>
      </w:tr>
      <w:tr w:rsidR="00145776" w:rsidRPr="00E50920" w14:paraId="330867B3" w14:textId="77777777" w:rsidTr="00A94031">
        <w:tc>
          <w:tcPr>
            <w:tcW w:w="5348" w:type="dxa"/>
          </w:tcPr>
          <w:p w14:paraId="3946BF96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61-65</w:t>
            </w:r>
          </w:p>
        </w:tc>
        <w:tc>
          <w:tcPr>
            <w:tcW w:w="2318" w:type="dxa"/>
          </w:tcPr>
          <w:p w14:paraId="6A30BDC6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12</w:t>
            </w:r>
          </w:p>
          <w:p w14:paraId="6AED3E6D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12</w:t>
            </w:r>
          </w:p>
        </w:tc>
        <w:tc>
          <w:tcPr>
            <w:tcW w:w="2312" w:type="dxa"/>
          </w:tcPr>
          <w:p w14:paraId="2A80D236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91</w:t>
            </w:r>
          </w:p>
          <w:p w14:paraId="2B0D29C6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91</w:t>
            </w:r>
          </w:p>
        </w:tc>
      </w:tr>
      <w:tr w:rsidR="00145776" w:rsidRPr="00E50920" w14:paraId="2AB2290B" w14:textId="77777777" w:rsidTr="00A94031">
        <w:tc>
          <w:tcPr>
            <w:tcW w:w="5348" w:type="dxa"/>
          </w:tcPr>
          <w:p w14:paraId="647EFE8A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66-70</w:t>
            </w:r>
          </w:p>
        </w:tc>
        <w:tc>
          <w:tcPr>
            <w:tcW w:w="2318" w:type="dxa"/>
          </w:tcPr>
          <w:p w14:paraId="76F7DD08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34</w:t>
            </w:r>
          </w:p>
          <w:p w14:paraId="1DE76123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34</w:t>
            </w:r>
          </w:p>
        </w:tc>
        <w:tc>
          <w:tcPr>
            <w:tcW w:w="2312" w:type="dxa"/>
          </w:tcPr>
          <w:p w14:paraId="50863E7A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018</w:t>
            </w:r>
          </w:p>
          <w:p w14:paraId="4917A217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018</w:t>
            </w:r>
          </w:p>
        </w:tc>
      </w:tr>
      <w:tr w:rsidR="00145776" w:rsidRPr="00E50920" w14:paraId="0B4FE900" w14:textId="77777777" w:rsidTr="00A94031">
        <w:tc>
          <w:tcPr>
            <w:tcW w:w="5348" w:type="dxa"/>
          </w:tcPr>
          <w:p w14:paraId="0FDD58ED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71-75</w:t>
            </w:r>
          </w:p>
        </w:tc>
        <w:tc>
          <w:tcPr>
            <w:tcW w:w="2318" w:type="dxa"/>
          </w:tcPr>
          <w:p w14:paraId="39A92BFA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73</w:t>
            </w:r>
          </w:p>
          <w:p w14:paraId="2A08F249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73</w:t>
            </w:r>
          </w:p>
        </w:tc>
        <w:tc>
          <w:tcPr>
            <w:tcW w:w="2312" w:type="dxa"/>
          </w:tcPr>
          <w:p w14:paraId="3443938A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047</w:t>
            </w:r>
          </w:p>
          <w:p w14:paraId="1F7FF7BE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046</w:t>
            </w:r>
          </w:p>
        </w:tc>
      </w:tr>
      <w:tr w:rsidR="00145776" w:rsidRPr="00E50920" w14:paraId="15D7A6D6" w14:textId="77777777" w:rsidTr="00A94031">
        <w:tc>
          <w:tcPr>
            <w:tcW w:w="5348" w:type="dxa"/>
          </w:tcPr>
          <w:p w14:paraId="13AA6897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76-80</w:t>
            </w:r>
          </w:p>
        </w:tc>
        <w:tc>
          <w:tcPr>
            <w:tcW w:w="2318" w:type="dxa"/>
          </w:tcPr>
          <w:p w14:paraId="0B7B1631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032</w:t>
            </w:r>
          </w:p>
          <w:p w14:paraId="0C0F0529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031</w:t>
            </w:r>
          </w:p>
        </w:tc>
        <w:tc>
          <w:tcPr>
            <w:tcW w:w="2312" w:type="dxa"/>
          </w:tcPr>
          <w:p w14:paraId="3745A194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076</w:t>
            </w:r>
          </w:p>
          <w:p w14:paraId="055480A3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075</w:t>
            </w:r>
          </w:p>
        </w:tc>
      </w:tr>
      <w:tr w:rsidR="00145776" w:rsidRPr="00E50920" w14:paraId="750C1631" w14:textId="77777777" w:rsidTr="00A94031">
        <w:tc>
          <w:tcPr>
            <w:tcW w:w="5348" w:type="dxa"/>
          </w:tcPr>
          <w:p w14:paraId="0D282D5F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81-85</w:t>
            </w:r>
          </w:p>
        </w:tc>
        <w:tc>
          <w:tcPr>
            <w:tcW w:w="2318" w:type="dxa"/>
          </w:tcPr>
          <w:p w14:paraId="59614FE1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100</w:t>
            </w:r>
          </w:p>
          <w:p w14:paraId="054257B0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099</w:t>
            </w:r>
          </w:p>
        </w:tc>
        <w:tc>
          <w:tcPr>
            <w:tcW w:w="2312" w:type="dxa"/>
          </w:tcPr>
          <w:p w14:paraId="5D2AB275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101</w:t>
            </w:r>
          </w:p>
          <w:p w14:paraId="4A0D2332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100</w:t>
            </w:r>
          </w:p>
        </w:tc>
      </w:tr>
      <w:tr w:rsidR="00145776" w:rsidRPr="00E50920" w14:paraId="360C5D1D" w14:textId="77777777" w:rsidTr="00A94031">
        <w:tc>
          <w:tcPr>
            <w:tcW w:w="5348" w:type="dxa"/>
          </w:tcPr>
          <w:p w14:paraId="6BBC5E9E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86-90</w:t>
            </w:r>
          </w:p>
        </w:tc>
        <w:tc>
          <w:tcPr>
            <w:tcW w:w="2318" w:type="dxa"/>
          </w:tcPr>
          <w:p w14:paraId="3486C750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168</w:t>
            </w:r>
          </w:p>
          <w:p w14:paraId="319921E7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166</w:t>
            </w:r>
          </w:p>
        </w:tc>
        <w:tc>
          <w:tcPr>
            <w:tcW w:w="2312" w:type="dxa"/>
          </w:tcPr>
          <w:p w14:paraId="5AB66C97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121</w:t>
            </w:r>
          </w:p>
          <w:p w14:paraId="2370B63F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120</w:t>
            </w:r>
          </w:p>
        </w:tc>
      </w:tr>
      <w:tr w:rsidR="00145776" w:rsidRPr="00E50920" w14:paraId="1178745D" w14:textId="77777777" w:rsidTr="00A94031">
        <w:tc>
          <w:tcPr>
            <w:tcW w:w="5348" w:type="dxa"/>
          </w:tcPr>
          <w:p w14:paraId="135CED4A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91-95</w:t>
            </w:r>
          </w:p>
        </w:tc>
        <w:tc>
          <w:tcPr>
            <w:tcW w:w="2318" w:type="dxa"/>
          </w:tcPr>
          <w:p w14:paraId="6F07FBDC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237</w:t>
            </w:r>
          </w:p>
          <w:p w14:paraId="205607CE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235</w:t>
            </w:r>
          </w:p>
        </w:tc>
        <w:tc>
          <w:tcPr>
            <w:tcW w:w="2312" w:type="dxa"/>
          </w:tcPr>
          <w:p w14:paraId="1F763E6F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136</w:t>
            </w:r>
          </w:p>
          <w:p w14:paraId="1645DE93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134</w:t>
            </w:r>
          </w:p>
        </w:tc>
      </w:tr>
      <w:tr w:rsidR="00145776" w:rsidRPr="00E50920" w14:paraId="5146563F" w14:textId="77777777" w:rsidTr="00A94031">
        <w:tc>
          <w:tcPr>
            <w:tcW w:w="5348" w:type="dxa"/>
          </w:tcPr>
          <w:p w14:paraId="5514C7C9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96-100</w:t>
            </w:r>
          </w:p>
        </w:tc>
        <w:tc>
          <w:tcPr>
            <w:tcW w:w="2318" w:type="dxa"/>
          </w:tcPr>
          <w:p w14:paraId="1941461C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307</w:t>
            </w:r>
          </w:p>
          <w:p w14:paraId="782B5CB6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304</w:t>
            </w:r>
          </w:p>
        </w:tc>
        <w:tc>
          <w:tcPr>
            <w:tcW w:w="2312" w:type="dxa"/>
          </w:tcPr>
          <w:p w14:paraId="3290A954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147</w:t>
            </w:r>
          </w:p>
          <w:p w14:paraId="72BCD50D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145</w:t>
            </w:r>
          </w:p>
        </w:tc>
      </w:tr>
      <w:tr w:rsidR="00145776" w:rsidRPr="00E50920" w14:paraId="46B5E308" w14:textId="77777777" w:rsidTr="00A94031">
        <w:tc>
          <w:tcPr>
            <w:tcW w:w="5348" w:type="dxa"/>
          </w:tcPr>
          <w:p w14:paraId="126798EA" w14:textId="77777777" w:rsidR="00145776" w:rsidRPr="00E50920" w:rsidRDefault="00145776" w:rsidP="00A94031">
            <w:pPr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</w:p>
        </w:tc>
        <w:tc>
          <w:tcPr>
            <w:tcW w:w="2318" w:type="dxa"/>
          </w:tcPr>
          <w:p w14:paraId="2B61FD4F" w14:textId="77777777" w:rsidR="00145776" w:rsidRPr="00E50920" w:rsidRDefault="00145776" w:rsidP="00A94031">
            <w:pPr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</w:p>
        </w:tc>
        <w:tc>
          <w:tcPr>
            <w:tcW w:w="2312" w:type="dxa"/>
          </w:tcPr>
          <w:p w14:paraId="693F914B" w14:textId="77777777" w:rsidR="00145776" w:rsidRPr="00E50920" w:rsidRDefault="00145776" w:rsidP="00A94031">
            <w:pPr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</w:p>
        </w:tc>
      </w:tr>
      <w:tr w:rsidR="00145776" w:rsidRPr="00E50920" w14:paraId="4BD9B20E" w14:textId="77777777" w:rsidTr="00A94031">
        <w:tc>
          <w:tcPr>
            <w:tcW w:w="5348" w:type="dxa"/>
          </w:tcPr>
          <w:p w14:paraId="4AD37C41" w14:textId="77777777" w:rsidR="00145776" w:rsidRPr="00E50920" w:rsidRDefault="00145776" w:rsidP="00A94031">
            <w:pPr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Period effects (</w:t>
            </w:r>
            <w:r w:rsidRPr="00E50920">
              <w:rPr>
                <w:rFonts w:ascii="Symbol" w:hAnsi="Symbol" w:cs="Times New Roman"/>
                <w:b/>
                <w:sz w:val="20"/>
                <w:szCs w:val="24"/>
                <w:lang w:val="en-GB"/>
              </w:rPr>
              <w:t></w:t>
            </w:r>
            <w:r w:rsidRPr="00E50920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)</w:t>
            </w:r>
          </w:p>
        </w:tc>
        <w:tc>
          <w:tcPr>
            <w:tcW w:w="2318" w:type="dxa"/>
          </w:tcPr>
          <w:p w14:paraId="2E5294FE" w14:textId="77777777" w:rsidR="00145776" w:rsidRPr="00E50920" w:rsidRDefault="00145776" w:rsidP="00A94031">
            <w:pPr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</w:p>
        </w:tc>
        <w:tc>
          <w:tcPr>
            <w:tcW w:w="2312" w:type="dxa"/>
          </w:tcPr>
          <w:p w14:paraId="312AA3C6" w14:textId="77777777" w:rsidR="00145776" w:rsidRPr="00E50920" w:rsidRDefault="00145776" w:rsidP="00A94031">
            <w:pPr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</w:p>
        </w:tc>
      </w:tr>
      <w:tr w:rsidR="00145776" w:rsidRPr="00E50920" w14:paraId="51D0D1CD" w14:textId="77777777" w:rsidTr="00A94031">
        <w:tc>
          <w:tcPr>
            <w:tcW w:w="5348" w:type="dxa"/>
          </w:tcPr>
          <w:p w14:paraId="799095BB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991-1995</w:t>
            </w:r>
          </w:p>
        </w:tc>
        <w:tc>
          <w:tcPr>
            <w:tcW w:w="2318" w:type="dxa"/>
          </w:tcPr>
          <w:p w14:paraId="3ACD0E2F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615</w:t>
            </w:r>
          </w:p>
          <w:p w14:paraId="67A6069A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615</w:t>
            </w:r>
          </w:p>
        </w:tc>
        <w:tc>
          <w:tcPr>
            <w:tcW w:w="2312" w:type="dxa"/>
          </w:tcPr>
          <w:p w14:paraId="67582081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598</w:t>
            </w:r>
          </w:p>
          <w:p w14:paraId="3AE3D78B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598</w:t>
            </w:r>
          </w:p>
        </w:tc>
      </w:tr>
      <w:tr w:rsidR="00145776" w:rsidRPr="00E50920" w14:paraId="42A36319" w14:textId="77777777" w:rsidTr="00A94031">
        <w:tc>
          <w:tcPr>
            <w:tcW w:w="5348" w:type="dxa"/>
          </w:tcPr>
          <w:p w14:paraId="530D8B4D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996-2000</w:t>
            </w:r>
          </w:p>
        </w:tc>
        <w:tc>
          <w:tcPr>
            <w:tcW w:w="2318" w:type="dxa"/>
          </w:tcPr>
          <w:p w14:paraId="49A5DD0B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738</w:t>
            </w:r>
          </w:p>
          <w:p w14:paraId="7B1DC130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738</w:t>
            </w:r>
          </w:p>
        </w:tc>
        <w:tc>
          <w:tcPr>
            <w:tcW w:w="2312" w:type="dxa"/>
          </w:tcPr>
          <w:p w14:paraId="3F89589B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732</w:t>
            </w:r>
          </w:p>
          <w:p w14:paraId="13190A0D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731</w:t>
            </w:r>
          </w:p>
        </w:tc>
      </w:tr>
      <w:tr w:rsidR="00145776" w:rsidRPr="00E50920" w14:paraId="1906FCC1" w14:textId="77777777" w:rsidTr="00A94031">
        <w:tc>
          <w:tcPr>
            <w:tcW w:w="5348" w:type="dxa"/>
          </w:tcPr>
          <w:p w14:paraId="111D8FC6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001-2005</w:t>
            </w:r>
          </w:p>
        </w:tc>
        <w:tc>
          <w:tcPr>
            <w:tcW w:w="2318" w:type="dxa"/>
          </w:tcPr>
          <w:p w14:paraId="362162AA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21</w:t>
            </w:r>
          </w:p>
          <w:p w14:paraId="39D2F564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20</w:t>
            </w:r>
          </w:p>
        </w:tc>
        <w:tc>
          <w:tcPr>
            <w:tcW w:w="2312" w:type="dxa"/>
          </w:tcPr>
          <w:p w14:paraId="6D1CCACD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03</w:t>
            </w:r>
          </w:p>
          <w:p w14:paraId="049D13A3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03</w:t>
            </w:r>
          </w:p>
        </w:tc>
      </w:tr>
      <w:tr w:rsidR="00145776" w:rsidRPr="00E50920" w14:paraId="096ED5C4" w14:textId="77777777" w:rsidTr="00A94031">
        <w:tc>
          <w:tcPr>
            <w:tcW w:w="5348" w:type="dxa"/>
          </w:tcPr>
          <w:p w14:paraId="3C1B35DB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006-2010</w:t>
            </w:r>
          </w:p>
        </w:tc>
        <w:tc>
          <w:tcPr>
            <w:tcW w:w="2318" w:type="dxa"/>
          </w:tcPr>
          <w:p w14:paraId="7AEDDFCE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074</w:t>
            </w:r>
          </w:p>
          <w:p w14:paraId="12AFEC75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070</w:t>
            </w:r>
          </w:p>
        </w:tc>
        <w:tc>
          <w:tcPr>
            <w:tcW w:w="2312" w:type="dxa"/>
          </w:tcPr>
          <w:p w14:paraId="020EF97B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081</w:t>
            </w:r>
          </w:p>
          <w:p w14:paraId="1385A746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078</w:t>
            </w:r>
          </w:p>
        </w:tc>
      </w:tr>
      <w:tr w:rsidR="00145776" w:rsidRPr="00E50920" w14:paraId="367611BD" w14:textId="77777777" w:rsidTr="00A94031">
        <w:tc>
          <w:tcPr>
            <w:tcW w:w="5348" w:type="dxa"/>
          </w:tcPr>
          <w:p w14:paraId="7C0B868F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011-2015</w:t>
            </w:r>
          </w:p>
        </w:tc>
        <w:tc>
          <w:tcPr>
            <w:tcW w:w="2318" w:type="dxa"/>
          </w:tcPr>
          <w:p w14:paraId="61360B4A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184</w:t>
            </w:r>
          </w:p>
          <w:p w14:paraId="715C1316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184</w:t>
            </w:r>
          </w:p>
        </w:tc>
        <w:tc>
          <w:tcPr>
            <w:tcW w:w="2312" w:type="dxa"/>
          </w:tcPr>
          <w:p w14:paraId="745520D6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198</w:t>
            </w:r>
          </w:p>
          <w:p w14:paraId="00D996AD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198</w:t>
            </w:r>
          </w:p>
        </w:tc>
      </w:tr>
      <w:tr w:rsidR="00145776" w:rsidRPr="00E50920" w14:paraId="0BA10BDD" w14:textId="77777777" w:rsidTr="00A94031">
        <w:tc>
          <w:tcPr>
            <w:tcW w:w="5348" w:type="dxa"/>
          </w:tcPr>
          <w:p w14:paraId="6A933D8D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016-2020 (prediction)</w:t>
            </w:r>
          </w:p>
        </w:tc>
        <w:tc>
          <w:tcPr>
            <w:tcW w:w="2318" w:type="dxa"/>
          </w:tcPr>
          <w:p w14:paraId="2DAD30E0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306</w:t>
            </w:r>
          </w:p>
          <w:p w14:paraId="6838D55E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305</w:t>
            </w:r>
          </w:p>
        </w:tc>
        <w:tc>
          <w:tcPr>
            <w:tcW w:w="2312" w:type="dxa"/>
          </w:tcPr>
          <w:p w14:paraId="675E68BD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328</w:t>
            </w:r>
          </w:p>
          <w:p w14:paraId="2BE50296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327</w:t>
            </w:r>
          </w:p>
        </w:tc>
      </w:tr>
      <w:tr w:rsidR="00145776" w:rsidRPr="00E50920" w14:paraId="7E2131BE" w14:textId="77777777" w:rsidTr="00A94031">
        <w:tc>
          <w:tcPr>
            <w:tcW w:w="5348" w:type="dxa"/>
          </w:tcPr>
          <w:p w14:paraId="3C50C8D2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021-2025 (prediction)</w:t>
            </w:r>
          </w:p>
        </w:tc>
        <w:tc>
          <w:tcPr>
            <w:tcW w:w="2318" w:type="dxa"/>
          </w:tcPr>
          <w:p w14:paraId="0234E839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440</w:t>
            </w:r>
          </w:p>
          <w:p w14:paraId="42BD9492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lastRenderedPageBreak/>
              <w:t>1.438</w:t>
            </w:r>
          </w:p>
        </w:tc>
        <w:tc>
          <w:tcPr>
            <w:tcW w:w="2312" w:type="dxa"/>
          </w:tcPr>
          <w:p w14:paraId="7DF971EA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lastRenderedPageBreak/>
              <w:t>1.472</w:t>
            </w:r>
          </w:p>
          <w:p w14:paraId="65941CC9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lastRenderedPageBreak/>
              <w:t>1.471</w:t>
            </w:r>
          </w:p>
        </w:tc>
      </w:tr>
      <w:tr w:rsidR="00145776" w:rsidRPr="00E50920" w14:paraId="6955718E" w14:textId="77777777" w:rsidTr="00A94031">
        <w:tc>
          <w:tcPr>
            <w:tcW w:w="5348" w:type="dxa"/>
          </w:tcPr>
          <w:p w14:paraId="5A7E4759" w14:textId="77777777" w:rsidR="00145776" w:rsidRPr="00E50920" w:rsidRDefault="00145776" w:rsidP="00A94031">
            <w:pPr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</w:p>
        </w:tc>
        <w:tc>
          <w:tcPr>
            <w:tcW w:w="2318" w:type="dxa"/>
          </w:tcPr>
          <w:p w14:paraId="39840EF4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2312" w:type="dxa"/>
          </w:tcPr>
          <w:p w14:paraId="1A3E7684" w14:textId="77777777" w:rsidR="00145776" w:rsidRPr="00E50920" w:rsidRDefault="00145776" w:rsidP="00A94031">
            <w:pPr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</w:p>
        </w:tc>
      </w:tr>
      <w:tr w:rsidR="00145776" w:rsidRPr="00E50920" w14:paraId="010C7853" w14:textId="77777777" w:rsidTr="00A94031">
        <w:tc>
          <w:tcPr>
            <w:tcW w:w="5348" w:type="dxa"/>
          </w:tcPr>
          <w:p w14:paraId="0DF238FE" w14:textId="77777777" w:rsidR="00145776" w:rsidRPr="00E50920" w:rsidRDefault="00145776" w:rsidP="00A94031">
            <w:pPr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Cohort effects (</w:t>
            </w:r>
            <w:r w:rsidRPr="00E50920">
              <w:rPr>
                <w:rFonts w:ascii="Symbol" w:hAnsi="Symbol" w:cs="Times New Roman"/>
                <w:b/>
                <w:sz w:val="20"/>
                <w:szCs w:val="24"/>
                <w:lang w:val="en-GB"/>
              </w:rPr>
              <w:t></w:t>
            </w:r>
            <w:r w:rsidRPr="00E50920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)</w:t>
            </w:r>
          </w:p>
        </w:tc>
        <w:tc>
          <w:tcPr>
            <w:tcW w:w="2318" w:type="dxa"/>
          </w:tcPr>
          <w:p w14:paraId="20812B09" w14:textId="77777777" w:rsidR="00145776" w:rsidRPr="00E50920" w:rsidRDefault="00145776" w:rsidP="00A94031">
            <w:pPr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</w:p>
        </w:tc>
        <w:tc>
          <w:tcPr>
            <w:tcW w:w="2312" w:type="dxa"/>
          </w:tcPr>
          <w:p w14:paraId="165CCC0B" w14:textId="77777777" w:rsidR="00145776" w:rsidRPr="00E50920" w:rsidRDefault="00145776" w:rsidP="00A94031">
            <w:pPr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</w:p>
        </w:tc>
      </w:tr>
      <w:tr w:rsidR="00145776" w:rsidRPr="00E50920" w14:paraId="170A45F5" w14:textId="77777777" w:rsidTr="00A94031">
        <w:tc>
          <w:tcPr>
            <w:tcW w:w="5348" w:type="dxa"/>
          </w:tcPr>
          <w:p w14:paraId="5670AFB7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891-1900</w:t>
            </w:r>
          </w:p>
        </w:tc>
        <w:tc>
          <w:tcPr>
            <w:tcW w:w="2318" w:type="dxa"/>
          </w:tcPr>
          <w:p w14:paraId="3C11D5BA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800</w:t>
            </w:r>
          </w:p>
          <w:p w14:paraId="13410223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798</w:t>
            </w:r>
          </w:p>
        </w:tc>
        <w:tc>
          <w:tcPr>
            <w:tcW w:w="2312" w:type="dxa"/>
          </w:tcPr>
          <w:p w14:paraId="3FFBA9B8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21</w:t>
            </w:r>
          </w:p>
          <w:p w14:paraId="34AAC9BE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19</w:t>
            </w:r>
          </w:p>
        </w:tc>
      </w:tr>
      <w:tr w:rsidR="00145776" w:rsidRPr="00E50920" w14:paraId="4FC09CCF" w14:textId="77777777" w:rsidTr="00A94031">
        <w:tc>
          <w:tcPr>
            <w:tcW w:w="5348" w:type="dxa"/>
          </w:tcPr>
          <w:p w14:paraId="002A89DF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901-1910</w:t>
            </w:r>
          </w:p>
        </w:tc>
        <w:tc>
          <w:tcPr>
            <w:tcW w:w="2318" w:type="dxa"/>
          </w:tcPr>
          <w:p w14:paraId="7AF7D686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891</w:t>
            </w:r>
          </w:p>
          <w:p w14:paraId="10EDBA76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889</w:t>
            </w:r>
          </w:p>
        </w:tc>
        <w:tc>
          <w:tcPr>
            <w:tcW w:w="2312" w:type="dxa"/>
          </w:tcPr>
          <w:p w14:paraId="0B16F266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53</w:t>
            </w:r>
          </w:p>
          <w:p w14:paraId="0A5DE902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50</w:t>
            </w:r>
          </w:p>
        </w:tc>
      </w:tr>
      <w:tr w:rsidR="00145776" w:rsidRPr="00E50920" w14:paraId="66CD592C" w14:textId="77777777" w:rsidTr="00A94031">
        <w:tc>
          <w:tcPr>
            <w:tcW w:w="5348" w:type="dxa"/>
          </w:tcPr>
          <w:p w14:paraId="2B4C9C0C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911-1920</w:t>
            </w:r>
          </w:p>
        </w:tc>
        <w:tc>
          <w:tcPr>
            <w:tcW w:w="2318" w:type="dxa"/>
          </w:tcPr>
          <w:p w14:paraId="350B52F3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85</w:t>
            </w:r>
          </w:p>
          <w:p w14:paraId="0E79FEE9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84</w:t>
            </w:r>
          </w:p>
        </w:tc>
        <w:tc>
          <w:tcPr>
            <w:tcW w:w="2312" w:type="dxa"/>
          </w:tcPr>
          <w:p w14:paraId="7934E0D2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85</w:t>
            </w:r>
          </w:p>
          <w:p w14:paraId="7CA1D09F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84</w:t>
            </w:r>
          </w:p>
        </w:tc>
      </w:tr>
      <w:tr w:rsidR="00145776" w:rsidRPr="00E50920" w14:paraId="6DC0486F" w14:textId="77777777" w:rsidTr="00A94031">
        <w:tc>
          <w:tcPr>
            <w:tcW w:w="5348" w:type="dxa"/>
          </w:tcPr>
          <w:p w14:paraId="6EE2DF19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921-1930</w:t>
            </w:r>
          </w:p>
        </w:tc>
        <w:tc>
          <w:tcPr>
            <w:tcW w:w="2318" w:type="dxa"/>
          </w:tcPr>
          <w:p w14:paraId="1095B46D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085</w:t>
            </w:r>
          </w:p>
          <w:p w14:paraId="5A377444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083</w:t>
            </w:r>
          </w:p>
        </w:tc>
        <w:tc>
          <w:tcPr>
            <w:tcW w:w="2312" w:type="dxa"/>
          </w:tcPr>
          <w:p w14:paraId="1C743729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043</w:t>
            </w:r>
          </w:p>
          <w:p w14:paraId="3174ED4C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042</w:t>
            </w:r>
          </w:p>
        </w:tc>
      </w:tr>
      <w:tr w:rsidR="00145776" w:rsidRPr="00E50920" w14:paraId="561343D5" w14:textId="77777777" w:rsidTr="00A94031">
        <w:tc>
          <w:tcPr>
            <w:tcW w:w="5348" w:type="dxa"/>
          </w:tcPr>
          <w:p w14:paraId="04A7C3A3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931-1940</w:t>
            </w:r>
          </w:p>
        </w:tc>
        <w:tc>
          <w:tcPr>
            <w:tcW w:w="2318" w:type="dxa"/>
          </w:tcPr>
          <w:p w14:paraId="3308FAB0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197</w:t>
            </w:r>
          </w:p>
          <w:p w14:paraId="7A860DCC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196</w:t>
            </w:r>
          </w:p>
        </w:tc>
        <w:tc>
          <w:tcPr>
            <w:tcW w:w="2312" w:type="dxa"/>
          </w:tcPr>
          <w:p w14:paraId="03CC3F7A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100</w:t>
            </w:r>
          </w:p>
          <w:p w14:paraId="4DABE23E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100</w:t>
            </w:r>
          </w:p>
        </w:tc>
      </w:tr>
      <w:tr w:rsidR="00145776" w:rsidRPr="00E50920" w14:paraId="519B7A9A" w14:textId="77777777" w:rsidTr="00A94031">
        <w:tc>
          <w:tcPr>
            <w:tcW w:w="5348" w:type="dxa"/>
          </w:tcPr>
          <w:p w14:paraId="3C1E1E04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941-1950</w:t>
            </w:r>
          </w:p>
        </w:tc>
        <w:tc>
          <w:tcPr>
            <w:tcW w:w="2318" w:type="dxa"/>
          </w:tcPr>
          <w:p w14:paraId="6A725EE9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272</w:t>
            </w:r>
          </w:p>
          <w:p w14:paraId="40AFFA38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272</w:t>
            </w:r>
          </w:p>
        </w:tc>
        <w:tc>
          <w:tcPr>
            <w:tcW w:w="2312" w:type="dxa"/>
          </w:tcPr>
          <w:p w14:paraId="3A1F0D90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116</w:t>
            </w:r>
          </w:p>
          <w:p w14:paraId="54581146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116</w:t>
            </w:r>
          </w:p>
        </w:tc>
      </w:tr>
      <w:tr w:rsidR="00145776" w:rsidRPr="00E50920" w14:paraId="2DDF2F0F" w14:textId="77777777" w:rsidTr="00A94031">
        <w:tc>
          <w:tcPr>
            <w:tcW w:w="5348" w:type="dxa"/>
          </w:tcPr>
          <w:p w14:paraId="54BB4D6C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951-1960</w:t>
            </w:r>
          </w:p>
        </w:tc>
        <w:tc>
          <w:tcPr>
            <w:tcW w:w="2318" w:type="dxa"/>
          </w:tcPr>
          <w:p w14:paraId="3095FC28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224</w:t>
            </w:r>
          </w:p>
          <w:p w14:paraId="04F74ECB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223</w:t>
            </w:r>
          </w:p>
        </w:tc>
        <w:tc>
          <w:tcPr>
            <w:tcW w:w="2312" w:type="dxa"/>
          </w:tcPr>
          <w:p w14:paraId="1E96876F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076</w:t>
            </w:r>
          </w:p>
          <w:p w14:paraId="0FD65DF5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076</w:t>
            </w:r>
          </w:p>
        </w:tc>
      </w:tr>
      <w:tr w:rsidR="00145776" w:rsidRPr="00E50920" w14:paraId="6591B624" w14:textId="77777777" w:rsidTr="00A94031">
        <w:tc>
          <w:tcPr>
            <w:tcW w:w="5348" w:type="dxa"/>
          </w:tcPr>
          <w:p w14:paraId="661D2EFC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961-1970</w:t>
            </w:r>
          </w:p>
        </w:tc>
        <w:tc>
          <w:tcPr>
            <w:tcW w:w="2318" w:type="dxa"/>
          </w:tcPr>
          <w:p w14:paraId="08A05FE7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047</w:t>
            </w:r>
          </w:p>
          <w:p w14:paraId="0B8BD90B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045</w:t>
            </w:r>
          </w:p>
        </w:tc>
        <w:tc>
          <w:tcPr>
            <w:tcW w:w="2312" w:type="dxa"/>
          </w:tcPr>
          <w:p w14:paraId="0F123059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002</w:t>
            </w:r>
          </w:p>
          <w:p w14:paraId="47D58665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001</w:t>
            </w:r>
          </w:p>
        </w:tc>
      </w:tr>
      <w:tr w:rsidR="00145776" w:rsidRPr="00E50920" w14:paraId="6FD38777" w14:textId="77777777" w:rsidTr="00A94031">
        <w:tc>
          <w:tcPr>
            <w:tcW w:w="5348" w:type="dxa"/>
          </w:tcPr>
          <w:p w14:paraId="22058109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971-1980</w:t>
            </w:r>
          </w:p>
        </w:tc>
        <w:tc>
          <w:tcPr>
            <w:tcW w:w="2318" w:type="dxa"/>
          </w:tcPr>
          <w:p w14:paraId="4833F6B5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00</w:t>
            </w:r>
          </w:p>
          <w:p w14:paraId="0C8C5FB0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898</w:t>
            </w:r>
          </w:p>
        </w:tc>
        <w:tc>
          <w:tcPr>
            <w:tcW w:w="2312" w:type="dxa"/>
          </w:tcPr>
          <w:p w14:paraId="003FA5ED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47</w:t>
            </w:r>
          </w:p>
          <w:p w14:paraId="24CD3769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945</w:t>
            </w:r>
          </w:p>
        </w:tc>
      </w:tr>
      <w:tr w:rsidR="00145776" w:rsidRPr="00E50920" w14:paraId="643CA2A5" w14:textId="77777777" w:rsidTr="00A94031">
        <w:tc>
          <w:tcPr>
            <w:tcW w:w="5348" w:type="dxa"/>
          </w:tcPr>
          <w:p w14:paraId="2100E408" w14:textId="77777777" w:rsidR="00145776" w:rsidRPr="00E50920" w:rsidRDefault="00145776" w:rsidP="00A9403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981-1990 (prediction)</w:t>
            </w:r>
          </w:p>
        </w:tc>
        <w:tc>
          <w:tcPr>
            <w:tcW w:w="2318" w:type="dxa"/>
          </w:tcPr>
          <w:p w14:paraId="3A38CDDD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772</w:t>
            </w:r>
          </w:p>
          <w:p w14:paraId="303E71A6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771</w:t>
            </w:r>
          </w:p>
        </w:tc>
        <w:tc>
          <w:tcPr>
            <w:tcW w:w="2312" w:type="dxa"/>
          </w:tcPr>
          <w:p w14:paraId="669AC964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897</w:t>
            </w:r>
          </w:p>
          <w:p w14:paraId="5B2CE43B" w14:textId="77777777" w:rsidR="00145776" w:rsidRPr="00E50920" w:rsidRDefault="00145776" w:rsidP="00A9403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5092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895</w:t>
            </w:r>
          </w:p>
        </w:tc>
      </w:tr>
    </w:tbl>
    <w:p w14:paraId="05386D69" w14:textId="77777777" w:rsidR="00145776" w:rsidRPr="00E50920" w:rsidRDefault="00145776" w:rsidP="0014577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50920">
        <w:rPr>
          <w:rFonts w:ascii="Times New Roman" w:hAnsi="Times New Roman" w:cs="Times New Roman"/>
          <w:b/>
          <w:sz w:val="20"/>
          <w:szCs w:val="20"/>
          <w:lang w:val="en-GB"/>
        </w:rPr>
        <w:t>Note.</w:t>
      </w:r>
      <w:r w:rsidRPr="00E50920">
        <w:rPr>
          <w:rFonts w:ascii="Times New Roman" w:hAnsi="Times New Roman" w:cs="Times New Roman"/>
          <w:sz w:val="20"/>
          <w:szCs w:val="20"/>
          <w:lang w:val="en-GB"/>
        </w:rPr>
        <w:t xml:space="preserve"> DIC: Deviance Information Criterion; RW2: Random walk prior of second order. IID: Independent and identically distributed.</w:t>
      </w: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60CA03F9" w14:textId="77777777" w:rsidR="00910516" w:rsidRPr="00E50920" w:rsidRDefault="00910516" w:rsidP="0091051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Figure </w:t>
      </w:r>
      <w:r w:rsidR="00145776" w:rsidRPr="00E5092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E509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1. Estimated effects of age, period and cohort in rate ratio terms by gender </w:t>
      </w:r>
    </w:p>
    <w:p w14:paraId="41075574" w14:textId="77777777" w:rsidR="007E197D" w:rsidRPr="00E50920" w:rsidRDefault="007E197D" w:rsidP="0091051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50920">
        <w:rPr>
          <w:rFonts w:ascii="Times New Roman" w:hAnsi="Times New Roman" w:cs="Times New Roman"/>
          <w:noProof/>
          <w:lang w:val="en-GB" w:eastAsia="it-IT"/>
        </w:rPr>
        <w:drawing>
          <wp:inline distT="0" distB="0" distL="0" distR="0" wp14:anchorId="26238633" wp14:editId="3BE01238">
            <wp:extent cx="6120130" cy="3323356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323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60F7E" w14:textId="77777777" w:rsidR="009710F8" w:rsidRPr="00E50920" w:rsidRDefault="009710F8" w:rsidP="00910516">
      <w:pPr>
        <w:rPr>
          <w:rFonts w:ascii="Times New Roman" w:hAnsi="Times New Roman" w:cs="Times New Roman"/>
          <w:noProof/>
          <w:lang w:val="en-GB" w:eastAsia="it-IT"/>
        </w:rPr>
      </w:pPr>
      <w:r w:rsidRPr="00E50920">
        <w:rPr>
          <w:rFonts w:ascii="Times New Roman" w:hAnsi="Times New Roman" w:cs="Times New Roman"/>
          <w:noProof/>
          <w:lang w:val="en-GB" w:eastAsia="it-IT"/>
        </w:rPr>
        <w:drawing>
          <wp:inline distT="0" distB="0" distL="0" distR="0" wp14:anchorId="1E27B0F5" wp14:editId="73BC6CD6">
            <wp:extent cx="6120130" cy="3323356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323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D3222" w14:textId="77777777" w:rsidR="00910516" w:rsidRPr="00E50920" w:rsidRDefault="00910516" w:rsidP="00910516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50920">
        <w:rPr>
          <w:rFonts w:ascii="Times New Roman" w:hAnsi="Times New Roman" w:cs="Times New Roman"/>
          <w:b/>
          <w:sz w:val="20"/>
          <w:szCs w:val="20"/>
          <w:lang w:val="en-GB"/>
        </w:rPr>
        <w:t>Note.</w:t>
      </w:r>
      <w:r w:rsidRPr="00E50920">
        <w:rPr>
          <w:rFonts w:ascii="Times New Roman" w:hAnsi="Times New Roman" w:cs="Times New Roman"/>
          <w:sz w:val="20"/>
          <w:szCs w:val="20"/>
          <w:lang w:val="en-GB"/>
        </w:rPr>
        <w:t xml:space="preserve"> The red line indicates rate ratio=1</w:t>
      </w:r>
      <w:r w:rsidR="00C95BAD" w:rsidRPr="00E5092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E50920">
        <w:rPr>
          <w:rFonts w:ascii="Times New Roman" w:hAnsi="Times New Roman" w:cs="Times New Roman"/>
          <w:sz w:val="20"/>
          <w:szCs w:val="20"/>
          <w:lang w:val="en-GB"/>
        </w:rPr>
        <w:t> i.e., the mean effects of age, period and cohort in rate ratio terms are equal to one. In this way age groups, periods and cohorts are comparable to that reference.</w:t>
      </w:r>
    </w:p>
    <w:p w14:paraId="1F2928A2" w14:textId="77777777" w:rsidR="005D73A1" w:rsidRPr="00E50920" w:rsidRDefault="005D73A1" w:rsidP="005D73A1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9088002" w14:textId="77777777" w:rsidR="005D73A1" w:rsidRPr="00E50920" w:rsidRDefault="005D73A1" w:rsidP="00927362">
      <w:pPr>
        <w:rPr>
          <w:rFonts w:ascii="Times New Roman" w:hAnsi="Times New Roman" w:cs="Times New Roman"/>
          <w:lang w:val="en-GB"/>
        </w:rPr>
      </w:pPr>
    </w:p>
    <w:sectPr w:rsidR="005D73A1" w:rsidRPr="00E5092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8A6A9D" w14:textId="77777777" w:rsidR="00E32EDF" w:rsidRDefault="00E32EDF" w:rsidP="00910516">
      <w:pPr>
        <w:spacing w:after="0" w:line="240" w:lineRule="auto"/>
      </w:pPr>
      <w:r>
        <w:separator/>
      </w:r>
    </w:p>
  </w:endnote>
  <w:endnote w:type="continuationSeparator" w:id="0">
    <w:p w14:paraId="7499633C" w14:textId="77777777" w:rsidR="00E32EDF" w:rsidRDefault="00E32EDF" w:rsidP="009105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80242447"/>
      <w:docPartObj>
        <w:docPartGallery w:val="Page Numbers (Bottom of Page)"/>
        <w:docPartUnique/>
      </w:docPartObj>
    </w:sdtPr>
    <w:sdtEndPr/>
    <w:sdtContent>
      <w:p w14:paraId="5E313755" w14:textId="77777777" w:rsidR="00A94031" w:rsidRDefault="00A94031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0920">
          <w:rPr>
            <w:noProof/>
          </w:rPr>
          <w:t>1</w:t>
        </w:r>
        <w:r>
          <w:fldChar w:fldCharType="end"/>
        </w:r>
      </w:p>
    </w:sdtContent>
  </w:sdt>
  <w:p w14:paraId="2124A6DA" w14:textId="77777777" w:rsidR="00A94031" w:rsidRDefault="00A94031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2E7A02" w14:textId="77777777" w:rsidR="00E32EDF" w:rsidRDefault="00E32EDF" w:rsidP="00910516">
      <w:pPr>
        <w:spacing w:after="0" w:line="240" w:lineRule="auto"/>
      </w:pPr>
      <w:r>
        <w:separator/>
      </w:r>
    </w:p>
  </w:footnote>
  <w:footnote w:type="continuationSeparator" w:id="0">
    <w:p w14:paraId="51ACB25F" w14:textId="77777777" w:rsidR="00E32EDF" w:rsidRDefault="00E32EDF" w:rsidP="009105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0ED"/>
    <w:rsid w:val="00001B37"/>
    <w:rsid w:val="0003522E"/>
    <w:rsid w:val="00047106"/>
    <w:rsid w:val="000B788D"/>
    <w:rsid w:val="000D187C"/>
    <w:rsid w:val="000F676B"/>
    <w:rsid w:val="001150D4"/>
    <w:rsid w:val="001158E6"/>
    <w:rsid w:val="00136DC6"/>
    <w:rsid w:val="00145776"/>
    <w:rsid w:val="001F5BD3"/>
    <w:rsid w:val="00202DAC"/>
    <w:rsid w:val="00267B4C"/>
    <w:rsid w:val="002860CB"/>
    <w:rsid w:val="002B684C"/>
    <w:rsid w:val="00317802"/>
    <w:rsid w:val="003564B4"/>
    <w:rsid w:val="00382967"/>
    <w:rsid w:val="003A214F"/>
    <w:rsid w:val="00453AD5"/>
    <w:rsid w:val="004541F7"/>
    <w:rsid w:val="004E5EE6"/>
    <w:rsid w:val="0052371A"/>
    <w:rsid w:val="00551DE5"/>
    <w:rsid w:val="005531C8"/>
    <w:rsid w:val="00553BED"/>
    <w:rsid w:val="0057724F"/>
    <w:rsid w:val="005D73A1"/>
    <w:rsid w:val="0069634B"/>
    <w:rsid w:val="006C14C3"/>
    <w:rsid w:val="0073491D"/>
    <w:rsid w:val="00784AC3"/>
    <w:rsid w:val="007E197D"/>
    <w:rsid w:val="007F4E58"/>
    <w:rsid w:val="007F7D79"/>
    <w:rsid w:val="00822E50"/>
    <w:rsid w:val="00903B5A"/>
    <w:rsid w:val="00910516"/>
    <w:rsid w:val="00927362"/>
    <w:rsid w:val="009710F8"/>
    <w:rsid w:val="0099254A"/>
    <w:rsid w:val="00A1288D"/>
    <w:rsid w:val="00A403AA"/>
    <w:rsid w:val="00A81F12"/>
    <w:rsid w:val="00A94031"/>
    <w:rsid w:val="00A97DCB"/>
    <w:rsid w:val="00AC6415"/>
    <w:rsid w:val="00AD701C"/>
    <w:rsid w:val="00AE3641"/>
    <w:rsid w:val="00AE4D6C"/>
    <w:rsid w:val="00B04895"/>
    <w:rsid w:val="00B06868"/>
    <w:rsid w:val="00B14205"/>
    <w:rsid w:val="00B240ED"/>
    <w:rsid w:val="00BD3A5A"/>
    <w:rsid w:val="00C04904"/>
    <w:rsid w:val="00C1212F"/>
    <w:rsid w:val="00C32587"/>
    <w:rsid w:val="00C6069A"/>
    <w:rsid w:val="00C93C7D"/>
    <w:rsid w:val="00C95BAD"/>
    <w:rsid w:val="00CD57CE"/>
    <w:rsid w:val="00CE49EC"/>
    <w:rsid w:val="00D842D4"/>
    <w:rsid w:val="00D9520B"/>
    <w:rsid w:val="00DD51D2"/>
    <w:rsid w:val="00E24E80"/>
    <w:rsid w:val="00E307F6"/>
    <w:rsid w:val="00E32EDF"/>
    <w:rsid w:val="00E437DF"/>
    <w:rsid w:val="00E50920"/>
    <w:rsid w:val="00EF5907"/>
    <w:rsid w:val="00FA12DE"/>
    <w:rsid w:val="00FC7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5FD8B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2736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105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10516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91051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10516"/>
  </w:style>
  <w:style w:type="paragraph" w:styleId="Pidipagina">
    <w:name w:val="footer"/>
    <w:basedOn w:val="Normale"/>
    <w:link w:val="PidipaginaCarattere"/>
    <w:uiPriority w:val="99"/>
    <w:unhideWhenUsed/>
    <w:rsid w:val="0091051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10516"/>
  </w:style>
  <w:style w:type="table" w:styleId="Grigliatabella">
    <w:name w:val="Table Grid"/>
    <w:basedOn w:val="Tabellanormale"/>
    <w:uiPriority w:val="59"/>
    <w:rsid w:val="001457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1150D4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150D4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150D4"/>
    <w:rPr>
      <w:sz w:val="24"/>
      <w:szCs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150D4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150D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2736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105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10516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91051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10516"/>
  </w:style>
  <w:style w:type="paragraph" w:styleId="Pidipagina">
    <w:name w:val="footer"/>
    <w:basedOn w:val="Normale"/>
    <w:link w:val="PidipaginaCarattere"/>
    <w:uiPriority w:val="99"/>
    <w:unhideWhenUsed/>
    <w:rsid w:val="0091051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10516"/>
  </w:style>
  <w:style w:type="table" w:styleId="Grigliatabella">
    <w:name w:val="Table Grid"/>
    <w:basedOn w:val="Tabellanormale"/>
    <w:uiPriority w:val="59"/>
    <w:rsid w:val="001457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1150D4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150D4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150D4"/>
    <w:rPr>
      <w:sz w:val="24"/>
      <w:szCs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150D4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150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32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938</Words>
  <Characters>11049</Characters>
  <Application>Microsoft Office Word</Application>
  <DocSecurity>0</DocSecurity>
  <Lines>92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o Davide</dc:creator>
  <cp:lastModifiedBy>Raggi Alberto</cp:lastModifiedBy>
  <cp:revision>5</cp:revision>
  <dcterms:created xsi:type="dcterms:W3CDTF">2019-11-06T09:53:00Z</dcterms:created>
  <dcterms:modified xsi:type="dcterms:W3CDTF">2020-02-10T13:20:00Z</dcterms:modified>
</cp:coreProperties>
</file>